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4A203" w14:textId="0481F58F" w:rsidR="00244BD2" w:rsidRPr="0088254D" w:rsidRDefault="004741A8" w:rsidP="0088254D">
      <w:pPr>
        <w:pStyle w:val="Heading1"/>
        <w:rPr>
          <w:b/>
          <w:bCs/>
        </w:rPr>
      </w:pPr>
      <w:r>
        <w:rPr>
          <w:b/>
          <w:bCs/>
        </w:rPr>
        <w:t>S1 Text</w:t>
      </w:r>
      <w:r w:rsidR="00A332D7">
        <w:rPr>
          <w:b/>
          <w:bCs/>
        </w:rPr>
        <w:t>: Cost Model Input Parameters</w:t>
      </w:r>
    </w:p>
    <w:p w14:paraId="4B571683" w14:textId="0AC3E3C6" w:rsidR="0088254D" w:rsidRPr="008A0DF1" w:rsidRDefault="004E5771" w:rsidP="0088254D">
      <w:r>
        <w:rPr>
          <w:b/>
          <w:bCs/>
        </w:rPr>
        <w:t xml:space="preserve">Table </w:t>
      </w:r>
      <w:r w:rsidR="008B5076">
        <w:rPr>
          <w:b/>
          <w:bCs/>
        </w:rPr>
        <w:t>A</w:t>
      </w:r>
      <w:r w:rsidR="008A0DF1" w:rsidRPr="0B9F2F44">
        <w:rPr>
          <w:b/>
          <w:bCs/>
        </w:rPr>
        <w:t>.</w:t>
      </w:r>
      <w:r w:rsidR="008A0DF1">
        <w:t xml:space="preserve"> Method-based laboratory equipment requirements. The number indicates how many of each piece of equipment is needed for a given aspect of the environmental surveillance method protocol. Equipment needs by method were obtained through surveys of participating laboratories.</w:t>
      </w:r>
    </w:p>
    <w:tbl>
      <w:tblPr>
        <w:tblStyle w:val="ListTable3-Accent3"/>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dotted" w:sz="4" w:space="0" w:color="A5A5A5" w:themeColor="accent3"/>
          <w:insideV w:val="dotted" w:sz="4" w:space="0" w:color="A5A5A5" w:themeColor="accent3"/>
        </w:tblBorders>
        <w:tblLayout w:type="fixed"/>
        <w:tblLook w:val="04A0" w:firstRow="1" w:lastRow="0" w:firstColumn="1" w:lastColumn="0" w:noHBand="0" w:noVBand="1"/>
      </w:tblPr>
      <w:tblGrid>
        <w:gridCol w:w="1705"/>
        <w:gridCol w:w="767"/>
        <w:gridCol w:w="693"/>
        <w:gridCol w:w="693"/>
        <w:gridCol w:w="693"/>
        <w:gridCol w:w="693"/>
        <w:gridCol w:w="693"/>
        <w:gridCol w:w="694"/>
        <w:gridCol w:w="693"/>
        <w:gridCol w:w="693"/>
        <w:gridCol w:w="693"/>
        <w:gridCol w:w="693"/>
        <w:gridCol w:w="684"/>
        <w:gridCol w:w="9"/>
      </w:tblGrid>
      <w:tr w:rsidR="00170FE5" w14:paraId="34265886" w14:textId="77777777" w:rsidTr="00170FE5">
        <w:trPr>
          <w:cnfStyle w:val="100000000000" w:firstRow="1" w:lastRow="0" w:firstColumn="0" w:lastColumn="0" w:oddVBand="0" w:evenVBand="0" w:oddHBand="0" w:evenHBand="0" w:firstRowFirstColumn="0" w:firstRowLastColumn="0" w:lastRowFirstColumn="0" w:lastRowLastColumn="0"/>
          <w:cantSplit/>
          <w:trHeight w:val="1727"/>
        </w:trPr>
        <w:tc>
          <w:tcPr>
            <w:cnfStyle w:val="001000000100" w:firstRow="0" w:lastRow="0" w:firstColumn="1" w:lastColumn="0" w:oddVBand="0" w:evenVBand="0" w:oddHBand="0" w:evenHBand="0" w:firstRowFirstColumn="1" w:firstRowLastColumn="0" w:lastRowFirstColumn="0" w:lastRowLastColumn="0"/>
            <w:tcW w:w="1705" w:type="dxa"/>
            <w:shd w:val="clear" w:color="auto" w:fill="F2F2F2" w:themeFill="background1" w:themeFillShade="F2"/>
            <w:vAlign w:val="bottom"/>
          </w:tcPr>
          <w:p w14:paraId="1FAD3341" w14:textId="68896394" w:rsidR="00170FE5" w:rsidRPr="00C05A2A" w:rsidRDefault="00170FE5" w:rsidP="00170FE5">
            <w:pPr>
              <w:rPr>
                <w:color w:val="000000" w:themeColor="text1"/>
              </w:rPr>
            </w:pPr>
            <w:r w:rsidRPr="00C05A2A">
              <w:rPr>
                <w:color w:val="000000" w:themeColor="text1"/>
              </w:rPr>
              <w:t>Equipment</w:t>
            </w:r>
          </w:p>
        </w:tc>
        <w:tc>
          <w:tcPr>
            <w:tcW w:w="767" w:type="dxa"/>
            <w:shd w:val="clear" w:color="auto" w:fill="F2F2F2" w:themeFill="background1" w:themeFillShade="F2"/>
            <w:textDirection w:val="btLr"/>
            <w:vAlign w:val="center"/>
          </w:tcPr>
          <w:p w14:paraId="5293FAA3" w14:textId="3DE2357F" w:rsidR="00170FE5" w:rsidRPr="00C05A2A" w:rsidRDefault="00C751FF"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Filter cartridge</w:t>
            </w:r>
          </w:p>
        </w:tc>
        <w:tc>
          <w:tcPr>
            <w:tcW w:w="693" w:type="dxa"/>
            <w:shd w:val="clear" w:color="auto" w:fill="F2F2F2" w:themeFill="background1" w:themeFillShade="F2"/>
            <w:textDirection w:val="btLr"/>
            <w:vAlign w:val="center"/>
          </w:tcPr>
          <w:p w14:paraId="120317A2" w14:textId="5B20EBE3"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Grab enrichment</w:t>
            </w:r>
          </w:p>
        </w:tc>
        <w:tc>
          <w:tcPr>
            <w:tcW w:w="693" w:type="dxa"/>
            <w:shd w:val="clear" w:color="auto" w:fill="F2F2F2" w:themeFill="background1" w:themeFillShade="F2"/>
            <w:textDirection w:val="btLr"/>
            <w:vAlign w:val="center"/>
          </w:tcPr>
          <w:p w14:paraId="1BAE6238" w14:textId="20CA025A"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Moore swab</w:t>
            </w:r>
          </w:p>
        </w:tc>
        <w:tc>
          <w:tcPr>
            <w:tcW w:w="693" w:type="dxa"/>
            <w:shd w:val="clear" w:color="auto" w:fill="F2F2F2" w:themeFill="background1" w:themeFillShade="F2"/>
            <w:textDirection w:val="btLr"/>
            <w:vAlign w:val="center"/>
          </w:tcPr>
          <w:p w14:paraId="0BFAB2F2" w14:textId="59DF1921"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Dead-end ultra</w:t>
            </w:r>
            <w:r>
              <w:rPr>
                <w:color w:val="000000" w:themeColor="text1"/>
              </w:rPr>
              <w:t>-</w:t>
            </w:r>
            <w:r w:rsidRPr="00C05A2A">
              <w:rPr>
                <w:color w:val="000000" w:themeColor="text1"/>
              </w:rPr>
              <w:t>filtration</w:t>
            </w:r>
          </w:p>
        </w:tc>
        <w:tc>
          <w:tcPr>
            <w:tcW w:w="693" w:type="dxa"/>
            <w:shd w:val="clear" w:color="auto" w:fill="F2F2F2" w:themeFill="background1" w:themeFillShade="F2"/>
            <w:textDirection w:val="btLr"/>
            <w:vAlign w:val="center"/>
          </w:tcPr>
          <w:p w14:paraId="2BAFB506" w14:textId="34F4FF25"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Differential Centrifugation</w:t>
            </w:r>
          </w:p>
        </w:tc>
        <w:tc>
          <w:tcPr>
            <w:tcW w:w="693" w:type="dxa"/>
            <w:shd w:val="clear" w:color="auto" w:fill="F2F2F2" w:themeFill="background1" w:themeFillShade="F2"/>
            <w:textDirection w:val="btLr"/>
            <w:vAlign w:val="center"/>
          </w:tcPr>
          <w:p w14:paraId="0EC0691F" w14:textId="01B12BC3"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Membrane filtration</w:t>
            </w:r>
          </w:p>
        </w:tc>
        <w:tc>
          <w:tcPr>
            <w:tcW w:w="694" w:type="dxa"/>
            <w:shd w:val="clear" w:color="auto" w:fill="F2F2F2" w:themeFill="background1" w:themeFillShade="F2"/>
            <w:textDirection w:val="btLr"/>
            <w:vAlign w:val="center"/>
          </w:tcPr>
          <w:p w14:paraId="068D77BF" w14:textId="64B6D591"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Tangential flow ultra-filtration</w:t>
            </w:r>
          </w:p>
        </w:tc>
        <w:tc>
          <w:tcPr>
            <w:tcW w:w="693" w:type="dxa"/>
            <w:shd w:val="clear" w:color="auto" w:fill="F2F2F2" w:themeFill="background1" w:themeFillShade="F2"/>
            <w:textDirection w:val="btLr"/>
            <w:vAlign w:val="center"/>
          </w:tcPr>
          <w:p w14:paraId="7C3797AD" w14:textId="6E3C7241" w:rsidR="00170FE5" w:rsidRPr="00C05A2A" w:rsidRDefault="00170FE5"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Enrichment</w:t>
            </w:r>
          </w:p>
        </w:tc>
        <w:tc>
          <w:tcPr>
            <w:tcW w:w="693" w:type="dxa"/>
            <w:shd w:val="clear" w:color="auto" w:fill="F2F2F2" w:themeFill="background1" w:themeFillShade="F2"/>
            <w:textDirection w:val="btLr"/>
            <w:vAlign w:val="center"/>
          </w:tcPr>
          <w:p w14:paraId="7BC2B803" w14:textId="11C68B45" w:rsidR="00170FE5" w:rsidRPr="00C05A2A" w:rsidRDefault="00C751FF"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DNA extraction</w:t>
            </w:r>
          </w:p>
        </w:tc>
        <w:tc>
          <w:tcPr>
            <w:tcW w:w="693" w:type="dxa"/>
            <w:shd w:val="clear" w:color="auto" w:fill="F2F2F2" w:themeFill="background1" w:themeFillShade="F2"/>
            <w:textDirection w:val="btLr"/>
            <w:vAlign w:val="center"/>
          </w:tcPr>
          <w:p w14:paraId="781A4824" w14:textId="557B74A7" w:rsidR="00170FE5" w:rsidRPr="00C05A2A" w:rsidRDefault="00C751FF"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Culture</w:t>
            </w:r>
          </w:p>
        </w:tc>
        <w:tc>
          <w:tcPr>
            <w:tcW w:w="693" w:type="dxa"/>
            <w:shd w:val="clear" w:color="auto" w:fill="F2F2F2" w:themeFill="background1" w:themeFillShade="F2"/>
            <w:textDirection w:val="btLr"/>
            <w:vAlign w:val="center"/>
          </w:tcPr>
          <w:p w14:paraId="234E936D" w14:textId="4232B978" w:rsidR="00170FE5" w:rsidRPr="00C05A2A" w:rsidRDefault="00C751FF"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PCR</w:t>
            </w:r>
          </w:p>
        </w:tc>
        <w:tc>
          <w:tcPr>
            <w:tcW w:w="693" w:type="dxa"/>
            <w:gridSpan w:val="2"/>
            <w:shd w:val="clear" w:color="auto" w:fill="F2F2F2" w:themeFill="background1" w:themeFillShade="F2"/>
            <w:textDirection w:val="btLr"/>
            <w:vAlign w:val="center"/>
          </w:tcPr>
          <w:p w14:paraId="187A8A4D" w14:textId="03CD7C3F" w:rsidR="00170FE5" w:rsidRPr="00C05A2A" w:rsidRDefault="00C751FF" w:rsidP="00170FE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PCR TAC</w:t>
            </w:r>
          </w:p>
        </w:tc>
      </w:tr>
      <w:tr w:rsidR="00C751FF" w14:paraId="24007960"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E1EEAF1" w14:textId="01A16962" w:rsidR="00C751FF" w:rsidRDefault="00C751FF" w:rsidP="00C751FF">
            <w:r>
              <w:t>IDEXX Sealer</w:t>
            </w:r>
          </w:p>
        </w:tc>
        <w:tc>
          <w:tcPr>
            <w:tcW w:w="767" w:type="dxa"/>
          </w:tcPr>
          <w:p w14:paraId="4327E65C" w14:textId="22C7EDAA"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6CBD23D9" w14:textId="66BD320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2F15202A" w14:textId="6F0D976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587FA720" w14:textId="7775A97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343B557C" w14:textId="77F27D9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634B4E3C" w14:textId="2CC9CBF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4" w:type="dxa"/>
          </w:tcPr>
          <w:p w14:paraId="5B054BFB" w14:textId="54A2E480"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7540C382" w14:textId="385FF82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50993E92" w14:textId="663B12BA"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22025A0E" w14:textId="5133947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F459DF5" w14:textId="4D5D2885"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gridSpan w:val="2"/>
          </w:tcPr>
          <w:p w14:paraId="3CC995CC" w14:textId="326028C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r>
      <w:tr w:rsidR="00C751FF" w14:paraId="5B77C8B5"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413D11DF" w14:textId="02B449FC" w:rsidR="00C751FF" w:rsidRDefault="00C751FF" w:rsidP="00C751FF">
            <w:r>
              <w:t>pH meter</w:t>
            </w:r>
          </w:p>
        </w:tc>
        <w:tc>
          <w:tcPr>
            <w:tcW w:w="767" w:type="dxa"/>
          </w:tcPr>
          <w:p w14:paraId="5EE3621D" w14:textId="638224B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5437E506" w14:textId="0A145C8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7F5A05FF" w14:textId="4A2F1D1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3BA4FA47" w14:textId="0C7C8222"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43224C56" w14:textId="1F99065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15D75137" w14:textId="4C9586C8"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4" w:type="dxa"/>
          </w:tcPr>
          <w:p w14:paraId="005379E2" w14:textId="1F60899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1D7790D8" w14:textId="2E09E27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EFC7BB9" w14:textId="37F61D2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723347D" w14:textId="36C105AF"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CA14F70" w14:textId="1C6326C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gridSpan w:val="2"/>
          </w:tcPr>
          <w:p w14:paraId="03716617" w14:textId="4CEF1BA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r>
      <w:tr w:rsidR="00C751FF" w14:paraId="40A85063"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1D5B9C0D" w14:textId="51FA6C16" w:rsidR="00C751FF" w:rsidRDefault="00C751FF" w:rsidP="00C751FF">
            <w:r>
              <w:t>Thermometer</w:t>
            </w:r>
          </w:p>
        </w:tc>
        <w:tc>
          <w:tcPr>
            <w:tcW w:w="767" w:type="dxa"/>
          </w:tcPr>
          <w:p w14:paraId="5E7E5F76" w14:textId="672AE3A8"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3121094F" w14:textId="257316A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5B6EF490" w14:textId="558A2A2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4AA9227C" w14:textId="3080405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559CD7A5" w14:textId="4331DE9E"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7D09C4A8" w14:textId="6B361B07"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4" w:type="dxa"/>
          </w:tcPr>
          <w:p w14:paraId="7ACA5A90" w14:textId="15B7CE4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40013821" w14:textId="0C049E80"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9D32089" w14:textId="6EA36EC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393D362" w14:textId="7BAF871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5920FF23" w14:textId="384BD2C5"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gridSpan w:val="2"/>
          </w:tcPr>
          <w:p w14:paraId="61E8C5D1" w14:textId="1F85E87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r>
      <w:tr w:rsidR="00C751FF" w14:paraId="4142F15B"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1420C128" w14:textId="4A84BA8C" w:rsidR="00C751FF" w:rsidRDefault="00C751FF" w:rsidP="00C751FF">
            <w:r>
              <w:t>PCR machine</w:t>
            </w:r>
          </w:p>
        </w:tc>
        <w:tc>
          <w:tcPr>
            <w:tcW w:w="767" w:type="dxa"/>
          </w:tcPr>
          <w:p w14:paraId="479ED12E" w14:textId="3B33E79D"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32CBADA6" w14:textId="5149529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4AD18E46" w14:textId="04F3566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44BEC84" w14:textId="0646B9E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4FBD8308" w14:textId="6256E93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3458A625" w14:textId="3B3E17C8"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4" w:type="dxa"/>
          </w:tcPr>
          <w:p w14:paraId="47EAA3EC" w14:textId="582338F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F9F5D58" w14:textId="6F332A23"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FCCACD1" w14:textId="1132891F"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1A0EC271" w14:textId="45D2A15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43462DE9" w14:textId="08EEB9F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gridSpan w:val="2"/>
          </w:tcPr>
          <w:p w14:paraId="765C1AB5" w14:textId="7C0C115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r>
      <w:tr w:rsidR="00C751FF" w14:paraId="58045C46"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031F764" w14:textId="3FBE000E" w:rsidR="00C751FF" w:rsidRDefault="00C751FF" w:rsidP="00C751FF">
            <w:r>
              <w:t>Centrifuge standard</w:t>
            </w:r>
          </w:p>
        </w:tc>
        <w:tc>
          <w:tcPr>
            <w:tcW w:w="767" w:type="dxa"/>
          </w:tcPr>
          <w:p w14:paraId="57EC8E2B" w14:textId="777E750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2916F578" w14:textId="3BC6544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70D3BB02" w14:textId="429B8148"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5BA2155" w14:textId="62BB730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509D790B" w14:textId="495CD51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4439798E" w14:textId="4C39E05D"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4" w:type="dxa"/>
          </w:tcPr>
          <w:p w14:paraId="6BF91F44" w14:textId="6361286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F315602" w14:textId="7602095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32BD708E" w14:textId="168454D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2893CBA8" w14:textId="59D4A047"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8F8BE3A" w14:textId="1C8DABF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gridSpan w:val="2"/>
          </w:tcPr>
          <w:p w14:paraId="09A69AE1" w14:textId="5CC115A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r>
      <w:tr w:rsidR="00C751FF" w14:paraId="35999E67"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3A54C31F" w14:textId="5251F74E" w:rsidR="00C751FF" w:rsidRDefault="00C751FF" w:rsidP="00C751FF">
            <w:r>
              <w:t>Centrifuge TAC</w:t>
            </w:r>
          </w:p>
        </w:tc>
        <w:tc>
          <w:tcPr>
            <w:tcW w:w="767" w:type="dxa"/>
          </w:tcPr>
          <w:p w14:paraId="60CE3FFF" w14:textId="3BCBE88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379FB44" w14:textId="18A3691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59A9538B" w14:textId="5002809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4FF6CE4B" w14:textId="0B0C5C1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4A54E212" w14:textId="7436283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3571A9AD" w14:textId="5CB1867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4" w:type="dxa"/>
          </w:tcPr>
          <w:p w14:paraId="64872338" w14:textId="218178C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2F5EFF39" w14:textId="7669AF78"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A720C6A" w14:textId="1B66A1B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34532F20" w14:textId="545DDE37"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7643B8B0" w14:textId="6FB7500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gridSpan w:val="2"/>
          </w:tcPr>
          <w:p w14:paraId="1F111E84" w14:textId="5C896BE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r>
      <w:tr w:rsidR="00C751FF" w14:paraId="6F0038DE"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15EB8D9" w14:textId="5C9E1C81" w:rsidR="00C751FF" w:rsidRDefault="00C751FF" w:rsidP="00C751FF">
            <w:r>
              <w:t>Shaker table</w:t>
            </w:r>
          </w:p>
        </w:tc>
        <w:tc>
          <w:tcPr>
            <w:tcW w:w="767" w:type="dxa"/>
          </w:tcPr>
          <w:p w14:paraId="09E63819" w14:textId="5683829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6002D3B3" w14:textId="3382D7F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678051D7" w14:textId="3DA49F9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0D0A0D0" w14:textId="6F8C7A60"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1EB62122" w14:textId="7B3FB4B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C21D976" w14:textId="560432B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4" w:type="dxa"/>
          </w:tcPr>
          <w:p w14:paraId="49A061FA" w14:textId="7A1B2BF0"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28DB930E" w14:textId="1EFE2FAD"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AA554C2" w14:textId="46D05EAA"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3B153B2" w14:textId="43A7671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4E49680" w14:textId="1381205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gridSpan w:val="2"/>
          </w:tcPr>
          <w:p w14:paraId="106E873E" w14:textId="568EB525"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r>
      <w:tr w:rsidR="00C751FF" w14:paraId="06761388"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769295CE" w14:textId="7FF455D0" w:rsidR="00C751FF" w:rsidRDefault="00C751FF" w:rsidP="00C751FF">
            <w:r>
              <w:t>Pump</w:t>
            </w:r>
          </w:p>
        </w:tc>
        <w:tc>
          <w:tcPr>
            <w:tcW w:w="767" w:type="dxa"/>
          </w:tcPr>
          <w:p w14:paraId="7089F519" w14:textId="1A8576C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778CA442" w14:textId="0D2A10F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98672A2" w14:textId="21D9FD2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65E89807" w14:textId="0E36E342"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271D22F4" w14:textId="42D1425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23D2BF63" w14:textId="70EBE663"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4" w:type="dxa"/>
          </w:tcPr>
          <w:p w14:paraId="6704FD26" w14:textId="6AB9181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45707FE2" w14:textId="3BC835B7"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7E6DC38" w14:textId="3E9EF8E2"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3E9AFF06" w14:textId="154B357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5B36693D" w14:textId="6F96C50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gridSpan w:val="2"/>
          </w:tcPr>
          <w:p w14:paraId="51701DC1" w14:textId="7A933C2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r>
      <w:tr w:rsidR="00C751FF" w14:paraId="30E798A6"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7AD7FC67" w14:textId="523CFCA1" w:rsidR="00C751FF" w:rsidRDefault="00C751FF" w:rsidP="00C751FF">
            <w:r>
              <w:t>Mini-spinner</w:t>
            </w:r>
          </w:p>
        </w:tc>
        <w:tc>
          <w:tcPr>
            <w:tcW w:w="767" w:type="dxa"/>
          </w:tcPr>
          <w:p w14:paraId="4AFAFDDE" w14:textId="7A13BE1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19EA10A2" w14:textId="626FBFA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38CC84E" w14:textId="741796D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AED2DAF" w14:textId="4803CDDD"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7FE41C7" w14:textId="54FD840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02E59C5" w14:textId="1CBE09B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4" w:type="dxa"/>
          </w:tcPr>
          <w:p w14:paraId="0D369251" w14:textId="41873B7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197E64D" w14:textId="7D77775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3B6AD4A8" w14:textId="47B6E5FE"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C6D0090" w14:textId="271281B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CBB4FF4" w14:textId="626CD61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2</w:t>
            </w:r>
          </w:p>
        </w:tc>
        <w:tc>
          <w:tcPr>
            <w:tcW w:w="693" w:type="dxa"/>
            <w:gridSpan w:val="2"/>
          </w:tcPr>
          <w:p w14:paraId="48F733F5" w14:textId="16832C9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2</w:t>
            </w:r>
          </w:p>
        </w:tc>
      </w:tr>
      <w:tr w:rsidR="00C751FF" w14:paraId="128DAB7F"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3FD7E3D5" w14:textId="127DBC3B" w:rsidR="00C751FF" w:rsidRDefault="00C751FF" w:rsidP="00C751FF">
            <w:r>
              <w:t>Water bath</w:t>
            </w:r>
          </w:p>
        </w:tc>
        <w:tc>
          <w:tcPr>
            <w:tcW w:w="767" w:type="dxa"/>
          </w:tcPr>
          <w:p w14:paraId="584C3FD0" w14:textId="7E8C2E22"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038FBD0" w14:textId="62D2B96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25210799" w14:textId="492053CD"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7F2D326D" w14:textId="783BCB1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3F47085" w14:textId="28EA451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538D479A" w14:textId="3E6924D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4" w:type="dxa"/>
          </w:tcPr>
          <w:p w14:paraId="6E00BC01" w14:textId="62B77A1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2D396322" w14:textId="41522E04"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D9CD111" w14:textId="4251DEBF"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540D381D" w14:textId="761F961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1A2EA08E" w14:textId="332B29C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gridSpan w:val="2"/>
          </w:tcPr>
          <w:p w14:paraId="09D23045" w14:textId="18F3C25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r>
      <w:tr w:rsidR="00C751FF" w14:paraId="474FD476"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FF8EC4B" w14:textId="1C35CCE6" w:rsidR="00C751FF" w:rsidRDefault="00C751FF" w:rsidP="00C751FF">
            <w:r>
              <w:t>Chemical fume hood</w:t>
            </w:r>
          </w:p>
        </w:tc>
        <w:tc>
          <w:tcPr>
            <w:tcW w:w="767" w:type="dxa"/>
          </w:tcPr>
          <w:p w14:paraId="6B8DEC2F" w14:textId="62EF6AA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3EAAB957" w14:textId="15DB4E2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36951898" w14:textId="19510A1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10DD5ED5" w14:textId="54FC5CAF"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178BBC2A" w14:textId="707C80F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66BE663B" w14:textId="736D347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4" w:type="dxa"/>
          </w:tcPr>
          <w:p w14:paraId="3164D082" w14:textId="3F8288E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39FD45C" w14:textId="5A739E55"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25A28BB0" w14:textId="02A64AB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67D5B69A" w14:textId="3297F7A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CCB1FB8" w14:textId="00E24670"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gridSpan w:val="2"/>
          </w:tcPr>
          <w:p w14:paraId="678C8D4A" w14:textId="50D8444A"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r>
      <w:tr w:rsidR="00C751FF" w14:paraId="6276B409"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5C9694F2" w14:textId="139EE828" w:rsidR="00C751FF" w:rsidRDefault="00C751FF" w:rsidP="00C751FF">
            <w:r>
              <w:t>Incubator</w:t>
            </w:r>
          </w:p>
        </w:tc>
        <w:tc>
          <w:tcPr>
            <w:tcW w:w="767" w:type="dxa"/>
          </w:tcPr>
          <w:p w14:paraId="17DCFF34" w14:textId="60C9AE7E"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143727F7" w14:textId="34380B2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2304D971" w14:textId="6511199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0C168C0F" w14:textId="5C1036D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5807E447" w14:textId="751570CF"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41CD66E9" w14:textId="52959BB3"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4" w:type="dxa"/>
          </w:tcPr>
          <w:p w14:paraId="7FF1E0CB" w14:textId="50830E73"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7D49B804" w14:textId="13C0AAD4"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10255D6E" w14:textId="44A618A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047DEEB3" w14:textId="2EB97F58"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6E3B032B" w14:textId="4DA043CD"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gridSpan w:val="2"/>
          </w:tcPr>
          <w:p w14:paraId="68F58706" w14:textId="33742D4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r>
      <w:tr w:rsidR="00C751FF" w14:paraId="68E70FF9"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7EE5A4BE" w14:textId="57FC9CEE" w:rsidR="00C751FF" w:rsidRDefault="00C751FF" w:rsidP="00C751FF">
            <w:r>
              <w:t>UV PCR hood</w:t>
            </w:r>
          </w:p>
        </w:tc>
        <w:tc>
          <w:tcPr>
            <w:tcW w:w="767" w:type="dxa"/>
          </w:tcPr>
          <w:p w14:paraId="4AEE074E" w14:textId="50363BF2"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289B25F6" w14:textId="4BA684A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630C140C" w14:textId="4E3C27C0"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616A0DB6" w14:textId="74CDE137"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3C9CFAE6" w14:textId="1945ED7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6D522617" w14:textId="2AB4036A"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4" w:type="dxa"/>
          </w:tcPr>
          <w:p w14:paraId="038C26B6" w14:textId="56F3C5C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32B5CC64" w14:textId="0AF97B3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036EDB9E" w14:textId="2CC1097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EEBF438" w14:textId="325C4A06"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4D04EE8C" w14:textId="47E2E1A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gridSpan w:val="2"/>
          </w:tcPr>
          <w:p w14:paraId="51404168" w14:textId="43E12ED4"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r>
      <w:tr w:rsidR="00C751FF" w14:paraId="4AAD85F5"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58DF14C4" w14:textId="2A569712" w:rsidR="00C751FF" w:rsidRDefault="00C751FF" w:rsidP="00C751FF">
            <w:r>
              <w:t>Vacuum filtration unit</w:t>
            </w:r>
          </w:p>
        </w:tc>
        <w:tc>
          <w:tcPr>
            <w:tcW w:w="767" w:type="dxa"/>
          </w:tcPr>
          <w:p w14:paraId="012C7E52" w14:textId="14705A8C"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22F6BE79" w14:textId="354E5A44"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6EF5E1A7" w14:textId="19E9BF64"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69DEA3C3" w14:textId="37602D4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1D3D5B37" w14:textId="7FB4ECD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55E10B9F" w14:textId="5AEF6A0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4" w:type="dxa"/>
          </w:tcPr>
          <w:p w14:paraId="3587A6E8" w14:textId="2DC3215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301AEB72" w14:textId="30CE47A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13C7541A" w14:textId="5B226A2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60F21B32" w14:textId="5823BF5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430A3E61" w14:textId="13BA76B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gridSpan w:val="2"/>
          </w:tcPr>
          <w:p w14:paraId="7B07FAAF" w14:textId="3358B18A"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r>
      <w:tr w:rsidR="00C751FF" w14:paraId="20B92880"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035CAFF5" w14:textId="51AADB37" w:rsidR="00C751FF" w:rsidRDefault="00C751FF" w:rsidP="00C751FF">
            <w:r>
              <w:t>Pipet-Aid</w:t>
            </w:r>
          </w:p>
        </w:tc>
        <w:tc>
          <w:tcPr>
            <w:tcW w:w="767" w:type="dxa"/>
          </w:tcPr>
          <w:p w14:paraId="15D6FE15" w14:textId="5527602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73DE2851" w14:textId="62A0D57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2CBDB093" w14:textId="4F29340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042BC8B4" w14:textId="7ABCF00A"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1EBF57F1" w14:textId="3D519C21"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2D9D7505" w14:textId="7EDF786C"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4" w:type="dxa"/>
          </w:tcPr>
          <w:p w14:paraId="0C9F0AB3" w14:textId="5E1BD0A7"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4C6A2C40" w14:textId="6C9FC097"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1</w:t>
            </w:r>
          </w:p>
        </w:tc>
        <w:tc>
          <w:tcPr>
            <w:tcW w:w="693" w:type="dxa"/>
          </w:tcPr>
          <w:p w14:paraId="20306812" w14:textId="37851745"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7C1545B0" w14:textId="7029AC63"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tcPr>
          <w:p w14:paraId="571F7842" w14:textId="7D0BA949"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c>
          <w:tcPr>
            <w:tcW w:w="693" w:type="dxa"/>
            <w:gridSpan w:val="2"/>
          </w:tcPr>
          <w:p w14:paraId="6D55579D" w14:textId="5F482478" w:rsidR="00C751FF" w:rsidRDefault="00C751FF" w:rsidP="00C751FF">
            <w:pPr>
              <w:jc w:val="center"/>
              <w:cnfStyle w:val="000000100000" w:firstRow="0" w:lastRow="0" w:firstColumn="0" w:lastColumn="0" w:oddVBand="0" w:evenVBand="0" w:oddHBand="1" w:evenHBand="0" w:firstRowFirstColumn="0" w:firstRowLastColumn="0" w:lastRowFirstColumn="0" w:lastRowLastColumn="0"/>
            </w:pPr>
            <w:r>
              <w:t>-</w:t>
            </w:r>
          </w:p>
        </w:tc>
      </w:tr>
      <w:tr w:rsidR="00C751FF" w14:paraId="537B3187"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4875AFB2" w14:textId="342AF53E" w:rsidR="00C751FF" w:rsidRDefault="00C751FF" w:rsidP="00C751FF">
            <w:r>
              <w:t>Pipettor</w:t>
            </w:r>
          </w:p>
        </w:tc>
        <w:tc>
          <w:tcPr>
            <w:tcW w:w="767" w:type="dxa"/>
          </w:tcPr>
          <w:p w14:paraId="65E21861" w14:textId="21C9D655"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2</w:t>
            </w:r>
          </w:p>
        </w:tc>
        <w:tc>
          <w:tcPr>
            <w:tcW w:w="693" w:type="dxa"/>
          </w:tcPr>
          <w:p w14:paraId="2DCE1D7A" w14:textId="573032C6"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w:t>
            </w:r>
          </w:p>
        </w:tc>
        <w:tc>
          <w:tcPr>
            <w:tcW w:w="693" w:type="dxa"/>
          </w:tcPr>
          <w:p w14:paraId="574D9BCC" w14:textId="6F18C31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575ED014" w14:textId="240188E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6B61697A" w14:textId="69ECB757"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131861D6" w14:textId="394266C3"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4" w:type="dxa"/>
          </w:tcPr>
          <w:p w14:paraId="296E139A" w14:textId="436D1EBB"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7EF2D202" w14:textId="6DAC0288"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1</w:t>
            </w:r>
          </w:p>
        </w:tc>
        <w:tc>
          <w:tcPr>
            <w:tcW w:w="693" w:type="dxa"/>
          </w:tcPr>
          <w:p w14:paraId="446F997A" w14:textId="21404D5D"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3</w:t>
            </w:r>
          </w:p>
        </w:tc>
        <w:tc>
          <w:tcPr>
            <w:tcW w:w="693" w:type="dxa"/>
          </w:tcPr>
          <w:p w14:paraId="085FB5D0" w14:textId="3B77B219"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2</w:t>
            </w:r>
          </w:p>
        </w:tc>
        <w:tc>
          <w:tcPr>
            <w:tcW w:w="693" w:type="dxa"/>
          </w:tcPr>
          <w:p w14:paraId="5ACEB3E5" w14:textId="662E8691"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4</w:t>
            </w:r>
          </w:p>
        </w:tc>
        <w:tc>
          <w:tcPr>
            <w:tcW w:w="693" w:type="dxa"/>
            <w:gridSpan w:val="2"/>
          </w:tcPr>
          <w:p w14:paraId="46D82F09" w14:textId="2AFD1B80" w:rsidR="00C751FF" w:rsidRDefault="00C751FF" w:rsidP="00C751FF">
            <w:pPr>
              <w:jc w:val="center"/>
              <w:cnfStyle w:val="000000000000" w:firstRow="0" w:lastRow="0" w:firstColumn="0" w:lastColumn="0" w:oddVBand="0" w:evenVBand="0" w:oddHBand="0" w:evenHBand="0" w:firstRowFirstColumn="0" w:firstRowLastColumn="0" w:lastRowFirstColumn="0" w:lastRowLastColumn="0"/>
            </w:pPr>
            <w:r>
              <w:t>4</w:t>
            </w:r>
          </w:p>
        </w:tc>
      </w:tr>
      <w:tr w:rsidR="00170FE5" w14:paraId="39FCEDB1"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89B8B9E" w14:textId="6FDD204F" w:rsidR="00170FE5" w:rsidRDefault="00170FE5" w:rsidP="00170FE5">
            <w:r>
              <w:t>-80C freezer</w:t>
            </w:r>
          </w:p>
        </w:tc>
        <w:tc>
          <w:tcPr>
            <w:tcW w:w="8391" w:type="dxa"/>
            <w:gridSpan w:val="13"/>
          </w:tcPr>
          <w:p w14:paraId="6E9E8E4A" w14:textId="2E659438" w:rsidR="00170FE5" w:rsidRDefault="00170FE5" w:rsidP="00170FE5">
            <w:pPr>
              <w:cnfStyle w:val="000000100000" w:firstRow="0" w:lastRow="0" w:firstColumn="0" w:lastColumn="0" w:oddVBand="0" w:evenVBand="0" w:oddHBand="1" w:evenHBand="0" w:firstRowFirstColumn="0" w:firstRowLastColumn="0" w:lastRowFirstColumn="0" w:lastRowLastColumn="0"/>
            </w:pPr>
            <w:r>
              <w:t>1 per lab, regardless of methods</w:t>
            </w:r>
          </w:p>
        </w:tc>
      </w:tr>
      <w:tr w:rsidR="00170FE5" w14:paraId="2EA9C40F"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59FAACBF" w14:textId="5EA45C0D" w:rsidR="00170FE5" w:rsidRDefault="00170FE5" w:rsidP="00170FE5">
            <w:r>
              <w:t>-20C freezer</w:t>
            </w:r>
          </w:p>
        </w:tc>
        <w:tc>
          <w:tcPr>
            <w:tcW w:w="8391" w:type="dxa"/>
            <w:gridSpan w:val="13"/>
          </w:tcPr>
          <w:p w14:paraId="4873500A" w14:textId="4B8E0FCF" w:rsidR="00170FE5" w:rsidRDefault="00170FE5" w:rsidP="00170FE5">
            <w:pPr>
              <w:cnfStyle w:val="000000000000" w:firstRow="0" w:lastRow="0" w:firstColumn="0" w:lastColumn="0" w:oddVBand="0" w:evenVBand="0" w:oddHBand="0" w:evenHBand="0" w:firstRowFirstColumn="0" w:firstRowLastColumn="0" w:lastRowFirstColumn="0" w:lastRowLastColumn="0"/>
            </w:pPr>
            <w:r>
              <w:t>1 per lab, regardless of methods</w:t>
            </w:r>
          </w:p>
        </w:tc>
      </w:tr>
      <w:tr w:rsidR="00170FE5" w14:paraId="31664CD3"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63F32A3" w14:textId="06DA3D3A" w:rsidR="00170FE5" w:rsidRDefault="00170FE5" w:rsidP="00170FE5">
            <w:r>
              <w:t>Balance</w:t>
            </w:r>
          </w:p>
        </w:tc>
        <w:tc>
          <w:tcPr>
            <w:tcW w:w="8391" w:type="dxa"/>
            <w:gridSpan w:val="13"/>
          </w:tcPr>
          <w:p w14:paraId="5C426677" w14:textId="2926F163" w:rsidR="00170FE5" w:rsidRDefault="00170FE5" w:rsidP="00170FE5">
            <w:pPr>
              <w:cnfStyle w:val="000000100000" w:firstRow="0" w:lastRow="0" w:firstColumn="0" w:lastColumn="0" w:oddVBand="0" w:evenVBand="0" w:oddHBand="1" w:evenHBand="0" w:firstRowFirstColumn="0" w:firstRowLastColumn="0" w:lastRowFirstColumn="0" w:lastRowLastColumn="0"/>
            </w:pPr>
            <w:r>
              <w:t>1 per lab, regardless of methods</w:t>
            </w:r>
          </w:p>
        </w:tc>
      </w:tr>
      <w:tr w:rsidR="00170FE5" w14:paraId="60FEA5E4" w14:textId="77777777" w:rsidTr="00170FE5">
        <w:tc>
          <w:tcPr>
            <w:cnfStyle w:val="001000000000" w:firstRow="0" w:lastRow="0" w:firstColumn="1" w:lastColumn="0" w:oddVBand="0" w:evenVBand="0" w:oddHBand="0" w:evenHBand="0" w:firstRowFirstColumn="0" w:firstRowLastColumn="0" w:lastRowFirstColumn="0" w:lastRowLastColumn="0"/>
            <w:tcW w:w="1705" w:type="dxa"/>
          </w:tcPr>
          <w:p w14:paraId="57EA8BA2" w14:textId="25B10829" w:rsidR="00170FE5" w:rsidRDefault="00170FE5" w:rsidP="00170FE5">
            <w:r>
              <w:t>Hot stir plate</w:t>
            </w:r>
          </w:p>
        </w:tc>
        <w:tc>
          <w:tcPr>
            <w:tcW w:w="8391" w:type="dxa"/>
            <w:gridSpan w:val="13"/>
          </w:tcPr>
          <w:p w14:paraId="2849250F" w14:textId="43F821A8" w:rsidR="00170FE5" w:rsidRDefault="00170FE5" w:rsidP="00170FE5">
            <w:pPr>
              <w:cnfStyle w:val="000000000000" w:firstRow="0" w:lastRow="0" w:firstColumn="0" w:lastColumn="0" w:oddVBand="0" w:evenVBand="0" w:oddHBand="0" w:evenHBand="0" w:firstRowFirstColumn="0" w:firstRowLastColumn="0" w:lastRowFirstColumn="0" w:lastRowLastColumn="0"/>
            </w:pPr>
            <w:r>
              <w:t>1 per lab, regardless of methods</w:t>
            </w:r>
          </w:p>
        </w:tc>
      </w:tr>
      <w:tr w:rsidR="00170FE5" w14:paraId="7A50C9B4" w14:textId="77777777" w:rsidTr="00170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150B065A" w14:textId="6185FC8F" w:rsidR="00170FE5" w:rsidRDefault="00170FE5" w:rsidP="00170FE5">
            <w:r>
              <w:t>Glassware</w:t>
            </w:r>
          </w:p>
        </w:tc>
        <w:tc>
          <w:tcPr>
            <w:tcW w:w="8391" w:type="dxa"/>
            <w:gridSpan w:val="13"/>
          </w:tcPr>
          <w:p w14:paraId="439CEC83" w14:textId="4C854571" w:rsidR="00170FE5" w:rsidRDefault="00170FE5" w:rsidP="00170FE5">
            <w:pPr>
              <w:cnfStyle w:val="000000100000" w:firstRow="0" w:lastRow="0" w:firstColumn="0" w:lastColumn="0" w:oddVBand="0" w:evenVBand="0" w:oddHBand="1" w:evenHBand="0" w:firstRowFirstColumn="0" w:firstRowLastColumn="0" w:lastRowFirstColumn="0" w:lastRowLastColumn="0"/>
            </w:pPr>
            <w:r>
              <w:t>1 per lab, regardless of methods</w:t>
            </w:r>
          </w:p>
        </w:tc>
      </w:tr>
      <w:tr w:rsidR="00170FE5" w14:paraId="7129D1D9" w14:textId="77777777" w:rsidTr="003F2AE7">
        <w:trPr>
          <w:gridAfter w:val="1"/>
          <w:wAfter w:w="9" w:type="dxa"/>
        </w:trPr>
        <w:tc>
          <w:tcPr>
            <w:cnfStyle w:val="001000000000" w:firstRow="0" w:lastRow="0" w:firstColumn="1" w:lastColumn="0" w:oddVBand="0" w:evenVBand="0" w:oddHBand="0" w:evenHBand="0" w:firstRowFirstColumn="0" w:firstRowLastColumn="0" w:lastRowFirstColumn="0" w:lastRowLastColumn="0"/>
            <w:tcW w:w="1705" w:type="dxa"/>
          </w:tcPr>
          <w:p w14:paraId="5E1D7776" w14:textId="16A587BC" w:rsidR="00170FE5" w:rsidRDefault="00170FE5" w:rsidP="00170FE5">
            <w:r>
              <w:t>Refrigerator</w:t>
            </w:r>
          </w:p>
        </w:tc>
        <w:tc>
          <w:tcPr>
            <w:tcW w:w="8382" w:type="dxa"/>
            <w:gridSpan w:val="12"/>
          </w:tcPr>
          <w:p w14:paraId="1278EB7C" w14:textId="151388CF" w:rsidR="00170FE5" w:rsidRDefault="00170FE5" w:rsidP="00170FE5">
            <w:pPr>
              <w:cnfStyle w:val="000000000000" w:firstRow="0" w:lastRow="0" w:firstColumn="0" w:lastColumn="0" w:oddVBand="0" w:evenVBand="0" w:oddHBand="0" w:evenHBand="0" w:firstRowFirstColumn="0" w:firstRowLastColumn="0" w:lastRowFirstColumn="0" w:lastRowLastColumn="0"/>
            </w:pPr>
            <w:r>
              <w:t>1 per lab, regardless of methods</w:t>
            </w:r>
          </w:p>
        </w:tc>
      </w:tr>
      <w:tr w:rsidR="00170FE5" w14:paraId="08D5B033" w14:textId="77777777" w:rsidTr="003F2AE7">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705" w:type="dxa"/>
          </w:tcPr>
          <w:p w14:paraId="0A33CE22" w14:textId="6C55A41D" w:rsidR="00170FE5" w:rsidRDefault="00170FE5" w:rsidP="00170FE5">
            <w:r>
              <w:t>Computer</w:t>
            </w:r>
          </w:p>
        </w:tc>
        <w:tc>
          <w:tcPr>
            <w:tcW w:w="8382" w:type="dxa"/>
            <w:gridSpan w:val="12"/>
          </w:tcPr>
          <w:p w14:paraId="78E3AAC8" w14:textId="3735FCE3" w:rsidR="00170FE5" w:rsidRDefault="00170FE5" w:rsidP="00170FE5">
            <w:pPr>
              <w:cnfStyle w:val="000000100000" w:firstRow="0" w:lastRow="0" w:firstColumn="0" w:lastColumn="0" w:oddVBand="0" w:evenVBand="0" w:oddHBand="1" w:evenHBand="0" w:firstRowFirstColumn="0" w:firstRowLastColumn="0" w:lastRowFirstColumn="0" w:lastRowLastColumn="0"/>
            </w:pPr>
            <w:r>
              <w:t>1 per lab, regardless of methods</w:t>
            </w:r>
          </w:p>
        </w:tc>
      </w:tr>
      <w:tr w:rsidR="00170FE5" w14:paraId="2395E12E" w14:textId="77777777" w:rsidTr="003F2AE7">
        <w:trPr>
          <w:gridAfter w:val="1"/>
          <w:wAfter w:w="9" w:type="dxa"/>
        </w:trPr>
        <w:tc>
          <w:tcPr>
            <w:cnfStyle w:val="001000000000" w:firstRow="0" w:lastRow="0" w:firstColumn="1" w:lastColumn="0" w:oddVBand="0" w:evenVBand="0" w:oddHBand="0" w:evenHBand="0" w:firstRowFirstColumn="0" w:firstRowLastColumn="0" w:lastRowFirstColumn="0" w:lastRowLastColumn="0"/>
            <w:tcW w:w="1705" w:type="dxa"/>
          </w:tcPr>
          <w:p w14:paraId="5D4BABE3" w14:textId="2A96A8BF" w:rsidR="00170FE5" w:rsidRDefault="00170FE5" w:rsidP="00170FE5">
            <w:r>
              <w:t>Biosafety UV cabinet</w:t>
            </w:r>
          </w:p>
        </w:tc>
        <w:tc>
          <w:tcPr>
            <w:tcW w:w="8382" w:type="dxa"/>
            <w:gridSpan w:val="12"/>
          </w:tcPr>
          <w:p w14:paraId="7FB6FF5A" w14:textId="683077EC" w:rsidR="00170FE5" w:rsidRDefault="00170FE5" w:rsidP="00170FE5">
            <w:pPr>
              <w:cnfStyle w:val="000000000000" w:firstRow="0" w:lastRow="0" w:firstColumn="0" w:lastColumn="0" w:oddVBand="0" w:evenVBand="0" w:oddHBand="0" w:evenHBand="0" w:firstRowFirstColumn="0" w:firstRowLastColumn="0" w:lastRowFirstColumn="0" w:lastRowLastColumn="0"/>
            </w:pPr>
            <w:r>
              <w:t>1 per lab, regardless of methods</w:t>
            </w:r>
          </w:p>
        </w:tc>
      </w:tr>
      <w:tr w:rsidR="00170FE5" w14:paraId="19AF309B" w14:textId="77777777" w:rsidTr="003F2AE7">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705" w:type="dxa"/>
          </w:tcPr>
          <w:p w14:paraId="102A6D6D" w14:textId="7E10FF47" w:rsidR="00170FE5" w:rsidRDefault="00170FE5" w:rsidP="00170FE5">
            <w:proofErr w:type="spellStart"/>
            <w:r>
              <w:t>Vortexer</w:t>
            </w:r>
            <w:proofErr w:type="spellEnd"/>
          </w:p>
        </w:tc>
        <w:tc>
          <w:tcPr>
            <w:tcW w:w="8382" w:type="dxa"/>
            <w:gridSpan w:val="12"/>
          </w:tcPr>
          <w:p w14:paraId="160435C4" w14:textId="09721C1B" w:rsidR="00170FE5" w:rsidRDefault="00170FE5" w:rsidP="00170FE5">
            <w:pPr>
              <w:cnfStyle w:val="000000100000" w:firstRow="0" w:lastRow="0" w:firstColumn="0" w:lastColumn="0" w:oddVBand="0" w:evenVBand="0" w:oddHBand="1" w:evenHBand="0" w:firstRowFirstColumn="0" w:firstRowLastColumn="0" w:lastRowFirstColumn="0" w:lastRowLastColumn="0"/>
            </w:pPr>
            <w:r>
              <w:t>2 per lab, regardless of methods</w:t>
            </w:r>
          </w:p>
        </w:tc>
      </w:tr>
      <w:tr w:rsidR="00170FE5" w14:paraId="66C1E7A0" w14:textId="77777777" w:rsidTr="003F2AE7">
        <w:trPr>
          <w:gridAfter w:val="1"/>
          <w:wAfter w:w="9" w:type="dxa"/>
        </w:trPr>
        <w:tc>
          <w:tcPr>
            <w:cnfStyle w:val="001000000000" w:firstRow="0" w:lastRow="0" w:firstColumn="1" w:lastColumn="0" w:oddVBand="0" w:evenVBand="0" w:oddHBand="0" w:evenHBand="0" w:firstRowFirstColumn="0" w:firstRowLastColumn="0" w:lastRowFirstColumn="0" w:lastRowLastColumn="0"/>
            <w:tcW w:w="1705" w:type="dxa"/>
          </w:tcPr>
          <w:p w14:paraId="327407F8" w14:textId="6E9150D5" w:rsidR="00170FE5" w:rsidRDefault="00170FE5" w:rsidP="00170FE5">
            <w:r>
              <w:t>Autoclave</w:t>
            </w:r>
          </w:p>
        </w:tc>
        <w:tc>
          <w:tcPr>
            <w:tcW w:w="8382" w:type="dxa"/>
            <w:gridSpan w:val="12"/>
          </w:tcPr>
          <w:p w14:paraId="12158E26" w14:textId="41573A62" w:rsidR="00170FE5" w:rsidRDefault="00170FE5" w:rsidP="00170FE5">
            <w:pPr>
              <w:cnfStyle w:val="000000000000" w:firstRow="0" w:lastRow="0" w:firstColumn="0" w:lastColumn="0" w:oddVBand="0" w:evenVBand="0" w:oddHBand="0" w:evenHBand="0" w:firstRowFirstColumn="0" w:firstRowLastColumn="0" w:lastRowFirstColumn="0" w:lastRowLastColumn="0"/>
            </w:pPr>
            <w:r>
              <w:t>1 per lab, regardless of methods</w:t>
            </w:r>
          </w:p>
        </w:tc>
      </w:tr>
      <w:tr w:rsidR="00170FE5" w14:paraId="27445B97" w14:textId="77777777" w:rsidTr="003F2AE7">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705" w:type="dxa"/>
          </w:tcPr>
          <w:p w14:paraId="762ABAA5" w14:textId="0B59E790" w:rsidR="00170FE5" w:rsidRDefault="00170FE5" w:rsidP="00170FE5">
            <w:r>
              <w:t>Micro-centrifuge</w:t>
            </w:r>
          </w:p>
        </w:tc>
        <w:tc>
          <w:tcPr>
            <w:tcW w:w="8382" w:type="dxa"/>
            <w:gridSpan w:val="12"/>
          </w:tcPr>
          <w:p w14:paraId="642E264E" w14:textId="4E670F28" w:rsidR="00170FE5" w:rsidRDefault="00170FE5" w:rsidP="00170FE5">
            <w:pPr>
              <w:cnfStyle w:val="000000100000" w:firstRow="0" w:lastRow="0" w:firstColumn="0" w:lastColumn="0" w:oddVBand="0" w:evenVBand="0" w:oddHBand="1" w:evenHBand="0" w:firstRowFirstColumn="0" w:firstRowLastColumn="0" w:lastRowFirstColumn="0" w:lastRowLastColumn="0"/>
            </w:pPr>
            <w:r>
              <w:t>1 per lab, regardless of methods</w:t>
            </w:r>
          </w:p>
        </w:tc>
      </w:tr>
    </w:tbl>
    <w:p w14:paraId="4D241171" w14:textId="7BBDF224" w:rsidR="006C5B2E" w:rsidRDefault="006C5B2E" w:rsidP="00244BD2"/>
    <w:p w14:paraId="2E0EE299" w14:textId="77777777" w:rsidR="00FA365B" w:rsidRDefault="00FA365B">
      <w:pPr>
        <w:rPr>
          <w:b/>
          <w:bCs/>
        </w:rPr>
      </w:pPr>
      <w:r>
        <w:rPr>
          <w:b/>
          <w:bCs/>
        </w:rPr>
        <w:br w:type="page"/>
      </w:r>
    </w:p>
    <w:p w14:paraId="064C4B17" w14:textId="675BF4A1" w:rsidR="007A2F02" w:rsidRDefault="004E5771">
      <w:r>
        <w:rPr>
          <w:b/>
          <w:bCs/>
        </w:rPr>
        <w:lastRenderedPageBreak/>
        <w:t xml:space="preserve">Table </w:t>
      </w:r>
      <w:r w:rsidR="008B5076">
        <w:rPr>
          <w:b/>
          <w:bCs/>
        </w:rPr>
        <w:t>B</w:t>
      </w:r>
      <w:r w:rsidR="008A0DF1" w:rsidRPr="009C2C50">
        <w:rPr>
          <w:b/>
          <w:bCs/>
        </w:rPr>
        <w:t>.</w:t>
      </w:r>
      <w:r w:rsidR="008A0DF1">
        <w:t xml:space="preserve"> Unit costs for consumables. </w:t>
      </w:r>
      <w:r w:rsidR="00AD1DE6">
        <w:t>Disposable</w:t>
      </w:r>
      <w:r w:rsidR="00EF0535">
        <w:t xml:space="preserve"> cost</w:t>
      </w:r>
      <w:r w:rsidR="00AD1DE6">
        <w:t>s</w:t>
      </w:r>
      <w:r w:rsidR="00EF0535">
        <w:t xml:space="preserve"> include all supplies and wastage related to the given method, as reported </w:t>
      </w:r>
      <w:r w:rsidR="008A0DF1">
        <w:t>via surveys of participating laboratories. All values in US dollars, 2019.</w:t>
      </w:r>
      <w:r w:rsidR="007F04F5">
        <w:t xml:space="preserve"> For those </w:t>
      </w:r>
      <w:r w:rsidR="00467F4E">
        <w:t>wit</w:t>
      </w:r>
      <w:r w:rsidR="00085540">
        <w:t xml:space="preserve">hout an </w:t>
      </w:r>
      <w:r w:rsidR="00467F4E">
        <w:t>adequate sample size</w:t>
      </w:r>
      <w:r w:rsidR="00085540">
        <w:t xml:space="preserve"> (n&lt;3)</w:t>
      </w:r>
      <w:r w:rsidR="00467F4E">
        <w:t xml:space="preserve">, we </w:t>
      </w:r>
      <w:r w:rsidR="00085540">
        <w:t xml:space="preserve">used the </w:t>
      </w:r>
      <w:r w:rsidR="00467F4E">
        <w:t xml:space="preserve">mean </w:t>
      </w:r>
      <w:r w:rsidR="00085540">
        <w:t xml:space="preserve">reported </w:t>
      </w:r>
      <w:r w:rsidR="00467F4E">
        <w:t>value</w:t>
      </w:r>
      <w:r w:rsidR="00085540">
        <w:t xml:space="preserve"> as the median in the simulated distribution and assumed a 20% </w:t>
      </w:r>
      <w:r w:rsidR="007F76E7">
        <w:t>width for the 25</w:t>
      </w:r>
      <w:r w:rsidR="007F76E7" w:rsidRPr="00B823D7">
        <w:rPr>
          <w:vertAlign w:val="superscript"/>
        </w:rPr>
        <w:t>th</w:t>
      </w:r>
      <w:r w:rsidR="007F76E7">
        <w:t xml:space="preserve"> and 75</w:t>
      </w:r>
      <w:r w:rsidR="007F76E7" w:rsidRPr="00B823D7">
        <w:rPr>
          <w:vertAlign w:val="superscript"/>
        </w:rPr>
        <w:t>th</w:t>
      </w:r>
      <w:r w:rsidR="007F76E7">
        <w:t xml:space="preserve"> percentiles</w:t>
      </w:r>
      <w:r w:rsidR="00EA62C7">
        <w:t>.</w:t>
      </w:r>
    </w:p>
    <w:tbl>
      <w:tblPr>
        <w:tblStyle w:val="ListTable3-Accent3"/>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dotted" w:sz="4" w:space="0" w:color="A5A5A5" w:themeColor="accent3"/>
          <w:insideV w:val="dotted" w:sz="4" w:space="0" w:color="A5A5A5" w:themeColor="accent3"/>
        </w:tblBorders>
        <w:tblLayout w:type="fixed"/>
        <w:tblCellMar>
          <w:left w:w="0" w:type="dxa"/>
          <w:right w:w="0" w:type="dxa"/>
        </w:tblCellMar>
        <w:tblLook w:val="04A0" w:firstRow="1" w:lastRow="0" w:firstColumn="1" w:lastColumn="0" w:noHBand="0" w:noVBand="1"/>
      </w:tblPr>
      <w:tblGrid>
        <w:gridCol w:w="1255"/>
        <w:gridCol w:w="810"/>
        <w:gridCol w:w="671"/>
        <w:gridCol w:w="671"/>
        <w:gridCol w:w="671"/>
        <w:gridCol w:w="671"/>
        <w:gridCol w:w="671"/>
        <w:gridCol w:w="671"/>
        <w:gridCol w:w="672"/>
        <w:gridCol w:w="671"/>
        <w:gridCol w:w="671"/>
        <w:gridCol w:w="671"/>
        <w:gridCol w:w="671"/>
        <w:gridCol w:w="672"/>
      </w:tblGrid>
      <w:tr w:rsidR="008367C5" w14:paraId="4086F0D6" w14:textId="77777777" w:rsidTr="003F2AE7">
        <w:trPr>
          <w:cnfStyle w:val="100000000000" w:firstRow="1" w:lastRow="0" w:firstColumn="0" w:lastColumn="0" w:oddVBand="0" w:evenVBand="0" w:oddHBand="0" w:evenHBand="0" w:firstRowFirstColumn="0" w:firstRowLastColumn="0" w:lastRowFirstColumn="0" w:lastRowLastColumn="0"/>
          <w:cantSplit/>
          <w:trHeight w:val="1727"/>
        </w:trPr>
        <w:tc>
          <w:tcPr>
            <w:cnfStyle w:val="001000000100" w:firstRow="0" w:lastRow="0" w:firstColumn="1" w:lastColumn="0" w:oddVBand="0" w:evenVBand="0" w:oddHBand="0" w:evenHBand="0" w:firstRowFirstColumn="1" w:firstRowLastColumn="0" w:lastRowFirstColumn="0" w:lastRowLastColumn="0"/>
            <w:tcW w:w="2065" w:type="dxa"/>
            <w:gridSpan w:val="2"/>
            <w:shd w:val="clear" w:color="auto" w:fill="F2F2F2" w:themeFill="background1" w:themeFillShade="F2"/>
            <w:vAlign w:val="bottom"/>
          </w:tcPr>
          <w:p w14:paraId="0A3C92DE" w14:textId="7160A84C" w:rsidR="008367C5" w:rsidRPr="00C05A2A" w:rsidRDefault="008367C5" w:rsidP="008367C5">
            <w:pPr>
              <w:jc w:val="center"/>
              <w:rPr>
                <w:color w:val="000000" w:themeColor="text1"/>
              </w:rPr>
            </w:pPr>
            <w:r w:rsidRPr="4A057B02">
              <w:rPr>
                <w:color w:val="000000" w:themeColor="text1"/>
              </w:rPr>
              <w:t>Value</w:t>
            </w:r>
          </w:p>
        </w:tc>
        <w:tc>
          <w:tcPr>
            <w:tcW w:w="671" w:type="dxa"/>
            <w:shd w:val="clear" w:color="auto" w:fill="F2F2F2" w:themeFill="background1" w:themeFillShade="F2"/>
            <w:textDirection w:val="btLr"/>
            <w:vAlign w:val="center"/>
          </w:tcPr>
          <w:p w14:paraId="50DB15D4" w14:textId="6E76F9B4"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Filter cartridge</w:t>
            </w:r>
          </w:p>
        </w:tc>
        <w:tc>
          <w:tcPr>
            <w:tcW w:w="671" w:type="dxa"/>
            <w:shd w:val="clear" w:color="auto" w:fill="F2F2F2" w:themeFill="background1" w:themeFillShade="F2"/>
            <w:textDirection w:val="btLr"/>
            <w:vAlign w:val="center"/>
          </w:tcPr>
          <w:p w14:paraId="7FE15548" w14:textId="3E6ABFB9"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Grab enrichment</w:t>
            </w:r>
          </w:p>
        </w:tc>
        <w:tc>
          <w:tcPr>
            <w:tcW w:w="671" w:type="dxa"/>
            <w:shd w:val="clear" w:color="auto" w:fill="F2F2F2" w:themeFill="background1" w:themeFillShade="F2"/>
            <w:textDirection w:val="btLr"/>
            <w:vAlign w:val="center"/>
          </w:tcPr>
          <w:p w14:paraId="0291A13F" w14:textId="51A48E31"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Moore swab</w:t>
            </w:r>
          </w:p>
        </w:tc>
        <w:tc>
          <w:tcPr>
            <w:tcW w:w="671" w:type="dxa"/>
            <w:shd w:val="clear" w:color="auto" w:fill="F2F2F2" w:themeFill="background1" w:themeFillShade="F2"/>
            <w:textDirection w:val="btLr"/>
            <w:vAlign w:val="center"/>
          </w:tcPr>
          <w:p w14:paraId="27E3AB8E" w14:textId="7CA1EF87"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Dead-end ultra</w:t>
            </w:r>
            <w:r>
              <w:rPr>
                <w:color w:val="000000" w:themeColor="text1"/>
              </w:rPr>
              <w:t>-</w:t>
            </w:r>
            <w:r w:rsidRPr="00C05A2A">
              <w:rPr>
                <w:color w:val="000000" w:themeColor="text1"/>
              </w:rPr>
              <w:t>filtration</w:t>
            </w:r>
          </w:p>
        </w:tc>
        <w:tc>
          <w:tcPr>
            <w:tcW w:w="671" w:type="dxa"/>
            <w:shd w:val="clear" w:color="auto" w:fill="F2F2F2" w:themeFill="background1" w:themeFillShade="F2"/>
            <w:textDirection w:val="btLr"/>
            <w:vAlign w:val="center"/>
          </w:tcPr>
          <w:p w14:paraId="64392CDE" w14:textId="1D6B8541"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Differential Centrifugation</w:t>
            </w:r>
          </w:p>
        </w:tc>
        <w:tc>
          <w:tcPr>
            <w:tcW w:w="671" w:type="dxa"/>
            <w:shd w:val="clear" w:color="auto" w:fill="F2F2F2" w:themeFill="background1" w:themeFillShade="F2"/>
            <w:textDirection w:val="btLr"/>
            <w:vAlign w:val="center"/>
          </w:tcPr>
          <w:p w14:paraId="007B4008" w14:textId="010C0AD2"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Membrane filtration</w:t>
            </w:r>
          </w:p>
        </w:tc>
        <w:tc>
          <w:tcPr>
            <w:tcW w:w="672" w:type="dxa"/>
            <w:shd w:val="clear" w:color="auto" w:fill="F2F2F2" w:themeFill="background1" w:themeFillShade="F2"/>
            <w:textDirection w:val="btLr"/>
            <w:vAlign w:val="center"/>
          </w:tcPr>
          <w:p w14:paraId="13541E4B" w14:textId="31430E59"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Tangential flow ultra-filtration</w:t>
            </w:r>
          </w:p>
        </w:tc>
        <w:tc>
          <w:tcPr>
            <w:tcW w:w="671" w:type="dxa"/>
            <w:shd w:val="clear" w:color="auto" w:fill="F2F2F2" w:themeFill="background1" w:themeFillShade="F2"/>
            <w:textDirection w:val="btLr"/>
            <w:vAlign w:val="center"/>
          </w:tcPr>
          <w:p w14:paraId="2AA66921" w14:textId="7548D375"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Enrichment</w:t>
            </w:r>
          </w:p>
        </w:tc>
        <w:tc>
          <w:tcPr>
            <w:tcW w:w="671" w:type="dxa"/>
            <w:shd w:val="clear" w:color="auto" w:fill="F2F2F2" w:themeFill="background1" w:themeFillShade="F2"/>
            <w:textDirection w:val="btLr"/>
            <w:vAlign w:val="center"/>
          </w:tcPr>
          <w:p w14:paraId="11179671" w14:textId="44E27ECF" w:rsidR="008367C5"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DNA extraction</w:t>
            </w:r>
          </w:p>
        </w:tc>
        <w:tc>
          <w:tcPr>
            <w:tcW w:w="671" w:type="dxa"/>
            <w:shd w:val="clear" w:color="auto" w:fill="F2F2F2" w:themeFill="background1" w:themeFillShade="F2"/>
            <w:textDirection w:val="btLr"/>
            <w:vAlign w:val="center"/>
          </w:tcPr>
          <w:p w14:paraId="4D1BF1C3" w14:textId="4E7FC4F2"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Culture</w:t>
            </w:r>
          </w:p>
        </w:tc>
        <w:tc>
          <w:tcPr>
            <w:tcW w:w="671" w:type="dxa"/>
            <w:shd w:val="clear" w:color="auto" w:fill="F2F2F2" w:themeFill="background1" w:themeFillShade="F2"/>
            <w:textDirection w:val="btLr"/>
            <w:vAlign w:val="center"/>
          </w:tcPr>
          <w:p w14:paraId="362D5300" w14:textId="7BCC62D2"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PCR</w:t>
            </w:r>
          </w:p>
        </w:tc>
        <w:tc>
          <w:tcPr>
            <w:tcW w:w="672" w:type="dxa"/>
            <w:shd w:val="clear" w:color="auto" w:fill="F2F2F2" w:themeFill="background1" w:themeFillShade="F2"/>
            <w:textDirection w:val="btLr"/>
            <w:vAlign w:val="center"/>
          </w:tcPr>
          <w:p w14:paraId="03D5EA37" w14:textId="48BC6B2D" w:rsidR="008367C5" w:rsidRPr="00C05A2A" w:rsidRDefault="008367C5" w:rsidP="008367C5">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PCR TAC</w:t>
            </w:r>
          </w:p>
        </w:tc>
      </w:tr>
      <w:tr w:rsidR="008367C5" w14:paraId="704C7A9E" w14:textId="77777777" w:rsidTr="003F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val="restart"/>
            <w:shd w:val="clear" w:color="auto" w:fill="F2F2F2" w:themeFill="background1" w:themeFillShade="F2"/>
            <w:vAlign w:val="center"/>
          </w:tcPr>
          <w:p w14:paraId="77FEF53A" w14:textId="6FC9BA9D" w:rsidR="008367C5" w:rsidRDefault="008367C5" w:rsidP="008367C5">
            <w:pPr>
              <w:rPr>
                <w:b w:val="0"/>
                <w:bCs w:val="0"/>
              </w:rPr>
            </w:pPr>
            <w:r>
              <w:rPr>
                <w:b w:val="0"/>
                <w:bCs w:val="0"/>
              </w:rPr>
              <w:t>Disposables</w:t>
            </w:r>
          </w:p>
        </w:tc>
        <w:tc>
          <w:tcPr>
            <w:tcW w:w="810" w:type="dxa"/>
            <w:shd w:val="clear" w:color="auto" w:fill="F2F2F2" w:themeFill="background1" w:themeFillShade="F2"/>
          </w:tcPr>
          <w:p w14:paraId="13D205B5" w14:textId="509CB7FD" w:rsidR="008367C5" w:rsidRDefault="008367C5" w:rsidP="008367C5">
            <w:pPr>
              <w:cnfStyle w:val="000000100000" w:firstRow="0" w:lastRow="0" w:firstColumn="0" w:lastColumn="0" w:oddVBand="0" w:evenVBand="0" w:oddHBand="1" w:evenHBand="0" w:firstRowFirstColumn="0" w:firstRowLastColumn="0" w:lastRowFirstColumn="0" w:lastRowLastColumn="0"/>
            </w:pPr>
            <w:r>
              <w:t>25</w:t>
            </w:r>
            <w:r w:rsidRPr="004368EE">
              <w:rPr>
                <w:vertAlign w:val="superscript"/>
              </w:rPr>
              <w:t>th</w:t>
            </w:r>
          </w:p>
        </w:tc>
        <w:tc>
          <w:tcPr>
            <w:tcW w:w="671" w:type="dxa"/>
          </w:tcPr>
          <w:p w14:paraId="7B319A90" w14:textId="4FB6B0DD"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8E3582">
              <w:t>60.00</w:t>
            </w:r>
          </w:p>
        </w:tc>
        <w:tc>
          <w:tcPr>
            <w:tcW w:w="671" w:type="dxa"/>
          </w:tcPr>
          <w:p w14:paraId="39036DCA" w14:textId="5D07749E"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8E3582">
              <w:t>1.50</w:t>
            </w:r>
          </w:p>
        </w:tc>
        <w:tc>
          <w:tcPr>
            <w:tcW w:w="671" w:type="dxa"/>
          </w:tcPr>
          <w:p w14:paraId="5397B260" w14:textId="0211CB03"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8E3582">
              <w:t>0.80</w:t>
            </w:r>
          </w:p>
        </w:tc>
        <w:tc>
          <w:tcPr>
            <w:tcW w:w="671" w:type="dxa"/>
          </w:tcPr>
          <w:p w14:paraId="7DA2FE76" w14:textId="1F43F01E"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283.50</w:t>
            </w:r>
          </w:p>
        </w:tc>
        <w:tc>
          <w:tcPr>
            <w:tcW w:w="671" w:type="dxa"/>
          </w:tcPr>
          <w:p w14:paraId="71090327" w14:textId="4C6C5454"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0.80</w:t>
            </w:r>
          </w:p>
        </w:tc>
        <w:tc>
          <w:tcPr>
            <w:tcW w:w="671" w:type="dxa"/>
          </w:tcPr>
          <w:p w14:paraId="01CAECFA" w14:textId="70C5194B"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27.00</w:t>
            </w:r>
          </w:p>
        </w:tc>
        <w:tc>
          <w:tcPr>
            <w:tcW w:w="672" w:type="dxa"/>
          </w:tcPr>
          <w:p w14:paraId="60F1E565" w14:textId="27C7C8C6"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51.50</w:t>
            </w:r>
          </w:p>
        </w:tc>
        <w:tc>
          <w:tcPr>
            <w:tcW w:w="671" w:type="dxa"/>
          </w:tcPr>
          <w:p w14:paraId="1CC8CEF9" w14:textId="16DD02F0" w:rsidR="008367C5" w:rsidRPr="002E088E"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2.50</w:t>
            </w:r>
          </w:p>
        </w:tc>
        <w:tc>
          <w:tcPr>
            <w:tcW w:w="671" w:type="dxa"/>
          </w:tcPr>
          <w:p w14:paraId="2E2F9ADD" w14:textId="50F331C2"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1.80</w:t>
            </w:r>
          </w:p>
        </w:tc>
        <w:tc>
          <w:tcPr>
            <w:tcW w:w="671" w:type="dxa"/>
          </w:tcPr>
          <w:p w14:paraId="7354D0F2" w14:textId="20DDB8CD"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25CF04E3" w14:textId="680BD05F"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2.00</w:t>
            </w:r>
          </w:p>
        </w:tc>
        <w:tc>
          <w:tcPr>
            <w:tcW w:w="672" w:type="dxa"/>
          </w:tcPr>
          <w:p w14:paraId="11FB49D7" w14:textId="2845AEF8"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45.00</w:t>
            </w:r>
          </w:p>
        </w:tc>
      </w:tr>
      <w:tr w:rsidR="008367C5" w14:paraId="7E0CFE29" w14:textId="77777777" w:rsidTr="003F2AE7">
        <w:tc>
          <w:tcPr>
            <w:cnfStyle w:val="001000000000" w:firstRow="0" w:lastRow="0" w:firstColumn="1" w:lastColumn="0" w:oddVBand="0" w:evenVBand="0" w:oddHBand="0" w:evenHBand="0" w:firstRowFirstColumn="0" w:firstRowLastColumn="0" w:lastRowFirstColumn="0" w:lastRowLastColumn="0"/>
            <w:tcW w:w="1255" w:type="dxa"/>
            <w:vMerge/>
          </w:tcPr>
          <w:p w14:paraId="03FC8BEF" w14:textId="77777777" w:rsidR="008367C5" w:rsidRDefault="008367C5" w:rsidP="008367C5">
            <w:pPr>
              <w:rPr>
                <w:b w:val="0"/>
                <w:bCs w:val="0"/>
              </w:rPr>
            </w:pPr>
          </w:p>
        </w:tc>
        <w:tc>
          <w:tcPr>
            <w:tcW w:w="810" w:type="dxa"/>
            <w:shd w:val="clear" w:color="auto" w:fill="F2F2F2" w:themeFill="background1" w:themeFillShade="F2"/>
          </w:tcPr>
          <w:p w14:paraId="41090479" w14:textId="1930CDA3" w:rsidR="008367C5" w:rsidRDefault="008367C5" w:rsidP="008367C5">
            <w:pPr>
              <w:cnfStyle w:val="000000000000" w:firstRow="0" w:lastRow="0" w:firstColumn="0" w:lastColumn="0" w:oddVBand="0" w:evenVBand="0" w:oddHBand="0" w:evenHBand="0" w:firstRowFirstColumn="0" w:firstRowLastColumn="0" w:lastRowFirstColumn="0" w:lastRowLastColumn="0"/>
            </w:pPr>
            <w:r>
              <w:t>Median</w:t>
            </w:r>
          </w:p>
        </w:tc>
        <w:tc>
          <w:tcPr>
            <w:tcW w:w="671" w:type="dxa"/>
          </w:tcPr>
          <w:p w14:paraId="11FD6037" w14:textId="2EABE009"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8E3582">
              <w:t>70.00</w:t>
            </w:r>
          </w:p>
        </w:tc>
        <w:tc>
          <w:tcPr>
            <w:tcW w:w="671" w:type="dxa"/>
          </w:tcPr>
          <w:p w14:paraId="4060D1AE" w14:textId="40AD8D03"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8E3582">
              <w:t>3.00</w:t>
            </w:r>
          </w:p>
        </w:tc>
        <w:tc>
          <w:tcPr>
            <w:tcW w:w="671" w:type="dxa"/>
          </w:tcPr>
          <w:p w14:paraId="5D58E6C9" w14:textId="7FA5DDFF"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8E3582">
              <w:t>1.00</w:t>
            </w:r>
          </w:p>
        </w:tc>
        <w:tc>
          <w:tcPr>
            <w:tcW w:w="671" w:type="dxa"/>
          </w:tcPr>
          <w:p w14:paraId="369AA069" w14:textId="32CA4AA6"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315.00</w:t>
            </w:r>
          </w:p>
        </w:tc>
        <w:tc>
          <w:tcPr>
            <w:tcW w:w="671" w:type="dxa"/>
          </w:tcPr>
          <w:p w14:paraId="6508AB7E" w14:textId="042D67B9"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1.00</w:t>
            </w:r>
          </w:p>
        </w:tc>
        <w:tc>
          <w:tcPr>
            <w:tcW w:w="671" w:type="dxa"/>
          </w:tcPr>
          <w:p w14:paraId="18A7E854" w14:textId="3E93477D"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30.00</w:t>
            </w:r>
          </w:p>
        </w:tc>
        <w:tc>
          <w:tcPr>
            <w:tcW w:w="672" w:type="dxa"/>
          </w:tcPr>
          <w:p w14:paraId="7C889309" w14:textId="366E16C4"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2E088E">
              <w:t>102.00</w:t>
            </w:r>
          </w:p>
        </w:tc>
        <w:tc>
          <w:tcPr>
            <w:tcW w:w="671" w:type="dxa"/>
          </w:tcPr>
          <w:p w14:paraId="762B64DF" w14:textId="106EEEE0" w:rsidR="008367C5" w:rsidRPr="002E088E" w:rsidRDefault="00485858" w:rsidP="008367C5">
            <w:pPr>
              <w:jc w:val="center"/>
              <w:cnfStyle w:val="000000000000" w:firstRow="0" w:lastRow="0" w:firstColumn="0" w:lastColumn="0" w:oddVBand="0" w:evenVBand="0" w:oddHBand="0" w:evenHBand="0" w:firstRowFirstColumn="0" w:firstRowLastColumn="0" w:lastRowFirstColumn="0" w:lastRowLastColumn="0"/>
            </w:pPr>
            <w:r>
              <w:t>4.50</w:t>
            </w:r>
          </w:p>
        </w:tc>
        <w:tc>
          <w:tcPr>
            <w:tcW w:w="671" w:type="dxa"/>
          </w:tcPr>
          <w:p w14:paraId="5B337DC5" w14:textId="345D4A68" w:rsidR="008367C5" w:rsidRDefault="00485858" w:rsidP="008367C5">
            <w:pPr>
              <w:jc w:val="center"/>
              <w:cnfStyle w:val="000000000000" w:firstRow="0" w:lastRow="0" w:firstColumn="0" w:lastColumn="0" w:oddVBand="0" w:evenVBand="0" w:oddHBand="0" w:evenHBand="0" w:firstRowFirstColumn="0" w:firstRowLastColumn="0" w:lastRowFirstColumn="0" w:lastRowLastColumn="0"/>
            </w:pPr>
            <w:r>
              <w:t>10.00</w:t>
            </w:r>
          </w:p>
        </w:tc>
        <w:tc>
          <w:tcPr>
            <w:tcW w:w="671" w:type="dxa"/>
          </w:tcPr>
          <w:p w14:paraId="616CE866" w14:textId="750746F1"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213D4DD8" w14:textId="55102943"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2E088E">
              <w:t>11.00</w:t>
            </w:r>
          </w:p>
        </w:tc>
        <w:tc>
          <w:tcPr>
            <w:tcW w:w="672" w:type="dxa"/>
          </w:tcPr>
          <w:p w14:paraId="47E02C36" w14:textId="14562D7F"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2E088E">
              <w:t>55.00</w:t>
            </w:r>
          </w:p>
        </w:tc>
      </w:tr>
      <w:tr w:rsidR="008367C5" w14:paraId="2341B56E" w14:textId="77777777" w:rsidTr="003F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tcPr>
          <w:p w14:paraId="55F40EF7" w14:textId="77777777" w:rsidR="008367C5" w:rsidRDefault="008367C5" w:rsidP="008367C5">
            <w:pPr>
              <w:rPr>
                <w:b w:val="0"/>
                <w:bCs w:val="0"/>
              </w:rPr>
            </w:pPr>
          </w:p>
        </w:tc>
        <w:tc>
          <w:tcPr>
            <w:tcW w:w="810" w:type="dxa"/>
            <w:shd w:val="clear" w:color="auto" w:fill="F2F2F2" w:themeFill="background1" w:themeFillShade="F2"/>
          </w:tcPr>
          <w:p w14:paraId="537F7656" w14:textId="7EE026BA" w:rsidR="008367C5" w:rsidRDefault="008367C5" w:rsidP="008367C5">
            <w:pPr>
              <w:cnfStyle w:val="000000100000" w:firstRow="0" w:lastRow="0" w:firstColumn="0" w:lastColumn="0" w:oddVBand="0" w:evenVBand="0" w:oddHBand="1" w:evenHBand="0" w:firstRowFirstColumn="0" w:firstRowLastColumn="0" w:lastRowFirstColumn="0" w:lastRowLastColumn="0"/>
            </w:pPr>
            <w:r>
              <w:t>75</w:t>
            </w:r>
            <w:r w:rsidRPr="004368EE">
              <w:rPr>
                <w:vertAlign w:val="superscript"/>
              </w:rPr>
              <w:t>th</w:t>
            </w:r>
            <w:r>
              <w:t xml:space="preserve"> </w:t>
            </w:r>
          </w:p>
        </w:tc>
        <w:tc>
          <w:tcPr>
            <w:tcW w:w="671" w:type="dxa"/>
          </w:tcPr>
          <w:p w14:paraId="5BEB9C6E" w14:textId="12BE7344"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8E3582">
              <w:t>80.00</w:t>
            </w:r>
          </w:p>
        </w:tc>
        <w:tc>
          <w:tcPr>
            <w:tcW w:w="671" w:type="dxa"/>
          </w:tcPr>
          <w:p w14:paraId="78DD03F8" w14:textId="21FEF60A"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4.5</w:t>
            </w:r>
            <w:r w:rsidRPr="008E3582">
              <w:t>0</w:t>
            </w:r>
          </w:p>
        </w:tc>
        <w:tc>
          <w:tcPr>
            <w:tcW w:w="671" w:type="dxa"/>
          </w:tcPr>
          <w:p w14:paraId="51EE4365" w14:textId="19426A6A"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8E3582">
              <w:t>1.20</w:t>
            </w:r>
          </w:p>
        </w:tc>
        <w:tc>
          <w:tcPr>
            <w:tcW w:w="671" w:type="dxa"/>
          </w:tcPr>
          <w:p w14:paraId="3C9C4EBC" w14:textId="23C05E24"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346.50</w:t>
            </w:r>
          </w:p>
        </w:tc>
        <w:tc>
          <w:tcPr>
            <w:tcW w:w="671" w:type="dxa"/>
          </w:tcPr>
          <w:p w14:paraId="5385625B" w14:textId="05687627"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1.20</w:t>
            </w:r>
          </w:p>
        </w:tc>
        <w:tc>
          <w:tcPr>
            <w:tcW w:w="671" w:type="dxa"/>
          </w:tcPr>
          <w:p w14:paraId="3F1B11A7" w14:textId="48EB7162"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33.00</w:t>
            </w:r>
          </w:p>
        </w:tc>
        <w:tc>
          <w:tcPr>
            <w:tcW w:w="672" w:type="dxa"/>
          </w:tcPr>
          <w:p w14:paraId="0C811048" w14:textId="386C37F1"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103.00</w:t>
            </w:r>
          </w:p>
        </w:tc>
        <w:tc>
          <w:tcPr>
            <w:tcW w:w="671" w:type="dxa"/>
          </w:tcPr>
          <w:p w14:paraId="48F6528B" w14:textId="52021491" w:rsidR="008367C5" w:rsidRPr="002E088E"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17.00</w:t>
            </w:r>
          </w:p>
        </w:tc>
        <w:tc>
          <w:tcPr>
            <w:tcW w:w="671" w:type="dxa"/>
          </w:tcPr>
          <w:p w14:paraId="7C4C6FE5" w14:textId="79C9ACC7"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20.00</w:t>
            </w:r>
          </w:p>
        </w:tc>
        <w:tc>
          <w:tcPr>
            <w:tcW w:w="671" w:type="dxa"/>
          </w:tcPr>
          <w:p w14:paraId="1B6DA6A5" w14:textId="33398DC7"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5DE779C4" w14:textId="5B3D2DBA"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20.00</w:t>
            </w:r>
          </w:p>
        </w:tc>
        <w:tc>
          <w:tcPr>
            <w:tcW w:w="672" w:type="dxa"/>
          </w:tcPr>
          <w:p w14:paraId="1437298D" w14:textId="491C2CF7"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2E088E">
              <w:t>65.00</w:t>
            </w:r>
          </w:p>
        </w:tc>
      </w:tr>
      <w:tr w:rsidR="00046F57" w14:paraId="29389273" w14:textId="77777777" w:rsidTr="003F2AE7">
        <w:tc>
          <w:tcPr>
            <w:cnfStyle w:val="001000000000" w:firstRow="0" w:lastRow="0" w:firstColumn="1" w:lastColumn="0" w:oddVBand="0" w:evenVBand="0" w:oddHBand="0" w:evenHBand="0" w:firstRowFirstColumn="0" w:firstRowLastColumn="0" w:lastRowFirstColumn="0" w:lastRowLastColumn="0"/>
            <w:tcW w:w="1255" w:type="dxa"/>
            <w:vMerge w:val="restart"/>
            <w:shd w:val="clear" w:color="auto" w:fill="F2F2F2" w:themeFill="background1" w:themeFillShade="F2"/>
            <w:vAlign w:val="center"/>
          </w:tcPr>
          <w:p w14:paraId="748A768F" w14:textId="4A1DCA09" w:rsidR="00046F57" w:rsidRDefault="00046F57" w:rsidP="008367C5">
            <w:pPr>
              <w:rPr>
                <w:b w:val="0"/>
                <w:bCs w:val="0"/>
              </w:rPr>
            </w:pPr>
            <w:r>
              <w:rPr>
                <w:b w:val="0"/>
                <w:bCs w:val="0"/>
              </w:rPr>
              <w:t>Reusables, annual per team</w:t>
            </w:r>
          </w:p>
        </w:tc>
        <w:tc>
          <w:tcPr>
            <w:tcW w:w="810" w:type="dxa"/>
            <w:shd w:val="clear" w:color="auto" w:fill="F2F2F2" w:themeFill="background1" w:themeFillShade="F2"/>
          </w:tcPr>
          <w:p w14:paraId="2ADA0113" w14:textId="15C24F81" w:rsidR="00046F57" w:rsidRDefault="00046F57" w:rsidP="008367C5">
            <w:pPr>
              <w:cnfStyle w:val="000000000000" w:firstRow="0" w:lastRow="0" w:firstColumn="0" w:lastColumn="0" w:oddVBand="0" w:evenVBand="0" w:oddHBand="0" w:evenHBand="0" w:firstRowFirstColumn="0" w:firstRowLastColumn="0" w:lastRowFirstColumn="0" w:lastRowLastColumn="0"/>
            </w:pPr>
            <w:r>
              <w:t>25</w:t>
            </w:r>
            <w:r w:rsidRPr="004368EE">
              <w:rPr>
                <w:vertAlign w:val="superscript"/>
              </w:rPr>
              <w:t>th</w:t>
            </w:r>
          </w:p>
        </w:tc>
        <w:tc>
          <w:tcPr>
            <w:tcW w:w="8054" w:type="dxa"/>
            <w:gridSpan w:val="12"/>
          </w:tcPr>
          <w:p w14:paraId="1B01A58B" w14:textId="73165517" w:rsidR="00046F57" w:rsidRDefault="00046F57" w:rsidP="008367C5">
            <w:pPr>
              <w:jc w:val="center"/>
              <w:cnfStyle w:val="000000000000" w:firstRow="0" w:lastRow="0" w:firstColumn="0" w:lastColumn="0" w:oddVBand="0" w:evenVBand="0" w:oddHBand="0" w:evenHBand="0" w:firstRowFirstColumn="0" w:firstRowLastColumn="0" w:lastRowFirstColumn="0" w:lastRowLastColumn="0"/>
            </w:pPr>
            <w:r w:rsidRPr="00F53922">
              <w:t>8.50</w:t>
            </w:r>
          </w:p>
        </w:tc>
      </w:tr>
      <w:tr w:rsidR="00046F57" w14:paraId="22D30BA2" w14:textId="77777777" w:rsidTr="003F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tcPr>
          <w:p w14:paraId="5C57AC72" w14:textId="77777777" w:rsidR="00046F57" w:rsidRDefault="00046F57" w:rsidP="008367C5">
            <w:pPr>
              <w:rPr>
                <w:b w:val="0"/>
                <w:bCs w:val="0"/>
              </w:rPr>
            </w:pPr>
          </w:p>
        </w:tc>
        <w:tc>
          <w:tcPr>
            <w:tcW w:w="810" w:type="dxa"/>
            <w:shd w:val="clear" w:color="auto" w:fill="F2F2F2" w:themeFill="background1" w:themeFillShade="F2"/>
          </w:tcPr>
          <w:p w14:paraId="7A570E28" w14:textId="34D7E75C" w:rsidR="00046F57" w:rsidRDefault="00046F57" w:rsidP="008367C5">
            <w:pPr>
              <w:cnfStyle w:val="000000100000" w:firstRow="0" w:lastRow="0" w:firstColumn="0" w:lastColumn="0" w:oddVBand="0" w:evenVBand="0" w:oddHBand="1" w:evenHBand="0" w:firstRowFirstColumn="0" w:firstRowLastColumn="0" w:lastRowFirstColumn="0" w:lastRowLastColumn="0"/>
            </w:pPr>
            <w:r>
              <w:t>Median</w:t>
            </w:r>
          </w:p>
        </w:tc>
        <w:tc>
          <w:tcPr>
            <w:tcW w:w="8054" w:type="dxa"/>
            <w:gridSpan w:val="12"/>
          </w:tcPr>
          <w:p w14:paraId="391CD98F" w14:textId="725635DB" w:rsidR="00046F57" w:rsidRDefault="00046F57" w:rsidP="008367C5">
            <w:pPr>
              <w:jc w:val="center"/>
              <w:cnfStyle w:val="000000100000" w:firstRow="0" w:lastRow="0" w:firstColumn="0" w:lastColumn="0" w:oddVBand="0" w:evenVBand="0" w:oddHBand="1" w:evenHBand="0" w:firstRowFirstColumn="0" w:firstRowLastColumn="0" w:lastRowFirstColumn="0" w:lastRowLastColumn="0"/>
            </w:pPr>
            <w:r>
              <w:t>17.00</w:t>
            </w:r>
          </w:p>
        </w:tc>
      </w:tr>
      <w:tr w:rsidR="00046F57" w14:paraId="44C12E41" w14:textId="77777777" w:rsidTr="003F2AE7">
        <w:tc>
          <w:tcPr>
            <w:cnfStyle w:val="001000000000" w:firstRow="0" w:lastRow="0" w:firstColumn="1" w:lastColumn="0" w:oddVBand="0" w:evenVBand="0" w:oddHBand="0" w:evenHBand="0" w:firstRowFirstColumn="0" w:firstRowLastColumn="0" w:lastRowFirstColumn="0" w:lastRowLastColumn="0"/>
            <w:tcW w:w="1255" w:type="dxa"/>
            <w:vMerge/>
          </w:tcPr>
          <w:p w14:paraId="3AE83F93" w14:textId="77777777" w:rsidR="00046F57" w:rsidRDefault="00046F57" w:rsidP="008367C5">
            <w:pPr>
              <w:rPr>
                <w:b w:val="0"/>
                <w:bCs w:val="0"/>
              </w:rPr>
            </w:pPr>
          </w:p>
        </w:tc>
        <w:tc>
          <w:tcPr>
            <w:tcW w:w="810" w:type="dxa"/>
            <w:shd w:val="clear" w:color="auto" w:fill="F2F2F2" w:themeFill="background1" w:themeFillShade="F2"/>
          </w:tcPr>
          <w:p w14:paraId="157217AD" w14:textId="23EE730C" w:rsidR="00046F57" w:rsidRDefault="00046F57" w:rsidP="008367C5">
            <w:pPr>
              <w:cnfStyle w:val="000000000000" w:firstRow="0" w:lastRow="0" w:firstColumn="0" w:lastColumn="0" w:oddVBand="0" w:evenVBand="0" w:oddHBand="0" w:evenHBand="0" w:firstRowFirstColumn="0" w:firstRowLastColumn="0" w:lastRowFirstColumn="0" w:lastRowLastColumn="0"/>
            </w:pPr>
            <w:r>
              <w:t>75</w:t>
            </w:r>
            <w:r w:rsidRPr="004368EE">
              <w:rPr>
                <w:vertAlign w:val="superscript"/>
              </w:rPr>
              <w:t>th</w:t>
            </w:r>
            <w:r>
              <w:t xml:space="preserve"> </w:t>
            </w:r>
          </w:p>
        </w:tc>
        <w:tc>
          <w:tcPr>
            <w:tcW w:w="8054" w:type="dxa"/>
            <w:gridSpan w:val="12"/>
          </w:tcPr>
          <w:p w14:paraId="212FE06B" w14:textId="10716F3A" w:rsidR="00046F57" w:rsidRDefault="00046F57" w:rsidP="008367C5">
            <w:pPr>
              <w:jc w:val="center"/>
              <w:cnfStyle w:val="000000000000" w:firstRow="0" w:lastRow="0" w:firstColumn="0" w:lastColumn="0" w:oddVBand="0" w:evenVBand="0" w:oddHBand="0" w:evenHBand="0" w:firstRowFirstColumn="0" w:firstRowLastColumn="0" w:lastRowFirstColumn="0" w:lastRowLastColumn="0"/>
            </w:pPr>
            <w:r>
              <w:t>117.00</w:t>
            </w:r>
          </w:p>
        </w:tc>
      </w:tr>
      <w:tr w:rsidR="008367C5" w14:paraId="0C4BAE04" w14:textId="77777777" w:rsidTr="003F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val="restart"/>
            <w:shd w:val="clear" w:color="auto" w:fill="F2F2F2" w:themeFill="background1" w:themeFillShade="F2"/>
            <w:vAlign w:val="center"/>
          </w:tcPr>
          <w:p w14:paraId="41C82796" w14:textId="77E6FBB3" w:rsidR="008367C5" w:rsidRDefault="008367C5" w:rsidP="008367C5">
            <w:pPr>
              <w:rPr>
                <w:b w:val="0"/>
                <w:bCs w:val="0"/>
              </w:rPr>
            </w:pPr>
            <w:r>
              <w:rPr>
                <w:b w:val="0"/>
                <w:bCs w:val="0"/>
              </w:rPr>
              <w:t>Reusables, daily per team</w:t>
            </w:r>
          </w:p>
        </w:tc>
        <w:tc>
          <w:tcPr>
            <w:tcW w:w="810" w:type="dxa"/>
            <w:shd w:val="clear" w:color="auto" w:fill="F2F2F2" w:themeFill="background1" w:themeFillShade="F2"/>
          </w:tcPr>
          <w:p w14:paraId="42185518" w14:textId="39E1064A" w:rsidR="008367C5" w:rsidRDefault="008367C5" w:rsidP="008367C5">
            <w:pPr>
              <w:cnfStyle w:val="000000100000" w:firstRow="0" w:lastRow="0" w:firstColumn="0" w:lastColumn="0" w:oddVBand="0" w:evenVBand="0" w:oddHBand="1" w:evenHBand="0" w:firstRowFirstColumn="0" w:firstRowLastColumn="0" w:lastRowFirstColumn="0" w:lastRowLastColumn="0"/>
            </w:pPr>
            <w:r>
              <w:t>25</w:t>
            </w:r>
            <w:r w:rsidRPr="004368EE">
              <w:rPr>
                <w:vertAlign w:val="superscript"/>
              </w:rPr>
              <w:t>th</w:t>
            </w:r>
          </w:p>
        </w:tc>
        <w:tc>
          <w:tcPr>
            <w:tcW w:w="671" w:type="dxa"/>
          </w:tcPr>
          <w:p w14:paraId="3A855F9F" w14:textId="20389635"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6E2309">
              <w:t>1.50</w:t>
            </w:r>
          </w:p>
        </w:tc>
        <w:tc>
          <w:tcPr>
            <w:tcW w:w="671" w:type="dxa"/>
          </w:tcPr>
          <w:p w14:paraId="29B231CD" w14:textId="513F04B8"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6E2309">
              <w:t>1.50</w:t>
            </w:r>
          </w:p>
        </w:tc>
        <w:tc>
          <w:tcPr>
            <w:tcW w:w="671" w:type="dxa"/>
          </w:tcPr>
          <w:p w14:paraId="342D538D" w14:textId="144B7199"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49EB060A" w14:textId="71E248D1"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585381DA" w14:textId="3A8AC5DC"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001122">
              <w:t>1.50</w:t>
            </w:r>
          </w:p>
        </w:tc>
        <w:tc>
          <w:tcPr>
            <w:tcW w:w="671" w:type="dxa"/>
          </w:tcPr>
          <w:p w14:paraId="16A96855" w14:textId="78D56980"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001122">
              <w:t>9.00</w:t>
            </w:r>
          </w:p>
        </w:tc>
        <w:tc>
          <w:tcPr>
            <w:tcW w:w="672" w:type="dxa"/>
          </w:tcPr>
          <w:p w14:paraId="7C143A13" w14:textId="06ED341E"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001122">
              <w:t>51.50</w:t>
            </w:r>
          </w:p>
        </w:tc>
        <w:tc>
          <w:tcPr>
            <w:tcW w:w="671" w:type="dxa"/>
          </w:tcPr>
          <w:p w14:paraId="439510B5" w14:textId="34DBD72B"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6A887EE2" w14:textId="1BCDDC9C"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117881EA" w14:textId="0E35861F"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02CD484E" w14:textId="2C37B2C7"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2" w:type="dxa"/>
          </w:tcPr>
          <w:p w14:paraId="185B940E" w14:textId="6FD24D96"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r>
      <w:tr w:rsidR="008367C5" w14:paraId="56678ECF" w14:textId="77777777" w:rsidTr="003F2AE7">
        <w:tc>
          <w:tcPr>
            <w:cnfStyle w:val="001000000000" w:firstRow="0" w:lastRow="0" w:firstColumn="1" w:lastColumn="0" w:oddVBand="0" w:evenVBand="0" w:oddHBand="0" w:evenHBand="0" w:firstRowFirstColumn="0" w:firstRowLastColumn="0" w:lastRowFirstColumn="0" w:lastRowLastColumn="0"/>
            <w:tcW w:w="1255" w:type="dxa"/>
            <w:vMerge/>
          </w:tcPr>
          <w:p w14:paraId="4B945DCF" w14:textId="77777777" w:rsidR="008367C5" w:rsidRDefault="008367C5" w:rsidP="008367C5">
            <w:pPr>
              <w:rPr>
                <w:b w:val="0"/>
                <w:bCs w:val="0"/>
              </w:rPr>
            </w:pPr>
          </w:p>
        </w:tc>
        <w:tc>
          <w:tcPr>
            <w:tcW w:w="810" w:type="dxa"/>
            <w:shd w:val="clear" w:color="auto" w:fill="F2F2F2" w:themeFill="background1" w:themeFillShade="F2"/>
          </w:tcPr>
          <w:p w14:paraId="4E5F7A29" w14:textId="0D06B759" w:rsidR="008367C5" w:rsidRDefault="008367C5" w:rsidP="008367C5">
            <w:pPr>
              <w:cnfStyle w:val="000000000000" w:firstRow="0" w:lastRow="0" w:firstColumn="0" w:lastColumn="0" w:oddVBand="0" w:evenVBand="0" w:oddHBand="0" w:evenHBand="0" w:firstRowFirstColumn="0" w:firstRowLastColumn="0" w:lastRowFirstColumn="0" w:lastRowLastColumn="0"/>
            </w:pPr>
            <w:r>
              <w:t>Median</w:t>
            </w:r>
          </w:p>
        </w:tc>
        <w:tc>
          <w:tcPr>
            <w:tcW w:w="671" w:type="dxa"/>
          </w:tcPr>
          <w:p w14:paraId="3FDE6544" w14:textId="35E731DE"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6E2309">
              <w:t>3.00</w:t>
            </w:r>
          </w:p>
        </w:tc>
        <w:tc>
          <w:tcPr>
            <w:tcW w:w="671" w:type="dxa"/>
          </w:tcPr>
          <w:p w14:paraId="51DFAA88" w14:textId="3A5B0797"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6E2309">
              <w:t>3.00</w:t>
            </w:r>
          </w:p>
        </w:tc>
        <w:tc>
          <w:tcPr>
            <w:tcW w:w="671" w:type="dxa"/>
          </w:tcPr>
          <w:p w14:paraId="0C9E1287" w14:textId="2D51A4B1"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273986D5" w14:textId="16DB308D"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64F65F49" w14:textId="3D427B8E"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001122">
              <w:t>3.00</w:t>
            </w:r>
          </w:p>
        </w:tc>
        <w:tc>
          <w:tcPr>
            <w:tcW w:w="671" w:type="dxa"/>
          </w:tcPr>
          <w:p w14:paraId="5AB25F6A" w14:textId="2E3D58E0"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001122">
              <w:t>18.00</w:t>
            </w:r>
          </w:p>
        </w:tc>
        <w:tc>
          <w:tcPr>
            <w:tcW w:w="672" w:type="dxa"/>
          </w:tcPr>
          <w:p w14:paraId="080354EE" w14:textId="77B21C1B"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rsidRPr="00001122">
              <w:t>103.00</w:t>
            </w:r>
          </w:p>
        </w:tc>
        <w:tc>
          <w:tcPr>
            <w:tcW w:w="671" w:type="dxa"/>
          </w:tcPr>
          <w:p w14:paraId="7411228B" w14:textId="70DA53F3"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15C41F44" w14:textId="48AEC6E5"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1FF03ABD" w14:textId="382F4930"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48DEB3C0" w14:textId="67F8661C"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c>
          <w:tcPr>
            <w:tcW w:w="672" w:type="dxa"/>
          </w:tcPr>
          <w:p w14:paraId="22A2B0DB" w14:textId="71F776C4" w:rsidR="008367C5" w:rsidRDefault="008367C5" w:rsidP="008367C5">
            <w:pPr>
              <w:jc w:val="center"/>
              <w:cnfStyle w:val="000000000000" w:firstRow="0" w:lastRow="0" w:firstColumn="0" w:lastColumn="0" w:oddVBand="0" w:evenVBand="0" w:oddHBand="0" w:evenHBand="0" w:firstRowFirstColumn="0" w:firstRowLastColumn="0" w:lastRowFirstColumn="0" w:lastRowLastColumn="0"/>
            </w:pPr>
            <w:r>
              <w:t>-</w:t>
            </w:r>
          </w:p>
        </w:tc>
      </w:tr>
      <w:tr w:rsidR="008367C5" w14:paraId="355E7AB2" w14:textId="77777777" w:rsidTr="003F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tcPr>
          <w:p w14:paraId="4B087100" w14:textId="77777777" w:rsidR="008367C5" w:rsidRDefault="008367C5" w:rsidP="008367C5">
            <w:pPr>
              <w:rPr>
                <w:b w:val="0"/>
                <w:bCs w:val="0"/>
              </w:rPr>
            </w:pPr>
          </w:p>
        </w:tc>
        <w:tc>
          <w:tcPr>
            <w:tcW w:w="810" w:type="dxa"/>
            <w:shd w:val="clear" w:color="auto" w:fill="F2F2F2" w:themeFill="background1" w:themeFillShade="F2"/>
          </w:tcPr>
          <w:p w14:paraId="5DDE7F74" w14:textId="0B68B314" w:rsidR="008367C5" w:rsidRDefault="008367C5" w:rsidP="008367C5">
            <w:pPr>
              <w:cnfStyle w:val="000000100000" w:firstRow="0" w:lastRow="0" w:firstColumn="0" w:lastColumn="0" w:oddVBand="0" w:evenVBand="0" w:oddHBand="1" w:evenHBand="0" w:firstRowFirstColumn="0" w:firstRowLastColumn="0" w:lastRowFirstColumn="0" w:lastRowLastColumn="0"/>
            </w:pPr>
            <w:r>
              <w:t>75</w:t>
            </w:r>
            <w:r w:rsidRPr="004368EE">
              <w:rPr>
                <w:vertAlign w:val="superscript"/>
              </w:rPr>
              <w:t>th</w:t>
            </w:r>
            <w:r>
              <w:t xml:space="preserve"> </w:t>
            </w:r>
          </w:p>
        </w:tc>
        <w:tc>
          <w:tcPr>
            <w:tcW w:w="671" w:type="dxa"/>
          </w:tcPr>
          <w:p w14:paraId="3BCC6054" w14:textId="5EA1D2BE"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4.50</w:t>
            </w:r>
          </w:p>
        </w:tc>
        <w:tc>
          <w:tcPr>
            <w:tcW w:w="671" w:type="dxa"/>
          </w:tcPr>
          <w:p w14:paraId="2A985287" w14:textId="03EADD88"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4.50</w:t>
            </w:r>
          </w:p>
        </w:tc>
        <w:tc>
          <w:tcPr>
            <w:tcW w:w="671" w:type="dxa"/>
          </w:tcPr>
          <w:p w14:paraId="30A2E0FB" w14:textId="3027F74A"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739DD226" w14:textId="08469552"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0893FB43" w14:textId="1A7792EF"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4.50</w:t>
            </w:r>
          </w:p>
        </w:tc>
        <w:tc>
          <w:tcPr>
            <w:tcW w:w="671" w:type="dxa"/>
          </w:tcPr>
          <w:p w14:paraId="301AEBC5" w14:textId="02874925"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001122">
              <w:t>48.00</w:t>
            </w:r>
          </w:p>
        </w:tc>
        <w:tc>
          <w:tcPr>
            <w:tcW w:w="672" w:type="dxa"/>
          </w:tcPr>
          <w:p w14:paraId="13D3A169" w14:textId="1B0DB3A9"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rsidRPr="00001122">
              <w:t>103.00</w:t>
            </w:r>
          </w:p>
        </w:tc>
        <w:tc>
          <w:tcPr>
            <w:tcW w:w="671" w:type="dxa"/>
          </w:tcPr>
          <w:p w14:paraId="20A2A459" w14:textId="02D38E7D"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1DCDC0D9" w14:textId="50672927"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796BF528" w14:textId="3AD974D1"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1850767F" w14:textId="55D50E68"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c>
          <w:tcPr>
            <w:tcW w:w="672" w:type="dxa"/>
          </w:tcPr>
          <w:p w14:paraId="61DEA4A0" w14:textId="3D942009" w:rsidR="008367C5" w:rsidRDefault="008367C5" w:rsidP="008367C5">
            <w:pPr>
              <w:jc w:val="center"/>
              <w:cnfStyle w:val="000000100000" w:firstRow="0" w:lastRow="0" w:firstColumn="0" w:lastColumn="0" w:oddVBand="0" w:evenVBand="0" w:oddHBand="1" w:evenHBand="0" w:firstRowFirstColumn="0" w:firstRowLastColumn="0" w:lastRowFirstColumn="0" w:lastRowLastColumn="0"/>
            </w:pPr>
            <w:r>
              <w:t>-</w:t>
            </w:r>
          </w:p>
        </w:tc>
      </w:tr>
      <w:tr w:rsidR="00ED3440" w14:paraId="24B95C04" w14:textId="77777777" w:rsidTr="00AF7C6E">
        <w:tc>
          <w:tcPr>
            <w:cnfStyle w:val="001000000000" w:firstRow="0" w:lastRow="0" w:firstColumn="1" w:lastColumn="0" w:oddVBand="0" w:evenVBand="0" w:oddHBand="0" w:evenHBand="0" w:firstRowFirstColumn="0" w:firstRowLastColumn="0" w:lastRowFirstColumn="0" w:lastRowLastColumn="0"/>
            <w:tcW w:w="1255" w:type="dxa"/>
          </w:tcPr>
          <w:p w14:paraId="01099203" w14:textId="230E6E55" w:rsidR="00ED3440" w:rsidRDefault="00ED3440" w:rsidP="00ED3440">
            <w:pPr>
              <w:rPr>
                <w:b w:val="0"/>
                <w:bCs w:val="0"/>
              </w:rPr>
            </w:pPr>
            <w:r>
              <w:rPr>
                <w:b w:val="0"/>
                <w:bCs w:val="0"/>
              </w:rPr>
              <w:t>Sample size</w:t>
            </w:r>
          </w:p>
        </w:tc>
        <w:tc>
          <w:tcPr>
            <w:tcW w:w="810" w:type="dxa"/>
            <w:shd w:val="clear" w:color="auto" w:fill="F2F2F2" w:themeFill="background1" w:themeFillShade="F2"/>
          </w:tcPr>
          <w:p w14:paraId="673328D9" w14:textId="334EAC53" w:rsidR="00ED3440" w:rsidRDefault="00ED3440" w:rsidP="00ED3440">
            <w:pPr>
              <w:cnfStyle w:val="000000000000" w:firstRow="0" w:lastRow="0" w:firstColumn="0" w:lastColumn="0" w:oddVBand="0" w:evenVBand="0" w:oddHBand="0" w:evenHBand="0" w:firstRowFirstColumn="0" w:firstRowLastColumn="0" w:lastRowFirstColumn="0" w:lastRowLastColumn="0"/>
            </w:pPr>
          </w:p>
        </w:tc>
        <w:tc>
          <w:tcPr>
            <w:tcW w:w="671" w:type="dxa"/>
            <w:tcBorders>
              <w:top w:val="single" w:sz="4" w:space="0" w:color="A6A6A6" w:themeColor="background1" w:themeShade="A6"/>
              <w:left w:val="single" w:sz="4" w:space="0" w:color="A6A6A6" w:themeColor="background1" w:themeShade="A6"/>
            </w:tcBorders>
          </w:tcPr>
          <w:p w14:paraId="30B2E9AC" w14:textId="585341F3"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5ABB2C72" w14:textId="0D15E8EA"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1</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59A4FDC2" w14:textId="1C95001F"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29A7EE58" w14:textId="1B32780F"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1</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2A6F6AE8" w14:textId="7A34A645"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1</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0F64FDF5" w14:textId="50DBA891" w:rsidR="00ED3440" w:rsidRPr="00001122" w:rsidRDefault="00ED3440" w:rsidP="00ED3440">
            <w:pPr>
              <w:jc w:val="center"/>
              <w:cnfStyle w:val="000000000000" w:firstRow="0" w:lastRow="0" w:firstColumn="0" w:lastColumn="0" w:oddVBand="0" w:evenVBand="0" w:oddHBand="0" w:evenHBand="0" w:firstRowFirstColumn="0" w:firstRowLastColumn="0" w:lastRowFirstColumn="0" w:lastRowLastColumn="0"/>
            </w:pPr>
            <w:r>
              <w:t>2</w:t>
            </w:r>
          </w:p>
        </w:tc>
        <w:tc>
          <w:tcPr>
            <w:tcW w:w="672"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306F51E8" w14:textId="15DE9420" w:rsidR="00ED3440" w:rsidRPr="00001122" w:rsidRDefault="00ED3440" w:rsidP="00ED3440">
            <w:pPr>
              <w:jc w:val="center"/>
              <w:cnfStyle w:val="000000000000" w:firstRow="0" w:lastRow="0" w:firstColumn="0" w:lastColumn="0" w:oddVBand="0" w:evenVBand="0" w:oddHBand="0" w:evenHBand="0" w:firstRowFirstColumn="0" w:firstRowLastColumn="0" w:lastRowFirstColumn="0" w:lastRowLastColumn="0"/>
            </w:pPr>
            <w:r>
              <w:t>1</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39A60A12" w14:textId="16E5541D"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4</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31DD37BF" w14:textId="76D890C2"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7</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0EB060BF" w14:textId="75A5357E"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NA</w:t>
            </w:r>
          </w:p>
        </w:tc>
        <w:tc>
          <w:tcPr>
            <w:tcW w:w="671" w:type="dxa"/>
            <w:tcBorders>
              <w:top w:val="single" w:sz="4" w:space="0" w:color="A6A6A6" w:themeColor="background1" w:themeShade="A6"/>
              <w:left w:val="dotted" w:sz="4" w:space="0" w:color="A5A5A5" w:themeColor="accent3"/>
              <w:bottom w:val="single" w:sz="4" w:space="0" w:color="A6A6A6" w:themeColor="background1" w:themeShade="A6"/>
              <w:right w:val="dotted" w:sz="4" w:space="0" w:color="A5A5A5" w:themeColor="accent3"/>
            </w:tcBorders>
          </w:tcPr>
          <w:p w14:paraId="1F7C485F" w14:textId="6D365377"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4</w:t>
            </w:r>
          </w:p>
        </w:tc>
        <w:tc>
          <w:tcPr>
            <w:tcW w:w="672" w:type="dxa"/>
            <w:tcBorders>
              <w:top w:val="single" w:sz="4" w:space="0" w:color="A6A6A6" w:themeColor="background1" w:themeShade="A6"/>
              <w:left w:val="dotted" w:sz="4" w:space="0" w:color="6B6B6B" w:themeColor="accent3" w:themeShade="A6"/>
              <w:bottom w:val="single" w:sz="4" w:space="0" w:color="A6A6A6" w:themeColor="background1" w:themeShade="A6"/>
              <w:right w:val="single" w:sz="4" w:space="0" w:color="A6A6A6" w:themeColor="background1" w:themeShade="A6"/>
            </w:tcBorders>
          </w:tcPr>
          <w:p w14:paraId="7DF114D6" w14:textId="582CF923" w:rsidR="00ED3440" w:rsidRDefault="00ED3440" w:rsidP="00ED3440">
            <w:pPr>
              <w:jc w:val="center"/>
              <w:cnfStyle w:val="000000000000" w:firstRow="0" w:lastRow="0" w:firstColumn="0" w:lastColumn="0" w:oddVBand="0" w:evenVBand="0" w:oddHBand="0" w:evenHBand="0" w:firstRowFirstColumn="0" w:firstRowLastColumn="0" w:lastRowFirstColumn="0" w:lastRowLastColumn="0"/>
            </w:pPr>
            <w:r>
              <w:t>1</w:t>
            </w:r>
          </w:p>
        </w:tc>
      </w:tr>
    </w:tbl>
    <w:p w14:paraId="70A8D7B3" w14:textId="77777777" w:rsidR="008A0DF1" w:rsidRDefault="008A0DF1" w:rsidP="008A0DF1">
      <w:pPr>
        <w:rPr>
          <w:b/>
          <w:bCs/>
        </w:rPr>
      </w:pPr>
    </w:p>
    <w:p w14:paraId="0095D09D" w14:textId="7F9B6441" w:rsidR="008A0DF1" w:rsidRDefault="004E5771" w:rsidP="0059719F">
      <w:r>
        <w:rPr>
          <w:b/>
          <w:bCs/>
        </w:rPr>
        <w:t xml:space="preserve">Table </w:t>
      </w:r>
      <w:r w:rsidR="008B5076">
        <w:rPr>
          <w:b/>
          <w:bCs/>
        </w:rPr>
        <w:t>C</w:t>
      </w:r>
      <w:r w:rsidR="008A0DF1" w:rsidRPr="0059719F">
        <w:rPr>
          <w:b/>
          <w:bCs/>
        </w:rPr>
        <w:t>.</w:t>
      </w:r>
      <w:r w:rsidR="008A0DF1">
        <w:t xml:space="preserve"> Rates and values </w:t>
      </w:r>
      <w:r w:rsidR="00664C8F">
        <w:t xml:space="preserve">used in </w:t>
      </w:r>
      <w:r w:rsidR="008A0DF1">
        <w:t>the cost model</w:t>
      </w:r>
      <w:r w:rsidR="0005184F">
        <w:t xml:space="preserve"> across protocols</w:t>
      </w:r>
      <w:r w:rsidR="00C97866">
        <w:t>,</w:t>
      </w:r>
      <w:r w:rsidR="0005184F">
        <w:t xml:space="preserve"> as they were not directly tied any specific method</w:t>
      </w:r>
      <w:r w:rsidR="008A0DF1">
        <w:t>.</w:t>
      </w:r>
      <w:r w:rsidR="007F76E7">
        <w:t xml:space="preserve"> </w:t>
      </w:r>
      <w:r w:rsidR="00B26F45">
        <w:t>Additional parameters that were used in the cost model that were</w:t>
      </w:r>
      <w:r w:rsidR="00A96F07">
        <w:t xml:space="preserve"> used across </w:t>
      </w:r>
      <w:r w:rsidR="0016581C">
        <w:t xml:space="preserve">the protocols and were </w:t>
      </w:r>
      <w:r w:rsidR="00B26F45">
        <w:t xml:space="preserve">not directly tied </w:t>
      </w:r>
      <w:r w:rsidR="0016581C">
        <w:t>any specific methods</w:t>
      </w:r>
      <w:r w:rsidR="00A96F07">
        <w:t>.</w:t>
      </w:r>
    </w:p>
    <w:tbl>
      <w:tblPr>
        <w:tblStyle w:val="ListTable3-Accent3"/>
        <w:tblW w:w="0" w:type="auto"/>
        <w:tblLook w:val="04A0" w:firstRow="1" w:lastRow="0" w:firstColumn="1" w:lastColumn="0" w:noHBand="0" w:noVBand="1"/>
      </w:tblPr>
      <w:tblGrid>
        <w:gridCol w:w="3596"/>
        <w:gridCol w:w="3597"/>
        <w:gridCol w:w="3597"/>
      </w:tblGrid>
      <w:tr w:rsidR="0059719F" w14:paraId="539CA483" w14:textId="77777777" w:rsidTr="00C85B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96" w:type="dxa"/>
          </w:tcPr>
          <w:p w14:paraId="592A42B3" w14:textId="77777777" w:rsidR="0059719F" w:rsidRDefault="0059719F" w:rsidP="00C85BF4">
            <w:r>
              <w:t>Parameter</w:t>
            </w:r>
          </w:p>
        </w:tc>
        <w:tc>
          <w:tcPr>
            <w:tcW w:w="3597" w:type="dxa"/>
          </w:tcPr>
          <w:p w14:paraId="454DB507" w14:textId="77777777" w:rsidR="0059719F" w:rsidRDefault="0059719F" w:rsidP="00C85BF4">
            <w:pPr>
              <w:cnfStyle w:val="100000000000" w:firstRow="1" w:lastRow="0" w:firstColumn="0" w:lastColumn="0" w:oddVBand="0" w:evenVBand="0" w:oddHBand="0" w:evenHBand="0" w:firstRowFirstColumn="0" w:firstRowLastColumn="0" w:lastRowFirstColumn="0" w:lastRowLastColumn="0"/>
            </w:pPr>
            <w:r>
              <w:t>Value</w:t>
            </w:r>
          </w:p>
        </w:tc>
        <w:tc>
          <w:tcPr>
            <w:tcW w:w="3597" w:type="dxa"/>
          </w:tcPr>
          <w:p w14:paraId="5126ABE1" w14:textId="77777777" w:rsidR="0059719F" w:rsidRDefault="0059719F" w:rsidP="00C85BF4">
            <w:pPr>
              <w:cnfStyle w:val="100000000000" w:firstRow="1" w:lastRow="0" w:firstColumn="0" w:lastColumn="0" w:oddVBand="0" w:evenVBand="0" w:oddHBand="0" w:evenHBand="0" w:firstRowFirstColumn="0" w:firstRowLastColumn="0" w:lastRowFirstColumn="0" w:lastRowLastColumn="0"/>
            </w:pPr>
            <w:r>
              <w:t>Reference</w:t>
            </w:r>
          </w:p>
        </w:tc>
      </w:tr>
      <w:tr w:rsidR="0059719F" w14:paraId="7FA49130" w14:textId="77777777" w:rsidTr="00C85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tcPr>
          <w:p w14:paraId="3B602442" w14:textId="6E8A78ED" w:rsidR="0059719F" w:rsidRPr="00CB13B8" w:rsidRDefault="00CB13B8" w:rsidP="00C85BF4">
            <w:r w:rsidRPr="00CB13B8">
              <w:t>Equipment maintenance rate</w:t>
            </w:r>
          </w:p>
        </w:tc>
        <w:tc>
          <w:tcPr>
            <w:tcW w:w="3597" w:type="dxa"/>
          </w:tcPr>
          <w:p w14:paraId="725BDCAD" w14:textId="77777777" w:rsidR="0059719F" w:rsidRDefault="0059719F" w:rsidP="00C85BF4">
            <w:pPr>
              <w:cnfStyle w:val="000000100000" w:firstRow="0" w:lastRow="0" w:firstColumn="0" w:lastColumn="0" w:oddVBand="0" w:evenVBand="0" w:oddHBand="1" w:evenHBand="0" w:firstRowFirstColumn="0" w:firstRowLastColumn="0" w:lastRowFirstColumn="0" w:lastRowLastColumn="0"/>
            </w:pPr>
            <w:r>
              <w:t>4%</w:t>
            </w:r>
          </w:p>
        </w:tc>
        <w:tc>
          <w:tcPr>
            <w:tcW w:w="3597" w:type="dxa"/>
          </w:tcPr>
          <w:p w14:paraId="492DDDD8" w14:textId="77777777" w:rsidR="0059719F" w:rsidRDefault="0059719F" w:rsidP="00C85BF4">
            <w:pPr>
              <w:cnfStyle w:val="000000100000" w:firstRow="0" w:lastRow="0" w:firstColumn="0" w:lastColumn="0" w:oddVBand="0" w:evenVBand="0" w:oddHBand="1" w:evenHBand="0" w:firstRowFirstColumn="0" w:firstRowLastColumn="0" w:lastRowFirstColumn="0" w:lastRowLastColumn="0"/>
            </w:pPr>
            <w:r>
              <w:t>Assumed</w:t>
            </w:r>
          </w:p>
        </w:tc>
      </w:tr>
      <w:tr w:rsidR="0059719F" w14:paraId="2A298C8F" w14:textId="77777777" w:rsidTr="00C85BF4">
        <w:tc>
          <w:tcPr>
            <w:cnfStyle w:val="001000000000" w:firstRow="0" w:lastRow="0" w:firstColumn="1" w:lastColumn="0" w:oddVBand="0" w:evenVBand="0" w:oddHBand="0" w:evenHBand="0" w:firstRowFirstColumn="0" w:firstRowLastColumn="0" w:lastRowFirstColumn="0" w:lastRowLastColumn="0"/>
            <w:tcW w:w="3596" w:type="dxa"/>
          </w:tcPr>
          <w:p w14:paraId="4597B7B6" w14:textId="3E016284" w:rsidR="0059719F" w:rsidRDefault="00CB13B8" w:rsidP="00C85BF4">
            <w:r>
              <w:t>Truck maintenance rate</w:t>
            </w:r>
          </w:p>
        </w:tc>
        <w:tc>
          <w:tcPr>
            <w:tcW w:w="3597" w:type="dxa"/>
          </w:tcPr>
          <w:p w14:paraId="686FA871" w14:textId="1A22999E" w:rsidR="0059719F" w:rsidRDefault="00CB13B8" w:rsidP="00C85BF4">
            <w:pPr>
              <w:cnfStyle w:val="000000000000" w:firstRow="0" w:lastRow="0" w:firstColumn="0" w:lastColumn="0" w:oddVBand="0" w:evenVBand="0" w:oddHBand="0" w:evenHBand="0" w:firstRowFirstColumn="0" w:firstRowLastColumn="0" w:lastRowFirstColumn="0" w:lastRowLastColumn="0"/>
            </w:pPr>
            <w:r>
              <w:t>16%</w:t>
            </w:r>
            <w:r w:rsidR="00C311D2">
              <w:t xml:space="preserve"> of depreciation</w:t>
            </w:r>
          </w:p>
        </w:tc>
        <w:tc>
          <w:tcPr>
            <w:tcW w:w="3597" w:type="dxa"/>
          </w:tcPr>
          <w:p w14:paraId="1E9DE366" w14:textId="36523C20" w:rsidR="0059719F" w:rsidRDefault="00232216" w:rsidP="00C85BF4">
            <w:pPr>
              <w:cnfStyle w:val="000000000000" w:firstRow="0" w:lastRow="0" w:firstColumn="0" w:lastColumn="0" w:oddVBand="0" w:evenVBand="0" w:oddHBand="0" w:evenHBand="0" w:firstRowFirstColumn="0" w:firstRowLastColumn="0" w:lastRowFirstColumn="0" w:lastRowLastColumn="0"/>
            </w:pPr>
            <w:r>
              <w:t xml:space="preserve">Calculated per </w:t>
            </w:r>
            <w:r w:rsidR="00C46B36">
              <w:t xml:space="preserve">Republic of South Africa Government Gazette </w:t>
            </w:r>
            <w:r w:rsidR="00530B66">
              <w:t>[</w:t>
            </w:r>
            <w:r w:rsidR="00974564">
              <w:t>14</w:t>
            </w:r>
            <w:r w:rsidR="00530B66">
              <w:t>]</w:t>
            </w:r>
          </w:p>
        </w:tc>
      </w:tr>
      <w:tr w:rsidR="00CB13B8" w14:paraId="697CA92F" w14:textId="77777777" w:rsidTr="00C85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tcPr>
          <w:p w14:paraId="6C4DC657" w14:textId="67A9EA54" w:rsidR="00CB13B8" w:rsidRDefault="00CB13B8" w:rsidP="00C85BF4">
            <w:r>
              <w:t>Truck annual operations cost rate</w:t>
            </w:r>
          </w:p>
        </w:tc>
        <w:tc>
          <w:tcPr>
            <w:tcW w:w="3597" w:type="dxa"/>
          </w:tcPr>
          <w:p w14:paraId="7EBED590" w14:textId="79AB97DA" w:rsidR="00CB13B8" w:rsidRDefault="00CB13B8" w:rsidP="00C85BF4">
            <w:pPr>
              <w:cnfStyle w:val="000000100000" w:firstRow="0" w:lastRow="0" w:firstColumn="0" w:lastColumn="0" w:oddVBand="0" w:evenVBand="0" w:oddHBand="1" w:evenHBand="0" w:firstRowFirstColumn="0" w:firstRowLastColumn="0" w:lastRowFirstColumn="0" w:lastRowLastColumn="0"/>
            </w:pPr>
            <w:r>
              <w:t>35%</w:t>
            </w:r>
            <w:r w:rsidR="00C311D2">
              <w:t xml:space="preserve"> of depreciation</w:t>
            </w:r>
          </w:p>
        </w:tc>
        <w:tc>
          <w:tcPr>
            <w:tcW w:w="3597" w:type="dxa"/>
          </w:tcPr>
          <w:p w14:paraId="7A13ED1F" w14:textId="2B66BADD" w:rsidR="00CB13B8" w:rsidRDefault="00C46B36" w:rsidP="00C85BF4">
            <w:pPr>
              <w:cnfStyle w:val="000000100000" w:firstRow="0" w:lastRow="0" w:firstColumn="0" w:lastColumn="0" w:oddVBand="0" w:evenVBand="0" w:oddHBand="1" w:evenHBand="0" w:firstRowFirstColumn="0" w:firstRowLastColumn="0" w:lastRowFirstColumn="0" w:lastRowLastColumn="0"/>
            </w:pPr>
            <w:r>
              <w:t xml:space="preserve">Calculated per Republic of South Africa Government Gazette </w:t>
            </w:r>
            <w:r w:rsidR="00530B66">
              <w:t>[</w:t>
            </w:r>
            <w:r w:rsidR="00974564">
              <w:t>14</w:t>
            </w:r>
            <w:r w:rsidR="00530B66">
              <w:t>]</w:t>
            </w:r>
          </w:p>
        </w:tc>
      </w:tr>
      <w:tr w:rsidR="00CB13B8" w14:paraId="38B4A0BD" w14:textId="77777777" w:rsidTr="00C85BF4">
        <w:tc>
          <w:tcPr>
            <w:cnfStyle w:val="001000000000" w:firstRow="0" w:lastRow="0" w:firstColumn="1" w:lastColumn="0" w:oddVBand="0" w:evenVBand="0" w:oddHBand="0" w:evenHBand="0" w:firstRowFirstColumn="0" w:firstRowLastColumn="0" w:lastRowFirstColumn="0" w:lastRowLastColumn="0"/>
            <w:tcW w:w="3596" w:type="dxa"/>
          </w:tcPr>
          <w:p w14:paraId="177558A0" w14:textId="77264331" w:rsidR="00CB13B8" w:rsidRDefault="007903A2" w:rsidP="00C85BF4">
            <w:r>
              <w:t>Daily pay rate for technicians</w:t>
            </w:r>
          </w:p>
        </w:tc>
        <w:tc>
          <w:tcPr>
            <w:tcW w:w="3597" w:type="dxa"/>
          </w:tcPr>
          <w:p w14:paraId="0BD59EC9" w14:textId="7DC6872B" w:rsidR="00CB13B8" w:rsidRDefault="007903A2" w:rsidP="00C85BF4">
            <w:pPr>
              <w:cnfStyle w:val="000000000000" w:firstRow="0" w:lastRow="0" w:firstColumn="0" w:lastColumn="0" w:oddVBand="0" w:evenVBand="0" w:oddHBand="0" w:evenHBand="0" w:firstRowFirstColumn="0" w:firstRowLastColumn="0" w:lastRowFirstColumn="0" w:lastRowLastColumn="0"/>
            </w:pPr>
            <w:r>
              <w:t>$3.50, $7.00, $40.00</w:t>
            </w:r>
          </w:p>
        </w:tc>
        <w:tc>
          <w:tcPr>
            <w:tcW w:w="3597" w:type="dxa"/>
          </w:tcPr>
          <w:p w14:paraId="1D394263" w14:textId="21528B30" w:rsidR="00CB13B8" w:rsidRDefault="00C21BDC" w:rsidP="00C85BF4">
            <w:pPr>
              <w:cnfStyle w:val="000000000000" w:firstRow="0" w:lastRow="0" w:firstColumn="0" w:lastColumn="0" w:oddVBand="0" w:evenVBand="0" w:oddHBand="0" w:evenHBand="0" w:firstRowFirstColumn="0" w:firstRowLastColumn="0" w:lastRowFirstColumn="0" w:lastRowLastColumn="0"/>
            </w:pPr>
            <w:r>
              <w:t>Survey</w:t>
            </w:r>
            <w:r w:rsidR="00232216">
              <w:t xml:space="preserve"> of participating labs</w:t>
            </w:r>
            <w:r w:rsidR="005A36FE">
              <w:t xml:space="preserve"> (25</w:t>
            </w:r>
            <w:r w:rsidR="005A36FE" w:rsidRPr="00B823D7">
              <w:rPr>
                <w:vertAlign w:val="superscript"/>
              </w:rPr>
              <w:t>th</w:t>
            </w:r>
            <w:r w:rsidR="005A36FE">
              <w:t>, median, 75</w:t>
            </w:r>
            <w:r w:rsidR="005A36FE" w:rsidRPr="00B823D7">
              <w:rPr>
                <w:vertAlign w:val="superscript"/>
              </w:rPr>
              <w:t>th</w:t>
            </w:r>
            <w:r w:rsidR="005A36FE">
              <w:t xml:space="preserve"> percentiles)</w:t>
            </w:r>
          </w:p>
        </w:tc>
      </w:tr>
    </w:tbl>
    <w:p w14:paraId="7CC8838E" w14:textId="77777777" w:rsidR="006910E3" w:rsidRDefault="006910E3">
      <w:pPr>
        <w:rPr>
          <w:b/>
          <w:bCs/>
        </w:rPr>
      </w:pPr>
      <w:r>
        <w:rPr>
          <w:b/>
          <w:bCs/>
        </w:rPr>
        <w:br w:type="page"/>
      </w:r>
    </w:p>
    <w:p w14:paraId="2F586406" w14:textId="6AD49AE7" w:rsidR="006910E3" w:rsidRDefault="006910E3" w:rsidP="006910E3">
      <w:r>
        <w:rPr>
          <w:b/>
          <w:bCs/>
        </w:rPr>
        <w:lastRenderedPageBreak/>
        <w:t xml:space="preserve">Table </w:t>
      </w:r>
      <w:r w:rsidR="008B5076">
        <w:rPr>
          <w:b/>
          <w:bCs/>
        </w:rPr>
        <w:t>D</w:t>
      </w:r>
      <w:r w:rsidRPr="0B9F2F44">
        <w:rPr>
          <w:b/>
          <w:bCs/>
        </w:rPr>
        <w:t>.</w:t>
      </w:r>
      <w:r>
        <w:t xml:space="preserve"> Capacity of laboratory equipment. Daily capacity represents the maximum number of samples that could be processed by that piece of equipment in a single day. Lifespan (samples) represents the maximum number of samples that could be processed by that piece of equipment before it needs to be replaced. Lifespan (years) represents the maximum number of years that a piece of equipment could be in place before it would need to be replaced; duration is consistent with the US IRS guidance on depreciation. Values were obtained through surveys of participating laboratories and online research for each piece of equipment. </w:t>
      </w:r>
    </w:p>
    <w:tbl>
      <w:tblPr>
        <w:tblStyle w:val="ListTable3-Accent3"/>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dotted" w:sz="4" w:space="0" w:color="A5A5A5" w:themeColor="accent3"/>
          <w:insideV w:val="dotted" w:sz="4" w:space="0" w:color="A5A5A5" w:themeColor="accent3"/>
        </w:tblBorders>
        <w:tblLook w:val="04A0" w:firstRow="1" w:lastRow="0" w:firstColumn="1" w:lastColumn="0" w:noHBand="0" w:noVBand="1"/>
      </w:tblPr>
      <w:tblGrid>
        <w:gridCol w:w="2245"/>
        <w:gridCol w:w="2040"/>
        <w:gridCol w:w="2040"/>
        <w:gridCol w:w="2040"/>
        <w:gridCol w:w="2040"/>
      </w:tblGrid>
      <w:tr w:rsidR="006910E3" w14:paraId="7BF82D7E" w14:textId="77777777" w:rsidTr="00656A03">
        <w:trPr>
          <w:cnfStyle w:val="100000000000" w:firstRow="1" w:lastRow="0" w:firstColumn="0" w:lastColumn="0" w:oddVBand="0" w:evenVBand="0" w:oddHBand="0" w:evenHBand="0" w:firstRowFirstColumn="0" w:firstRowLastColumn="0" w:lastRowFirstColumn="0" w:lastRowLastColumn="0"/>
          <w:cantSplit/>
          <w:trHeight w:val="440"/>
        </w:trPr>
        <w:tc>
          <w:tcPr>
            <w:cnfStyle w:val="001000000100" w:firstRow="0" w:lastRow="0" w:firstColumn="1" w:lastColumn="0" w:oddVBand="0" w:evenVBand="0" w:oddHBand="0" w:evenHBand="0" w:firstRowFirstColumn="1" w:firstRowLastColumn="0" w:lastRowFirstColumn="0" w:lastRowLastColumn="0"/>
            <w:tcW w:w="2245" w:type="dxa"/>
            <w:shd w:val="clear" w:color="auto" w:fill="F2F2F2" w:themeFill="background1" w:themeFillShade="F2"/>
            <w:vAlign w:val="bottom"/>
          </w:tcPr>
          <w:p w14:paraId="6D01F692" w14:textId="77777777" w:rsidR="006910E3" w:rsidRPr="00C05A2A" w:rsidRDefault="006910E3" w:rsidP="00656A03">
            <w:pPr>
              <w:rPr>
                <w:color w:val="000000" w:themeColor="text1"/>
              </w:rPr>
            </w:pPr>
            <w:r w:rsidRPr="00C05A2A">
              <w:rPr>
                <w:color w:val="000000" w:themeColor="text1"/>
              </w:rPr>
              <w:t>Equipment</w:t>
            </w:r>
          </w:p>
        </w:tc>
        <w:tc>
          <w:tcPr>
            <w:tcW w:w="2040" w:type="dxa"/>
            <w:shd w:val="clear" w:color="auto" w:fill="F2F2F2" w:themeFill="background1" w:themeFillShade="F2"/>
            <w:vAlign w:val="center"/>
          </w:tcPr>
          <w:p w14:paraId="7F5D284F" w14:textId="77777777" w:rsidR="006910E3" w:rsidRPr="00C05A2A" w:rsidRDefault="006910E3" w:rsidP="00656A03">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Daily capacity (samples)</w:t>
            </w:r>
          </w:p>
        </w:tc>
        <w:tc>
          <w:tcPr>
            <w:tcW w:w="2040" w:type="dxa"/>
            <w:shd w:val="clear" w:color="auto" w:fill="F2F2F2" w:themeFill="background1" w:themeFillShade="F2"/>
          </w:tcPr>
          <w:p w14:paraId="33E066D8" w14:textId="77777777" w:rsidR="006910E3" w:rsidRDefault="006910E3" w:rsidP="00656A03">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Daily capacity (teams)</w:t>
            </w:r>
          </w:p>
        </w:tc>
        <w:tc>
          <w:tcPr>
            <w:tcW w:w="2040" w:type="dxa"/>
            <w:shd w:val="clear" w:color="auto" w:fill="F2F2F2" w:themeFill="background1" w:themeFillShade="F2"/>
            <w:vAlign w:val="center"/>
          </w:tcPr>
          <w:p w14:paraId="42D647F5" w14:textId="77777777" w:rsidR="006910E3" w:rsidRPr="00C05A2A" w:rsidRDefault="006910E3" w:rsidP="00656A03">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Lifespan (samples)</w:t>
            </w:r>
          </w:p>
        </w:tc>
        <w:tc>
          <w:tcPr>
            <w:tcW w:w="2040" w:type="dxa"/>
            <w:shd w:val="clear" w:color="auto" w:fill="F2F2F2" w:themeFill="background1" w:themeFillShade="F2"/>
            <w:vAlign w:val="center"/>
          </w:tcPr>
          <w:p w14:paraId="31935387" w14:textId="77777777" w:rsidR="006910E3" w:rsidRDefault="006910E3" w:rsidP="00656A03">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Lifespan (years)</w:t>
            </w:r>
          </w:p>
        </w:tc>
      </w:tr>
      <w:tr w:rsidR="006910E3" w14:paraId="6D206299"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AF6379A" w14:textId="77777777" w:rsidR="006910E3" w:rsidRDefault="006910E3" w:rsidP="00656A03">
            <w:r>
              <w:t>IDEXX Sealer</w:t>
            </w:r>
          </w:p>
        </w:tc>
        <w:tc>
          <w:tcPr>
            <w:tcW w:w="2040" w:type="dxa"/>
          </w:tcPr>
          <w:p w14:paraId="52C00076"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2ADE8FE7" w14:textId="77777777" w:rsidR="006910E3" w:rsidRPr="00C6747B"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37434D03"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C6747B">
              <w:t>5,000</w:t>
            </w:r>
          </w:p>
        </w:tc>
        <w:tc>
          <w:tcPr>
            <w:tcW w:w="2040" w:type="dxa"/>
          </w:tcPr>
          <w:p w14:paraId="2BEE397E" w14:textId="77777777" w:rsidR="006910E3" w:rsidRPr="00C6747B"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r>
      <w:tr w:rsidR="006910E3" w14:paraId="6DAE415B"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0E7380E5" w14:textId="77777777" w:rsidR="006910E3" w:rsidRDefault="006910E3" w:rsidP="00656A03">
            <w:r>
              <w:t>pH meter</w:t>
            </w:r>
          </w:p>
        </w:tc>
        <w:tc>
          <w:tcPr>
            <w:tcW w:w="2040" w:type="dxa"/>
          </w:tcPr>
          <w:p w14:paraId="002487AB"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1475609F" w14:textId="77777777" w:rsidR="006910E3" w:rsidRPr="00C6747B"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760881C3"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C6747B">
              <w:t>1,000</w:t>
            </w:r>
          </w:p>
        </w:tc>
        <w:tc>
          <w:tcPr>
            <w:tcW w:w="2040" w:type="dxa"/>
          </w:tcPr>
          <w:p w14:paraId="3F67016B" w14:textId="77777777" w:rsidR="006910E3" w:rsidRPr="00C6747B"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r>
      <w:tr w:rsidR="006910E3" w14:paraId="2AF4844A"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10E37F1" w14:textId="77777777" w:rsidR="006910E3" w:rsidRDefault="006910E3" w:rsidP="00656A03">
            <w:r>
              <w:t>Thermometer</w:t>
            </w:r>
          </w:p>
        </w:tc>
        <w:tc>
          <w:tcPr>
            <w:tcW w:w="2040" w:type="dxa"/>
          </w:tcPr>
          <w:p w14:paraId="29850A5E"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6FEB8E9D" w14:textId="77777777" w:rsidR="006910E3" w:rsidRPr="00C6747B"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3ACB0E67"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C6747B">
              <w:t>5,000</w:t>
            </w:r>
          </w:p>
        </w:tc>
        <w:tc>
          <w:tcPr>
            <w:tcW w:w="2040" w:type="dxa"/>
          </w:tcPr>
          <w:p w14:paraId="1AF45884" w14:textId="77777777" w:rsidR="006910E3" w:rsidRPr="00C6747B"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r>
      <w:tr w:rsidR="006910E3" w14:paraId="30F3DA03"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0183D78A" w14:textId="77777777" w:rsidR="006910E3" w:rsidRDefault="006910E3" w:rsidP="00656A03">
            <w:r>
              <w:t>PCR machine</w:t>
            </w:r>
          </w:p>
        </w:tc>
        <w:tc>
          <w:tcPr>
            <w:tcW w:w="2040" w:type="dxa"/>
          </w:tcPr>
          <w:p w14:paraId="39F075A4"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300</w:t>
            </w:r>
          </w:p>
        </w:tc>
        <w:tc>
          <w:tcPr>
            <w:tcW w:w="2040" w:type="dxa"/>
          </w:tcPr>
          <w:p w14:paraId="58DDEA5F"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547522FD"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2CCC3401"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390C7C51"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5FF8227" w14:textId="77777777" w:rsidR="006910E3" w:rsidRDefault="006910E3" w:rsidP="00656A03">
            <w:r>
              <w:t>Centrifuge standard</w:t>
            </w:r>
          </w:p>
        </w:tc>
        <w:tc>
          <w:tcPr>
            <w:tcW w:w="2040" w:type="dxa"/>
          </w:tcPr>
          <w:p w14:paraId="0630DC93"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AF07AF">
              <w:t>50</w:t>
            </w:r>
          </w:p>
        </w:tc>
        <w:tc>
          <w:tcPr>
            <w:tcW w:w="2040" w:type="dxa"/>
          </w:tcPr>
          <w:p w14:paraId="1B8AB50B"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33501EF8"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23C0DDDF"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5A985E64"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2F0A1421" w14:textId="77777777" w:rsidR="006910E3" w:rsidRDefault="006910E3" w:rsidP="00656A03">
            <w:r>
              <w:t>Centrifuge TAC</w:t>
            </w:r>
          </w:p>
        </w:tc>
        <w:tc>
          <w:tcPr>
            <w:tcW w:w="2040" w:type="dxa"/>
          </w:tcPr>
          <w:p w14:paraId="30B314A0"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50</w:t>
            </w:r>
          </w:p>
        </w:tc>
        <w:tc>
          <w:tcPr>
            <w:tcW w:w="2040" w:type="dxa"/>
          </w:tcPr>
          <w:p w14:paraId="612B0169"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49E1F754"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7CDA37B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5537882A"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26A065C" w14:textId="77777777" w:rsidR="006910E3" w:rsidRDefault="006910E3" w:rsidP="00656A03">
            <w:r>
              <w:t>Shaker table</w:t>
            </w:r>
          </w:p>
        </w:tc>
        <w:tc>
          <w:tcPr>
            <w:tcW w:w="2040" w:type="dxa"/>
          </w:tcPr>
          <w:p w14:paraId="5882BDB4"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AF07AF">
              <w:t>50</w:t>
            </w:r>
          </w:p>
        </w:tc>
        <w:tc>
          <w:tcPr>
            <w:tcW w:w="2040" w:type="dxa"/>
          </w:tcPr>
          <w:p w14:paraId="2AB48AC4"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6B3C5C04"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05A2E4FE"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7F70B9DD"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4E6F8D52" w14:textId="77777777" w:rsidR="006910E3" w:rsidRDefault="006910E3" w:rsidP="00656A03">
            <w:r>
              <w:t>Pump</w:t>
            </w:r>
          </w:p>
        </w:tc>
        <w:tc>
          <w:tcPr>
            <w:tcW w:w="2040" w:type="dxa"/>
          </w:tcPr>
          <w:p w14:paraId="288D695E"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10</w:t>
            </w:r>
          </w:p>
        </w:tc>
        <w:tc>
          <w:tcPr>
            <w:tcW w:w="2040" w:type="dxa"/>
          </w:tcPr>
          <w:p w14:paraId="5410082C"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061675B3"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26AE1538"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4C3C36EA"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2976027" w14:textId="77777777" w:rsidR="006910E3" w:rsidRDefault="006910E3" w:rsidP="00656A03">
            <w:r>
              <w:t>Mini-spinner</w:t>
            </w:r>
          </w:p>
        </w:tc>
        <w:tc>
          <w:tcPr>
            <w:tcW w:w="2040" w:type="dxa"/>
          </w:tcPr>
          <w:p w14:paraId="24507E3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AF07AF">
              <w:t>300</w:t>
            </w:r>
          </w:p>
        </w:tc>
        <w:tc>
          <w:tcPr>
            <w:tcW w:w="2040" w:type="dxa"/>
          </w:tcPr>
          <w:p w14:paraId="3F074A8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15C37750"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06C4F01D"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6E834A08"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3D13998E" w14:textId="77777777" w:rsidR="006910E3" w:rsidRDefault="006910E3" w:rsidP="00656A03">
            <w:r>
              <w:t>Water bath</w:t>
            </w:r>
          </w:p>
        </w:tc>
        <w:tc>
          <w:tcPr>
            <w:tcW w:w="2040" w:type="dxa"/>
          </w:tcPr>
          <w:p w14:paraId="33F6C1AA"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500</w:t>
            </w:r>
          </w:p>
        </w:tc>
        <w:tc>
          <w:tcPr>
            <w:tcW w:w="2040" w:type="dxa"/>
          </w:tcPr>
          <w:p w14:paraId="1C7071E0"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20CD4D0F"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7F11F224"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5ED2D5BD"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DBC17F5" w14:textId="77777777" w:rsidR="006910E3" w:rsidRDefault="006910E3" w:rsidP="00656A03">
            <w:r>
              <w:t>Chemical fume hood</w:t>
            </w:r>
          </w:p>
        </w:tc>
        <w:tc>
          <w:tcPr>
            <w:tcW w:w="2040" w:type="dxa"/>
          </w:tcPr>
          <w:p w14:paraId="73EFE000"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AF07AF">
              <w:t>1,000</w:t>
            </w:r>
          </w:p>
        </w:tc>
        <w:tc>
          <w:tcPr>
            <w:tcW w:w="2040" w:type="dxa"/>
          </w:tcPr>
          <w:p w14:paraId="54716393"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1D05D6BF"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040C16C9"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65781F75"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595EA0C1" w14:textId="77777777" w:rsidR="006910E3" w:rsidRDefault="006910E3" w:rsidP="00656A03">
            <w:r>
              <w:t>Incubator</w:t>
            </w:r>
          </w:p>
        </w:tc>
        <w:tc>
          <w:tcPr>
            <w:tcW w:w="2040" w:type="dxa"/>
          </w:tcPr>
          <w:p w14:paraId="1E49F7F0"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100</w:t>
            </w:r>
          </w:p>
        </w:tc>
        <w:tc>
          <w:tcPr>
            <w:tcW w:w="2040" w:type="dxa"/>
          </w:tcPr>
          <w:p w14:paraId="16B9744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63AE8336"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38EC8A08"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233CA964"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C5BC171" w14:textId="77777777" w:rsidR="006910E3" w:rsidRDefault="006910E3" w:rsidP="00656A03">
            <w:r>
              <w:t>UV PCR hood</w:t>
            </w:r>
          </w:p>
        </w:tc>
        <w:tc>
          <w:tcPr>
            <w:tcW w:w="2040" w:type="dxa"/>
          </w:tcPr>
          <w:p w14:paraId="7718E224"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AF07AF">
              <w:t>600</w:t>
            </w:r>
          </w:p>
        </w:tc>
        <w:tc>
          <w:tcPr>
            <w:tcW w:w="2040" w:type="dxa"/>
          </w:tcPr>
          <w:p w14:paraId="10A873F8"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2975B25C"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23482EEB"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2B699F0C"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693B27C2" w14:textId="77777777" w:rsidR="006910E3" w:rsidRDefault="006910E3" w:rsidP="00656A03">
            <w:r>
              <w:t>Vacuum filtration unit</w:t>
            </w:r>
          </w:p>
        </w:tc>
        <w:tc>
          <w:tcPr>
            <w:tcW w:w="2040" w:type="dxa"/>
          </w:tcPr>
          <w:p w14:paraId="1D7133CA"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500</w:t>
            </w:r>
          </w:p>
        </w:tc>
        <w:tc>
          <w:tcPr>
            <w:tcW w:w="2040" w:type="dxa"/>
          </w:tcPr>
          <w:p w14:paraId="1ADC9EF5"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1CCAD6ED"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2CA4053C"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3877DC8B"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E075772" w14:textId="77777777" w:rsidR="006910E3" w:rsidRDefault="006910E3" w:rsidP="00656A03">
            <w:r>
              <w:t>Pipet-Aid</w:t>
            </w:r>
          </w:p>
        </w:tc>
        <w:tc>
          <w:tcPr>
            <w:tcW w:w="2040" w:type="dxa"/>
          </w:tcPr>
          <w:p w14:paraId="4AB259D9"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AF07AF">
              <w:t>600</w:t>
            </w:r>
          </w:p>
        </w:tc>
        <w:tc>
          <w:tcPr>
            <w:tcW w:w="2040" w:type="dxa"/>
          </w:tcPr>
          <w:p w14:paraId="372DC4D5"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71E4E18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74AD53E1"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47F545A3"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6954996F" w14:textId="77777777" w:rsidR="006910E3" w:rsidRDefault="006910E3" w:rsidP="00656A03">
            <w:r>
              <w:t>Pipettor</w:t>
            </w:r>
          </w:p>
        </w:tc>
        <w:tc>
          <w:tcPr>
            <w:tcW w:w="2040" w:type="dxa"/>
          </w:tcPr>
          <w:p w14:paraId="6D8F287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AF07AF">
              <w:t>600</w:t>
            </w:r>
          </w:p>
        </w:tc>
        <w:tc>
          <w:tcPr>
            <w:tcW w:w="2040" w:type="dxa"/>
          </w:tcPr>
          <w:p w14:paraId="281041B6"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12B5ACED"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5EB7B05A"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084A39C6"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77D48FF" w14:textId="77777777" w:rsidR="006910E3" w:rsidRDefault="006910E3" w:rsidP="00656A03">
            <w:r>
              <w:t>-80C freezer</w:t>
            </w:r>
          </w:p>
        </w:tc>
        <w:tc>
          <w:tcPr>
            <w:tcW w:w="2040" w:type="dxa"/>
          </w:tcPr>
          <w:p w14:paraId="0C661CC1"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D46C19">
              <w:t>20,000</w:t>
            </w:r>
          </w:p>
        </w:tc>
        <w:tc>
          <w:tcPr>
            <w:tcW w:w="2040" w:type="dxa"/>
          </w:tcPr>
          <w:p w14:paraId="4469E1D8"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2D09EB1E"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708DBAF5"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58CBE182"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229722A5" w14:textId="77777777" w:rsidR="006910E3" w:rsidRDefault="006910E3" w:rsidP="00656A03">
            <w:r>
              <w:t>-20C freezer</w:t>
            </w:r>
          </w:p>
        </w:tc>
        <w:tc>
          <w:tcPr>
            <w:tcW w:w="2040" w:type="dxa"/>
          </w:tcPr>
          <w:p w14:paraId="1B18D2E2"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D46C19">
              <w:t>15,000</w:t>
            </w:r>
          </w:p>
        </w:tc>
        <w:tc>
          <w:tcPr>
            <w:tcW w:w="2040" w:type="dxa"/>
          </w:tcPr>
          <w:p w14:paraId="225EF1C2"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2F6D6829"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1341A7B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514FD8AA"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09723C0" w14:textId="77777777" w:rsidR="006910E3" w:rsidRDefault="006910E3" w:rsidP="00656A03">
            <w:r>
              <w:t>Balance</w:t>
            </w:r>
          </w:p>
        </w:tc>
        <w:tc>
          <w:tcPr>
            <w:tcW w:w="2040" w:type="dxa"/>
          </w:tcPr>
          <w:p w14:paraId="61434953"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D46C19">
              <w:t>1,000</w:t>
            </w:r>
          </w:p>
        </w:tc>
        <w:tc>
          <w:tcPr>
            <w:tcW w:w="2040" w:type="dxa"/>
          </w:tcPr>
          <w:p w14:paraId="6D60E76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399ACDC9"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02D570A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62C9302A"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7F37C05B" w14:textId="77777777" w:rsidR="006910E3" w:rsidRDefault="006910E3" w:rsidP="00656A03">
            <w:r>
              <w:t>Hot stir plate</w:t>
            </w:r>
          </w:p>
        </w:tc>
        <w:tc>
          <w:tcPr>
            <w:tcW w:w="2040" w:type="dxa"/>
          </w:tcPr>
          <w:p w14:paraId="18DB68A9"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D46C19">
              <w:t>1,000</w:t>
            </w:r>
          </w:p>
        </w:tc>
        <w:tc>
          <w:tcPr>
            <w:tcW w:w="2040" w:type="dxa"/>
          </w:tcPr>
          <w:p w14:paraId="344AC9C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342B9B7B"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07F87C6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4CEC6F4F"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B49B6AA" w14:textId="77777777" w:rsidR="006910E3" w:rsidRDefault="006910E3" w:rsidP="00656A03">
            <w:r>
              <w:t>Glassware</w:t>
            </w:r>
          </w:p>
        </w:tc>
        <w:tc>
          <w:tcPr>
            <w:tcW w:w="2040" w:type="dxa"/>
          </w:tcPr>
          <w:p w14:paraId="35F177D1"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D46C19">
              <w:t>1,000</w:t>
            </w:r>
          </w:p>
        </w:tc>
        <w:tc>
          <w:tcPr>
            <w:tcW w:w="2040" w:type="dxa"/>
          </w:tcPr>
          <w:p w14:paraId="0B8E6186"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704007ED"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637CFC6B"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2E149920"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25770CC2" w14:textId="77777777" w:rsidR="006910E3" w:rsidRDefault="006910E3" w:rsidP="00656A03">
            <w:r>
              <w:t>Refrigerator</w:t>
            </w:r>
          </w:p>
        </w:tc>
        <w:tc>
          <w:tcPr>
            <w:tcW w:w="2040" w:type="dxa"/>
          </w:tcPr>
          <w:p w14:paraId="633126E5"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D46C19">
              <w:t>300</w:t>
            </w:r>
          </w:p>
        </w:tc>
        <w:tc>
          <w:tcPr>
            <w:tcW w:w="2040" w:type="dxa"/>
          </w:tcPr>
          <w:p w14:paraId="6FAE16C6"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04ACA63D"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6E7232D2"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3AFDF90E"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7433DC2" w14:textId="77777777" w:rsidR="006910E3" w:rsidRDefault="006910E3" w:rsidP="00656A03">
            <w:r>
              <w:t>Computer</w:t>
            </w:r>
          </w:p>
        </w:tc>
        <w:tc>
          <w:tcPr>
            <w:tcW w:w="2040" w:type="dxa"/>
          </w:tcPr>
          <w:p w14:paraId="19A53337"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D46C19">
              <w:t>10,000</w:t>
            </w:r>
          </w:p>
        </w:tc>
        <w:tc>
          <w:tcPr>
            <w:tcW w:w="2040" w:type="dxa"/>
          </w:tcPr>
          <w:p w14:paraId="71AA827E"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355D20D9"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50C1EF16"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3CB4A583"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3C4874AA" w14:textId="77777777" w:rsidR="006910E3" w:rsidRDefault="006910E3" w:rsidP="00656A03">
            <w:r>
              <w:t>Biosafety UV cabinet</w:t>
            </w:r>
          </w:p>
        </w:tc>
        <w:tc>
          <w:tcPr>
            <w:tcW w:w="2040" w:type="dxa"/>
          </w:tcPr>
          <w:p w14:paraId="42B06AC9"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D46C19">
              <w:t>600</w:t>
            </w:r>
          </w:p>
        </w:tc>
        <w:tc>
          <w:tcPr>
            <w:tcW w:w="2040" w:type="dxa"/>
          </w:tcPr>
          <w:p w14:paraId="04FD705F"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09CCADB4"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0C3086EB"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71B47FAF"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93E58A5" w14:textId="77777777" w:rsidR="006910E3" w:rsidRDefault="006910E3" w:rsidP="00656A03">
            <w:proofErr w:type="spellStart"/>
            <w:r>
              <w:t>Vortexer</w:t>
            </w:r>
            <w:proofErr w:type="spellEnd"/>
          </w:p>
        </w:tc>
        <w:tc>
          <w:tcPr>
            <w:tcW w:w="2040" w:type="dxa"/>
          </w:tcPr>
          <w:p w14:paraId="67DBABC6"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D46C19">
              <w:t>600</w:t>
            </w:r>
          </w:p>
        </w:tc>
        <w:tc>
          <w:tcPr>
            <w:tcW w:w="2040" w:type="dxa"/>
          </w:tcPr>
          <w:p w14:paraId="7159B241"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191853F6"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5559D105"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193BB7A9"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349358BB" w14:textId="77777777" w:rsidR="006910E3" w:rsidRDefault="006910E3" w:rsidP="00656A03">
            <w:r>
              <w:t>Autoclave</w:t>
            </w:r>
          </w:p>
        </w:tc>
        <w:tc>
          <w:tcPr>
            <w:tcW w:w="2040" w:type="dxa"/>
          </w:tcPr>
          <w:p w14:paraId="13BFD707"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rsidRPr="00D46C19">
              <w:t>200</w:t>
            </w:r>
          </w:p>
        </w:tc>
        <w:tc>
          <w:tcPr>
            <w:tcW w:w="2040" w:type="dxa"/>
          </w:tcPr>
          <w:p w14:paraId="41A8D9E5"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05BC026F"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18B60071"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5</w:t>
            </w:r>
          </w:p>
        </w:tc>
      </w:tr>
      <w:tr w:rsidR="006910E3" w14:paraId="2FB242FD"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301823F" w14:textId="77777777" w:rsidR="006910E3" w:rsidRDefault="006910E3" w:rsidP="00656A03">
            <w:r>
              <w:t>Micro-centrifuge</w:t>
            </w:r>
          </w:p>
        </w:tc>
        <w:tc>
          <w:tcPr>
            <w:tcW w:w="2040" w:type="dxa"/>
          </w:tcPr>
          <w:p w14:paraId="0BEE790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rsidRPr="00D46C19">
              <w:t>100</w:t>
            </w:r>
          </w:p>
        </w:tc>
        <w:tc>
          <w:tcPr>
            <w:tcW w:w="2040" w:type="dxa"/>
          </w:tcPr>
          <w:p w14:paraId="56A6396A"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41F58DF8"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2040" w:type="dxa"/>
          </w:tcPr>
          <w:p w14:paraId="0454439B" w14:textId="77777777" w:rsidR="006910E3" w:rsidRDefault="006910E3" w:rsidP="00656A03">
            <w:pPr>
              <w:jc w:val="center"/>
              <w:cnfStyle w:val="000000100000" w:firstRow="0" w:lastRow="0" w:firstColumn="0" w:lastColumn="0" w:oddVBand="0" w:evenVBand="0" w:oddHBand="1" w:evenHBand="0" w:firstRowFirstColumn="0" w:firstRowLastColumn="0" w:lastRowFirstColumn="0" w:lastRowLastColumn="0"/>
            </w:pPr>
            <w:r>
              <w:t>5</w:t>
            </w:r>
          </w:p>
        </w:tc>
      </w:tr>
      <w:tr w:rsidR="006910E3" w14:paraId="0A9A0C2C" w14:textId="77777777" w:rsidTr="00656A03">
        <w:tc>
          <w:tcPr>
            <w:cnfStyle w:val="001000000000" w:firstRow="0" w:lastRow="0" w:firstColumn="1" w:lastColumn="0" w:oddVBand="0" w:evenVBand="0" w:oddHBand="0" w:evenHBand="0" w:firstRowFirstColumn="0" w:firstRowLastColumn="0" w:lastRowFirstColumn="0" w:lastRowLastColumn="0"/>
            <w:tcW w:w="2245" w:type="dxa"/>
          </w:tcPr>
          <w:p w14:paraId="64C0A7CB" w14:textId="77777777" w:rsidR="006910E3" w:rsidRDefault="006910E3" w:rsidP="00656A03">
            <w:r>
              <w:t>Truck</w:t>
            </w:r>
          </w:p>
        </w:tc>
        <w:tc>
          <w:tcPr>
            <w:tcW w:w="2040" w:type="dxa"/>
          </w:tcPr>
          <w:p w14:paraId="4DF20650" w14:textId="77777777" w:rsidR="006910E3" w:rsidRPr="00D46C19"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58E916A9"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1</w:t>
            </w:r>
          </w:p>
        </w:tc>
        <w:tc>
          <w:tcPr>
            <w:tcW w:w="2040" w:type="dxa"/>
          </w:tcPr>
          <w:p w14:paraId="011724F2"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2040" w:type="dxa"/>
          </w:tcPr>
          <w:p w14:paraId="6FF0F954" w14:textId="77777777" w:rsidR="006910E3" w:rsidRDefault="006910E3" w:rsidP="00656A03">
            <w:pPr>
              <w:jc w:val="center"/>
              <w:cnfStyle w:val="000000000000" w:firstRow="0" w:lastRow="0" w:firstColumn="0" w:lastColumn="0" w:oddVBand="0" w:evenVBand="0" w:oddHBand="0" w:evenHBand="0" w:firstRowFirstColumn="0" w:firstRowLastColumn="0" w:lastRowFirstColumn="0" w:lastRowLastColumn="0"/>
            </w:pPr>
            <w:r>
              <w:t>7</w:t>
            </w:r>
          </w:p>
        </w:tc>
      </w:tr>
    </w:tbl>
    <w:p w14:paraId="52D1AE5A" w14:textId="77777777" w:rsidR="006910E3" w:rsidRDefault="006910E3" w:rsidP="006910E3"/>
    <w:p w14:paraId="182412E0" w14:textId="336BE5FC" w:rsidR="004E5771" w:rsidRDefault="004E5771" w:rsidP="006910E3">
      <w:pPr>
        <w:rPr>
          <w:b/>
          <w:bCs/>
        </w:rPr>
      </w:pPr>
      <w:r>
        <w:rPr>
          <w:b/>
          <w:bCs/>
        </w:rPr>
        <w:br w:type="page"/>
      </w:r>
    </w:p>
    <w:p w14:paraId="2BBA5CA5" w14:textId="1A4F0F71" w:rsidR="004E5771" w:rsidRDefault="004E5771" w:rsidP="004E5771">
      <w:r>
        <w:rPr>
          <w:b/>
          <w:bCs/>
        </w:rPr>
        <w:lastRenderedPageBreak/>
        <w:t xml:space="preserve">Table </w:t>
      </w:r>
      <w:r w:rsidR="008B5076">
        <w:rPr>
          <w:b/>
          <w:bCs/>
        </w:rPr>
        <w:t>E</w:t>
      </w:r>
      <w:r w:rsidRPr="281F0E35">
        <w:rPr>
          <w:b/>
          <w:bCs/>
        </w:rPr>
        <w:t>.</w:t>
      </w:r>
      <w:r>
        <w:t xml:space="preserve"> Operational parameters used for estimating the number of labor-hours required to collect and process samples. Active lab staff time in hours. Blanks are spaces where the data are not applicable; these are not methods associated with collection. Values obtained via surveys of participating laboratories.</w:t>
      </w:r>
    </w:p>
    <w:tbl>
      <w:tblPr>
        <w:tblStyle w:val="ListTable3-Accent3"/>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dotted" w:sz="4" w:space="0" w:color="A5A5A5" w:themeColor="accent3"/>
          <w:insideV w:val="dotted" w:sz="4" w:space="0" w:color="A5A5A5" w:themeColor="accent3"/>
        </w:tblBorders>
        <w:tblLayout w:type="fixed"/>
        <w:tblCellMar>
          <w:left w:w="0" w:type="dxa"/>
          <w:right w:w="0" w:type="dxa"/>
        </w:tblCellMar>
        <w:tblLook w:val="04A0" w:firstRow="1" w:lastRow="0" w:firstColumn="1" w:lastColumn="0" w:noHBand="0" w:noVBand="1"/>
      </w:tblPr>
      <w:tblGrid>
        <w:gridCol w:w="1255"/>
        <w:gridCol w:w="810"/>
        <w:gridCol w:w="671"/>
        <w:gridCol w:w="671"/>
        <w:gridCol w:w="671"/>
        <w:gridCol w:w="671"/>
        <w:gridCol w:w="671"/>
        <w:gridCol w:w="671"/>
        <w:gridCol w:w="672"/>
        <w:gridCol w:w="671"/>
        <w:gridCol w:w="671"/>
        <w:gridCol w:w="671"/>
        <w:gridCol w:w="671"/>
        <w:gridCol w:w="672"/>
      </w:tblGrid>
      <w:tr w:rsidR="004E5771" w14:paraId="63FD6CB4" w14:textId="77777777" w:rsidTr="00656A03">
        <w:trPr>
          <w:cnfStyle w:val="100000000000" w:firstRow="1" w:lastRow="0" w:firstColumn="0" w:lastColumn="0" w:oddVBand="0" w:evenVBand="0" w:oddHBand="0" w:evenHBand="0" w:firstRowFirstColumn="0" w:firstRowLastColumn="0" w:lastRowFirstColumn="0" w:lastRowLastColumn="0"/>
          <w:cantSplit/>
          <w:trHeight w:val="1727"/>
        </w:trPr>
        <w:tc>
          <w:tcPr>
            <w:cnfStyle w:val="001000000100" w:firstRow="0" w:lastRow="0" w:firstColumn="1" w:lastColumn="0" w:oddVBand="0" w:evenVBand="0" w:oddHBand="0" w:evenHBand="0" w:firstRowFirstColumn="1" w:firstRowLastColumn="0" w:lastRowFirstColumn="0" w:lastRowLastColumn="0"/>
            <w:tcW w:w="2065" w:type="dxa"/>
            <w:gridSpan w:val="2"/>
            <w:shd w:val="clear" w:color="auto" w:fill="F2F2F2" w:themeFill="background1" w:themeFillShade="F2"/>
            <w:vAlign w:val="bottom"/>
          </w:tcPr>
          <w:p w14:paraId="2780EC00" w14:textId="77777777" w:rsidR="004E5771" w:rsidRPr="00C05A2A" w:rsidRDefault="004E5771" w:rsidP="00656A03">
            <w:pPr>
              <w:jc w:val="center"/>
              <w:rPr>
                <w:color w:val="000000" w:themeColor="text1"/>
              </w:rPr>
            </w:pPr>
            <w:r>
              <w:rPr>
                <w:color w:val="000000" w:themeColor="text1"/>
              </w:rPr>
              <w:t>Value</w:t>
            </w:r>
          </w:p>
        </w:tc>
        <w:tc>
          <w:tcPr>
            <w:tcW w:w="671" w:type="dxa"/>
            <w:shd w:val="clear" w:color="auto" w:fill="F2F2F2" w:themeFill="background1" w:themeFillShade="F2"/>
            <w:textDirection w:val="btLr"/>
            <w:vAlign w:val="center"/>
          </w:tcPr>
          <w:p w14:paraId="17EA8F79"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Filter cartridge</w:t>
            </w:r>
          </w:p>
        </w:tc>
        <w:tc>
          <w:tcPr>
            <w:tcW w:w="671" w:type="dxa"/>
            <w:shd w:val="clear" w:color="auto" w:fill="F2F2F2" w:themeFill="background1" w:themeFillShade="F2"/>
            <w:textDirection w:val="btLr"/>
            <w:vAlign w:val="center"/>
          </w:tcPr>
          <w:p w14:paraId="1C8ED5C6"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Grab enrichment</w:t>
            </w:r>
          </w:p>
        </w:tc>
        <w:tc>
          <w:tcPr>
            <w:tcW w:w="671" w:type="dxa"/>
            <w:shd w:val="clear" w:color="auto" w:fill="F2F2F2" w:themeFill="background1" w:themeFillShade="F2"/>
            <w:textDirection w:val="btLr"/>
            <w:vAlign w:val="center"/>
          </w:tcPr>
          <w:p w14:paraId="2EABC4FA"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Moore swab</w:t>
            </w:r>
          </w:p>
        </w:tc>
        <w:tc>
          <w:tcPr>
            <w:tcW w:w="671" w:type="dxa"/>
            <w:shd w:val="clear" w:color="auto" w:fill="F2F2F2" w:themeFill="background1" w:themeFillShade="F2"/>
            <w:textDirection w:val="btLr"/>
            <w:vAlign w:val="center"/>
          </w:tcPr>
          <w:p w14:paraId="0EB07F91"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Dead-end ultra</w:t>
            </w:r>
            <w:r>
              <w:rPr>
                <w:color w:val="000000" w:themeColor="text1"/>
              </w:rPr>
              <w:t>-</w:t>
            </w:r>
            <w:r w:rsidRPr="00C05A2A">
              <w:rPr>
                <w:color w:val="000000" w:themeColor="text1"/>
              </w:rPr>
              <w:t>filtration</w:t>
            </w:r>
          </w:p>
        </w:tc>
        <w:tc>
          <w:tcPr>
            <w:tcW w:w="671" w:type="dxa"/>
            <w:shd w:val="clear" w:color="auto" w:fill="F2F2F2" w:themeFill="background1" w:themeFillShade="F2"/>
            <w:textDirection w:val="btLr"/>
            <w:vAlign w:val="center"/>
          </w:tcPr>
          <w:p w14:paraId="241AA1DD"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Differential Centrifugation</w:t>
            </w:r>
          </w:p>
        </w:tc>
        <w:tc>
          <w:tcPr>
            <w:tcW w:w="671" w:type="dxa"/>
            <w:shd w:val="clear" w:color="auto" w:fill="F2F2F2" w:themeFill="background1" w:themeFillShade="F2"/>
            <w:textDirection w:val="btLr"/>
            <w:vAlign w:val="center"/>
          </w:tcPr>
          <w:p w14:paraId="2CC05A00"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Membrane filtration</w:t>
            </w:r>
          </w:p>
        </w:tc>
        <w:tc>
          <w:tcPr>
            <w:tcW w:w="672" w:type="dxa"/>
            <w:shd w:val="clear" w:color="auto" w:fill="F2F2F2" w:themeFill="background1" w:themeFillShade="F2"/>
            <w:textDirection w:val="btLr"/>
            <w:vAlign w:val="center"/>
          </w:tcPr>
          <w:p w14:paraId="6A498D1C"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sidRPr="00C05A2A">
              <w:rPr>
                <w:color w:val="000000" w:themeColor="text1"/>
              </w:rPr>
              <w:t>Tangential flow ultra-filtration</w:t>
            </w:r>
          </w:p>
        </w:tc>
        <w:tc>
          <w:tcPr>
            <w:tcW w:w="671" w:type="dxa"/>
            <w:shd w:val="clear" w:color="auto" w:fill="F2F2F2" w:themeFill="background1" w:themeFillShade="F2"/>
            <w:textDirection w:val="btLr"/>
            <w:vAlign w:val="center"/>
          </w:tcPr>
          <w:p w14:paraId="22B76695"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Enrichment</w:t>
            </w:r>
          </w:p>
        </w:tc>
        <w:tc>
          <w:tcPr>
            <w:tcW w:w="671" w:type="dxa"/>
            <w:shd w:val="clear" w:color="auto" w:fill="F2F2F2" w:themeFill="background1" w:themeFillShade="F2"/>
            <w:textDirection w:val="btLr"/>
            <w:vAlign w:val="center"/>
          </w:tcPr>
          <w:p w14:paraId="70E71BD2"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DNA extraction</w:t>
            </w:r>
          </w:p>
        </w:tc>
        <w:tc>
          <w:tcPr>
            <w:tcW w:w="671" w:type="dxa"/>
            <w:shd w:val="clear" w:color="auto" w:fill="F2F2F2" w:themeFill="background1" w:themeFillShade="F2"/>
            <w:textDirection w:val="btLr"/>
            <w:vAlign w:val="center"/>
          </w:tcPr>
          <w:p w14:paraId="6D23423E"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Culture</w:t>
            </w:r>
          </w:p>
        </w:tc>
        <w:tc>
          <w:tcPr>
            <w:tcW w:w="671" w:type="dxa"/>
            <w:shd w:val="clear" w:color="auto" w:fill="F2F2F2" w:themeFill="background1" w:themeFillShade="F2"/>
            <w:textDirection w:val="btLr"/>
            <w:vAlign w:val="center"/>
          </w:tcPr>
          <w:p w14:paraId="7CB14792"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PCR</w:t>
            </w:r>
          </w:p>
        </w:tc>
        <w:tc>
          <w:tcPr>
            <w:tcW w:w="672" w:type="dxa"/>
            <w:shd w:val="clear" w:color="auto" w:fill="F2F2F2" w:themeFill="background1" w:themeFillShade="F2"/>
            <w:textDirection w:val="btLr"/>
            <w:vAlign w:val="center"/>
          </w:tcPr>
          <w:p w14:paraId="3813A067" w14:textId="77777777" w:rsidR="004E5771" w:rsidRPr="00C05A2A" w:rsidRDefault="004E5771" w:rsidP="00656A03">
            <w:pPr>
              <w:ind w:left="113" w:right="113"/>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PCR TAC</w:t>
            </w:r>
          </w:p>
        </w:tc>
      </w:tr>
      <w:tr w:rsidR="004E5771" w14:paraId="2824427C"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val="restart"/>
            <w:shd w:val="clear" w:color="auto" w:fill="F2F2F2" w:themeFill="background1" w:themeFillShade="F2"/>
            <w:vAlign w:val="center"/>
          </w:tcPr>
          <w:p w14:paraId="0C4014B4" w14:textId="77777777" w:rsidR="004E5771" w:rsidRDefault="004E5771" w:rsidP="00656A03">
            <w:pPr>
              <w:rPr>
                <w:b w:val="0"/>
                <w:bCs w:val="0"/>
              </w:rPr>
            </w:pPr>
            <w:r>
              <w:rPr>
                <w:b w:val="0"/>
                <w:bCs w:val="0"/>
              </w:rPr>
              <w:t>Samples collected per team per day</w:t>
            </w:r>
          </w:p>
        </w:tc>
        <w:tc>
          <w:tcPr>
            <w:tcW w:w="810" w:type="dxa"/>
            <w:shd w:val="clear" w:color="auto" w:fill="F2F2F2" w:themeFill="background1" w:themeFillShade="F2"/>
          </w:tcPr>
          <w:p w14:paraId="1166F2AB" w14:textId="77777777" w:rsidR="004E5771" w:rsidRDefault="004E5771" w:rsidP="00656A03">
            <w:pPr>
              <w:cnfStyle w:val="000000100000" w:firstRow="0" w:lastRow="0" w:firstColumn="0" w:lastColumn="0" w:oddVBand="0" w:evenVBand="0" w:oddHBand="1" w:evenHBand="0" w:firstRowFirstColumn="0" w:firstRowLastColumn="0" w:lastRowFirstColumn="0" w:lastRowLastColumn="0"/>
            </w:pPr>
            <w:r>
              <w:t>Min</w:t>
            </w:r>
          </w:p>
        </w:tc>
        <w:tc>
          <w:tcPr>
            <w:tcW w:w="671" w:type="dxa"/>
          </w:tcPr>
          <w:p w14:paraId="35784338"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w:t>
            </w:r>
          </w:p>
        </w:tc>
        <w:tc>
          <w:tcPr>
            <w:tcW w:w="671" w:type="dxa"/>
          </w:tcPr>
          <w:p w14:paraId="61B77E8D"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w:t>
            </w:r>
          </w:p>
        </w:tc>
        <w:tc>
          <w:tcPr>
            <w:tcW w:w="671" w:type="dxa"/>
          </w:tcPr>
          <w:p w14:paraId="577EE4CD"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w:t>
            </w:r>
          </w:p>
        </w:tc>
        <w:tc>
          <w:tcPr>
            <w:tcW w:w="671" w:type="dxa"/>
          </w:tcPr>
          <w:p w14:paraId="3A1C76CC"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w:t>
            </w:r>
          </w:p>
        </w:tc>
        <w:tc>
          <w:tcPr>
            <w:tcW w:w="671" w:type="dxa"/>
          </w:tcPr>
          <w:p w14:paraId="71064048"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w:t>
            </w:r>
          </w:p>
        </w:tc>
        <w:tc>
          <w:tcPr>
            <w:tcW w:w="671" w:type="dxa"/>
          </w:tcPr>
          <w:p w14:paraId="17DCF1A3"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w:t>
            </w:r>
          </w:p>
        </w:tc>
        <w:tc>
          <w:tcPr>
            <w:tcW w:w="672" w:type="dxa"/>
          </w:tcPr>
          <w:p w14:paraId="122EA7D9"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w:t>
            </w:r>
          </w:p>
        </w:tc>
        <w:tc>
          <w:tcPr>
            <w:tcW w:w="671" w:type="dxa"/>
          </w:tcPr>
          <w:p w14:paraId="22E9FB10"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05515661"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1C6B783E"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61F0B46B"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2" w:type="dxa"/>
          </w:tcPr>
          <w:p w14:paraId="6A465B2A"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r>
      <w:tr w:rsidR="004E5771" w14:paraId="7D0C1DE7" w14:textId="77777777" w:rsidTr="00656A03">
        <w:tc>
          <w:tcPr>
            <w:cnfStyle w:val="001000000000" w:firstRow="0" w:lastRow="0" w:firstColumn="1" w:lastColumn="0" w:oddVBand="0" w:evenVBand="0" w:oddHBand="0" w:evenHBand="0" w:firstRowFirstColumn="0" w:firstRowLastColumn="0" w:lastRowFirstColumn="0" w:lastRowLastColumn="0"/>
            <w:tcW w:w="1255" w:type="dxa"/>
            <w:vMerge/>
            <w:shd w:val="clear" w:color="auto" w:fill="F2F2F2" w:themeFill="background1" w:themeFillShade="F2"/>
          </w:tcPr>
          <w:p w14:paraId="12175BED" w14:textId="77777777" w:rsidR="004E5771" w:rsidRDefault="004E5771" w:rsidP="00656A03">
            <w:pPr>
              <w:rPr>
                <w:b w:val="0"/>
                <w:bCs w:val="0"/>
              </w:rPr>
            </w:pPr>
          </w:p>
        </w:tc>
        <w:tc>
          <w:tcPr>
            <w:tcW w:w="810" w:type="dxa"/>
            <w:shd w:val="clear" w:color="auto" w:fill="F2F2F2" w:themeFill="background1" w:themeFillShade="F2"/>
          </w:tcPr>
          <w:p w14:paraId="252E5483" w14:textId="77777777" w:rsidR="004E5771" w:rsidRDefault="004E5771" w:rsidP="00656A03">
            <w:pPr>
              <w:cnfStyle w:val="000000000000" w:firstRow="0" w:lastRow="0" w:firstColumn="0" w:lastColumn="0" w:oddVBand="0" w:evenVBand="0" w:oddHBand="0" w:evenHBand="0" w:firstRowFirstColumn="0" w:firstRowLastColumn="0" w:lastRowFirstColumn="0" w:lastRowLastColumn="0"/>
            </w:pPr>
            <w:r>
              <w:t>Mode</w:t>
            </w:r>
          </w:p>
        </w:tc>
        <w:tc>
          <w:tcPr>
            <w:tcW w:w="671" w:type="dxa"/>
          </w:tcPr>
          <w:p w14:paraId="7D6CEF04"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571A6CF4"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5</w:t>
            </w:r>
          </w:p>
        </w:tc>
        <w:tc>
          <w:tcPr>
            <w:tcW w:w="671" w:type="dxa"/>
          </w:tcPr>
          <w:p w14:paraId="2BD2BA43"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5</w:t>
            </w:r>
          </w:p>
        </w:tc>
        <w:tc>
          <w:tcPr>
            <w:tcW w:w="671" w:type="dxa"/>
          </w:tcPr>
          <w:p w14:paraId="4E406C36"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18844596"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5</w:t>
            </w:r>
          </w:p>
        </w:tc>
        <w:tc>
          <w:tcPr>
            <w:tcW w:w="671" w:type="dxa"/>
          </w:tcPr>
          <w:p w14:paraId="256E4989"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5</w:t>
            </w:r>
          </w:p>
        </w:tc>
        <w:tc>
          <w:tcPr>
            <w:tcW w:w="672" w:type="dxa"/>
          </w:tcPr>
          <w:p w14:paraId="1307CF89"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5</w:t>
            </w:r>
          </w:p>
        </w:tc>
        <w:tc>
          <w:tcPr>
            <w:tcW w:w="671" w:type="dxa"/>
          </w:tcPr>
          <w:p w14:paraId="2DB1682D"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09F6630A"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4C421E32"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1F8D3A69"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2" w:type="dxa"/>
          </w:tcPr>
          <w:p w14:paraId="0806843F"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r>
      <w:tr w:rsidR="004E5771" w14:paraId="65839C27"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F2F2F2" w:themeFill="background1" w:themeFillShade="F2"/>
          </w:tcPr>
          <w:p w14:paraId="54E42FE3" w14:textId="77777777" w:rsidR="004E5771" w:rsidRDefault="004E5771" w:rsidP="00656A03">
            <w:pPr>
              <w:rPr>
                <w:b w:val="0"/>
                <w:bCs w:val="0"/>
              </w:rPr>
            </w:pPr>
          </w:p>
        </w:tc>
        <w:tc>
          <w:tcPr>
            <w:tcW w:w="810" w:type="dxa"/>
            <w:shd w:val="clear" w:color="auto" w:fill="F2F2F2" w:themeFill="background1" w:themeFillShade="F2"/>
          </w:tcPr>
          <w:p w14:paraId="510DF2CD" w14:textId="77777777" w:rsidR="004E5771" w:rsidRDefault="004E5771" w:rsidP="00656A03">
            <w:pPr>
              <w:cnfStyle w:val="000000100000" w:firstRow="0" w:lastRow="0" w:firstColumn="0" w:lastColumn="0" w:oddVBand="0" w:evenVBand="0" w:oddHBand="1" w:evenHBand="0" w:firstRowFirstColumn="0" w:firstRowLastColumn="0" w:lastRowFirstColumn="0" w:lastRowLastColumn="0"/>
            </w:pPr>
            <w:r>
              <w:t>Max</w:t>
            </w:r>
          </w:p>
        </w:tc>
        <w:tc>
          <w:tcPr>
            <w:tcW w:w="671" w:type="dxa"/>
          </w:tcPr>
          <w:p w14:paraId="1F288C6C"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4</w:t>
            </w:r>
          </w:p>
        </w:tc>
        <w:tc>
          <w:tcPr>
            <w:tcW w:w="671" w:type="dxa"/>
          </w:tcPr>
          <w:p w14:paraId="719FDEED"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1D38262E"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0E1D84C3"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4</w:t>
            </w:r>
          </w:p>
        </w:tc>
        <w:tc>
          <w:tcPr>
            <w:tcW w:w="671" w:type="dxa"/>
          </w:tcPr>
          <w:p w14:paraId="1D7ADC59"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0D63FBF5"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2" w:type="dxa"/>
          </w:tcPr>
          <w:p w14:paraId="4FC58D44"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68C94A6F"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0D397146"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6FBB41F3"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1" w:type="dxa"/>
          </w:tcPr>
          <w:p w14:paraId="7DDDF7F7"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c>
          <w:tcPr>
            <w:tcW w:w="672" w:type="dxa"/>
          </w:tcPr>
          <w:p w14:paraId="477EC620"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w:t>
            </w:r>
          </w:p>
        </w:tc>
      </w:tr>
      <w:tr w:rsidR="004E5771" w14:paraId="15C72FF7" w14:textId="77777777" w:rsidTr="00656A03">
        <w:tc>
          <w:tcPr>
            <w:cnfStyle w:val="001000000000" w:firstRow="0" w:lastRow="0" w:firstColumn="1" w:lastColumn="0" w:oddVBand="0" w:evenVBand="0" w:oddHBand="0" w:evenHBand="0" w:firstRowFirstColumn="0" w:firstRowLastColumn="0" w:lastRowFirstColumn="0" w:lastRowLastColumn="0"/>
            <w:tcW w:w="2065" w:type="dxa"/>
            <w:gridSpan w:val="2"/>
            <w:shd w:val="clear" w:color="auto" w:fill="F2F2F2" w:themeFill="background1" w:themeFillShade="F2"/>
            <w:vAlign w:val="center"/>
          </w:tcPr>
          <w:p w14:paraId="050A7EE8" w14:textId="77777777" w:rsidR="004E5771" w:rsidRDefault="004E5771" w:rsidP="00656A03">
            <w:r>
              <w:rPr>
                <w:b w:val="0"/>
                <w:bCs w:val="0"/>
              </w:rPr>
              <w:t>Technicians per collection team</w:t>
            </w:r>
          </w:p>
        </w:tc>
        <w:tc>
          <w:tcPr>
            <w:tcW w:w="671" w:type="dxa"/>
          </w:tcPr>
          <w:p w14:paraId="7EB32B9F"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3</w:t>
            </w:r>
          </w:p>
        </w:tc>
        <w:tc>
          <w:tcPr>
            <w:tcW w:w="671" w:type="dxa"/>
          </w:tcPr>
          <w:p w14:paraId="3A9D6C72"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44562AA7"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38AF2F52"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33B730C9"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15D75A40"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2" w:type="dxa"/>
          </w:tcPr>
          <w:p w14:paraId="01AE0AD1"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w:t>
            </w:r>
          </w:p>
        </w:tc>
        <w:tc>
          <w:tcPr>
            <w:tcW w:w="671" w:type="dxa"/>
          </w:tcPr>
          <w:p w14:paraId="0CE1A4EF"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4781105C"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3D5D7859"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1" w:type="dxa"/>
          </w:tcPr>
          <w:p w14:paraId="45DEBE35"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c>
          <w:tcPr>
            <w:tcW w:w="672" w:type="dxa"/>
          </w:tcPr>
          <w:p w14:paraId="0D33C2DC"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w:t>
            </w:r>
          </w:p>
        </w:tc>
      </w:tr>
      <w:tr w:rsidR="004E5771" w14:paraId="20703ADE"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gridSpan w:val="2"/>
            <w:shd w:val="clear" w:color="auto" w:fill="F2F2F2" w:themeFill="background1" w:themeFillShade="F2"/>
            <w:vAlign w:val="center"/>
          </w:tcPr>
          <w:p w14:paraId="1587D97F" w14:textId="77777777" w:rsidR="004E5771" w:rsidRDefault="004E5771" w:rsidP="00656A03">
            <w:r>
              <w:rPr>
                <w:b w:val="0"/>
                <w:bCs w:val="0"/>
              </w:rPr>
              <w:t>Laboratory batch size</w:t>
            </w:r>
          </w:p>
        </w:tc>
        <w:tc>
          <w:tcPr>
            <w:tcW w:w="671" w:type="dxa"/>
          </w:tcPr>
          <w:p w14:paraId="17AF8A8C"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6</w:t>
            </w:r>
          </w:p>
        </w:tc>
        <w:tc>
          <w:tcPr>
            <w:tcW w:w="671" w:type="dxa"/>
          </w:tcPr>
          <w:p w14:paraId="4462D32F"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2</w:t>
            </w:r>
          </w:p>
        </w:tc>
        <w:tc>
          <w:tcPr>
            <w:tcW w:w="671" w:type="dxa"/>
          </w:tcPr>
          <w:p w14:paraId="1E4C8001"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1" w:type="dxa"/>
          </w:tcPr>
          <w:p w14:paraId="77D7563D"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6</w:t>
            </w:r>
          </w:p>
        </w:tc>
        <w:tc>
          <w:tcPr>
            <w:tcW w:w="671" w:type="dxa"/>
          </w:tcPr>
          <w:p w14:paraId="1B1464FD"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6</w:t>
            </w:r>
          </w:p>
        </w:tc>
        <w:tc>
          <w:tcPr>
            <w:tcW w:w="671" w:type="dxa"/>
          </w:tcPr>
          <w:p w14:paraId="7872F714"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6</w:t>
            </w:r>
          </w:p>
        </w:tc>
        <w:tc>
          <w:tcPr>
            <w:tcW w:w="672" w:type="dxa"/>
          </w:tcPr>
          <w:p w14:paraId="6D7DAACE"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6</w:t>
            </w:r>
          </w:p>
        </w:tc>
        <w:tc>
          <w:tcPr>
            <w:tcW w:w="671" w:type="dxa"/>
          </w:tcPr>
          <w:p w14:paraId="090E9A73"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1" w:type="dxa"/>
          </w:tcPr>
          <w:p w14:paraId="1047D9C3"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2</w:t>
            </w:r>
          </w:p>
        </w:tc>
        <w:tc>
          <w:tcPr>
            <w:tcW w:w="671" w:type="dxa"/>
          </w:tcPr>
          <w:p w14:paraId="2F79D938"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1" w:type="dxa"/>
          </w:tcPr>
          <w:p w14:paraId="708F08D7"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80</w:t>
            </w:r>
          </w:p>
        </w:tc>
        <w:tc>
          <w:tcPr>
            <w:tcW w:w="672" w:type="dxa"/>
          </w:tcPr>
          <w:p w14:paraId="3A531598"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8</w:t>
            </w:r>
          </w:p>
        </w:tc>
      </w:tr>
      <w:tr w:rsidR="004E5771" w14:paraId="2D924DFB" w14:textId="77777777" w:rsidTr="00656A03">
        <w:tc>
          <w:tcPr>
            <w:cnfStyle w:val="001000000000" w:firstRow="0" w:lastRow="0" w:firstColumn="1" w:lastColumn="0" w:oddVBand="0" w:evenVBand="0" w:oddHBand="0" w:evenHBand="0" w:firstRowFirstColumn="0" w:firstRowLastColumn="0" w:lastRowFirstColumn="0" w:lastRowLastColumn="0"/>
            <w:tcW w:w="1255" w:type="dxa"/>
            <w:vMerge w:val="restart"/>
            <w:shd w:val="clear" w:color="auto" w:fill="F2F2F2" w:themeFill="background1" w:themeFillShade="F2"/>
            <w:vAlign w:val="center"/>
          </w:tcPr>
          <w:p w14:paraId="0C8F178A" w14:textId="77777777" w:rsidR="004E5771" w:rsidRDefault="004E5771" w:rsidP="00656A03">
            <w:pPr>
              <w:rPr>
                <w:b w:val="0"/>
                <w:bCs w:val="0"/>
              </w:rPr>
            </w:pPr>
            <w:r>
              <w:rPr>
                <w:b w:val="0"/>
                <w:bCs w:val="0"/>
              </w:rPr>
              <w:t>Active lab staff time, per batch (hours)</w:t>
            </w:r>
          </w:p>
        </w:tc>
        <w:tc>
          <w:tcPr>
            <w:tcW w:w="810" w:type="dxa"/>
            <w:shd w:val="clear" w:color="auto" w:fill="F2F2F2" w:themeFill="background1" w:themeFillShade="F2"/>
          </w:tcPr>
          <w:p w14:paraId="6886C825" w14:textId="77777777" w:rsidR="004E5771" w:rsidRDefault="004E5771" w:rsidP="00656A03">
            <w:pPr>
              <w:cnfStyle w:val="000000000000" w:firstRow="0" w:lastRow="0" w:firstColumn="0" w:lastColumn="0" w:oddVBand="0" w:evenVBand="0" w:oddHBand="0" w:evenHBand="0" w:firstRowFirstColumn="0" w:firstRowLastColumn="0" w:lastRowFirstColumn="0" w:lastRowLastColumn="0"/>
            </w:pPr>
            <w:r>
              <w:t>Min</w:t>
            </w:r>
          </w:p>
        </w:tc>
        <w:tc>
          <w:tcPr>
            <w:tcW w:w="671" w:type="dxa"/>
          </w:tcPr>
          <w:p w14:paraId="15B92A6E"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5</w:t>
            </w:r>
          </w:p>
        </w:tc>
        <w:tc>
          <w:tcPr>
            <w:tcW w:w="671" w:type="dxa"/>
          </w:tcPr>
          <w:p w14:paraId="7B9D8284"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0.5</w:t>
            </w:r>
          </w:p>
        </w:tc>
        <w:tc>
          <w:tcPr>
            <w:tcW w:w="671" w:type="dxa"/>
          </w:tcPr>
          <w:p w14:paraId="64A509DF"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0.3</w:t>
            </w:r>
          </w:p>
        </w:tc>
        <w:tc>
          <w:tcPr>
            <w:tcW w:w="671" w:type="dxa"/>
          </w:tcPr>
          <w:p w14:paraId="2A789D09"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0.5</w:t>
            </w:r>
          </w:p>
        </w:tc>
        <w:tc>
          <w:tcPr>
            <w:tcW w:w="671" w:type="dxa"/>
          </w:tcPr>
          <w:p w14:paraId="702D20C2"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0</w:t>
            </w:r>
          </w:p>
        </w:tc>
        <w:tc>
          <w:tcPr>
            <w:tcW w:w="671" w:type="dxa"/>
          </w:tcPr>
          <w:p w14:paraId="0E4E9F0D"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0.5</w:t>
            </w:r>
          </w:p>
        </w:tc>
        <w:tc>
          <w:tcPr>
            <w:tcW w:w="672" w:type="dxa"/>
          </w:tcPr>
          <w:p w14:paraId="793870D7"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5</w:t>
            </w:r>
          </w:p>
        </w:tc>
        <w:tc>
          <w:tcPr>
            <w:tcW w:w="671" w:type="dxa"/>
          </w:tcPr>
          <w:p w14:paraId="054DCE03"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0.3</w:t>
            </w:r>
          </w:p>
        </w:tc>
        <w:tc>
          <w:tcPr>
            <w:tcW w:w="671" w:type="dxa"/>
          </w:tcPr>
          <w:p w14:paraId="14E4FDC4"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0</w:t>
            </w:r>
          </w:p>
        </w:tc>
        <w:tc>
          <w:tcPr>
            <w:tcW w:w="671" w:type="dxa"/>
          </w:tcPr>
          <w:p w14:paraId="2FE81648"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0.5</w:t>
            </w:r>
          </w:p>
        </w:tc>
        <w:tc>
          <w:tcPr>
            <w:tcW w:w="671" w:type="dxa"/>
          </w:tcPr>
          <w:p w14:paraId="75AB85F8"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0</w:t>
            </w:r>
          </w:p>
        </w:tc>
        <w:tc>
          <w:tcPr>
            <w:tcW w:w="672" w:type="dxa"/>
          </w:tcPr>
          <w:p w14:paraId="503F75AD"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0</w:t>
            </w:r>
          </w:p>
        </w:tc>
      </w:tr>
      <w:tr w:rsidR="004E5771" w14:paraId="048EF7E4" w14:textId="77777777" w:rsidTr="00656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F2F2F2" w:themeFill="background1" w:themeFillShade="F2"/>
          </w:tcPr>
          <w:p w14:paraId="60C671BF" w14:textId="77777777" w:rsidR="004E5771" w:rsidRDefault="004E5771" w:rsidP="00656A03">
            <w:pPr>
              <w:rPr>
                <w:b w:val="0"/>
                <w:bCs w:val="0"/>
              </w:rPr>
            </w:pPr>
          </w:p>
        </w:tc>
        <w:tc>
          <w:tcPr>
            <w:tcW w:w="810" w:type="dxa"/>
            <w:shd w:val="clear" w:color="auto" w:fill="F2F2F2" w:themeFill="background1" w:themeFillShade="F2"/>
          </w:tcPr>
          <w:p w14:paraId="380684E1" w14:textId="77777777" w:rsidR="004E5771" w:rsidRDefault="004E5771" w:rsidP="00656A03">
            <w:pPr>
              <w:cnfStyle w:val="000000100000" w:firstRow="0" w:lastRow="0" w:firstColumn="0" w:lastColumn="0" w:oddVBand="0" w:evenVBand="0" w:oddHBand="1" w:evenHBand="0" w:firstRowFirstColumn="0" w:firstRowLastColumn="0" w:lastRowFirstColumn="0" w:lastRowLastColumn="0"/>
            </w:pPr>
            <w:r>
              <w:t>Mode</w:t>
            </w:r>
          </w:p>
        </w:tc>
        <w:tc>
          <w:tcPr>
            <w:tcW w:w="671" w:type="dxa"/>
          </w:tcPr>
          <w:p w14:paraId="6D247311"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1" w:type="dxa"/>
          </w:tcPr>
          <w:p w14:paraId="2A5F5062"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259B8729"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0.5</w:t>
            </w:r>
          </w:p>
        </w:tc>
        <w:tc>
          <w:tcPr>
            <w:tcW w:w="671" w:type="dxa"/>
          </w:tcPr>
          <w:p w14:paraId="5A9CF547"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527A8646"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5</w:t>
            </w:r>
          </w:p>
        </w:tc>
        <w:tc>
          <w:tcPr>
            <w:tcW w:w="671" w:type="dxa"/>
          </w:tcPr>
          <w:p w14:paraId="417E1155"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2" w:type="dxa"/>
          </w:tcPr>
          <w:p w14:paraId="1C6BC4EB"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1" w:type="dxa"/>
          </w:tcPr>
          <w:p w14:paraId="6D6E3972"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0.5</w:t>
            </w:r>
          </w:p>
        </w:tc>
        <w:tc>
          <w:tcPr>
            <w:tcW w:w="671" w:type="dxa"/>
          </w:tcPr>
          <w:p w14:paraId="389EAE98"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1" w:type="dxa"/>
          </w:tcPr>
          <w:p w14:paraId="3A9CD184"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1.0</w:t>
            </w:r>
          </w:p>
        </w:tc>
        <w:tc>
          <w:tcPr>
            <w:tcW w:w="671" w:type="dxa"/>
          </w:tcPr>
          <w:p w14:paraId="2D1E75B1"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c>
          <w:tcPr>
            <w:tcW w:w="672" w:type="dxa"/>
          </w:tcPr>
          <w:p w14:paraId="0495DEBF" w14:textId="77777777" w:rsidR="004E5771" w:rsidRDefault="004E5771" w:rsidP="00656A03">
            <w:pPr>
              <w:jc w:val="center"/>
              <w:cnfStyle w:val="000000100000" w:firstRow="0" w:lastRow="0" w:firstColumn="0" w:lastColumn="0" w:oddVBand="0" w:evenVBand="0" w:oddHBand="1" w:evenHBand="0" w:firstRowFirstColumn="0" w:firstRowLastColumn="0" w:lastRowFirstColumn="0" w:lastRowLastColumn="0"/>
            </w:pPr>
            <w:r>
              <w:t>2.0</w:t>
            </w:r>
          </w:p>
        </w:tc>
      </w:tr>
      <w:tr w:rsidR="004E5771" w14:paraId="19CFBAE8" w14:textId="77777777" w:rsidTr="00656A03">
        <w:tc>
          <w:tcPr>
            <w:cnfStyle w:val="001000000000" w:firstRow="0" w:lastRow="0" w:firstColumn="1" w:lastColumn="0" w:oddVBand="0" w:evenVBand="0" w:oddHBand="0" w:evenHBand="0" w:firstRowFirstColumn="0" w:firstRowLastColumn="0" w:lastRowFirstColumn="0" w:lastRowLastColumn="0"/>
            <w:tcW w:w="1255" w:type="dxa"/>
            <w:vMerge/>
            <w:shd w:val="clear" w:color="auto" w:fill="F2F2F2" w:themeFill="background1" w:themeFillShade="F2"/>
          </w:tcPr>
          <w:p w14:paraId="7BC8A9A3" w14:textId="77777777" w:rsidR="004E5771" w:rsidRDefault="004E5771" w:rsidP="00656A03">
            <w:pPr>
              <w:rPr>
                <w:b w:val="0"/>
                <w:bCs w:val="0"/>
              </w:rPr>
            </w:pPr>
          </w:p>
        </w:tc>
        <w:tc>
          <w:tcPr>
            <w:tcW w:w="810" w:type="dxa"/>
            <w:shd w:val="clear" w:color="auto" w:fill="F2F2F2" w:themeFill="background1" w:themeFillShade="F2"/>
          </w:tcPr>
          <w:p w14:paraId="5C20BAD0" w14:textId="77777777" w:rsidR="004E5771" w:rsidRDefault="004E5771" w:rsidP="00656A03">
            <w:pPr>
              <w:cnfStyle w:val="000000000000" w:firstRow="0" w:lastRow="0" w:firstColumn="0" w:lastColumn="0" w:oddVBand="0" w:evenVBand="0" w:oddHBand="0" w:evenHBand="0" w:firstRowFirstColumn="0" w:firstRowLastColumn="0" w:lastRowFirstColumn="0" w:lastRowLastColumn="0"/>
            </w:pPr>
            <w:r>
              <w:t>Max</w:t>
            </w:r>
          </w:p>
        </w:tc>
        <w:tc>
          <w:tcPr>
            <w:tcW w:w="671" w:type="dxa"/>
          </w:tcPr>
          <w:p w14:paraId="6EABAD47"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3.0</w:t>
            </w:r>
          </w:p>
        </w:tc>
        <w:tc>
          <w:tcPr>
            <w:tcW w:w="671" w:type="dxa"/>
          </w:tcPr>
          <w:p w14:paraId="4B237654"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0</w:t>
            </w:r>
          </w:p>
        </w:tc>
        <w:tc>
          <w:tcPr>
            <w:tcW w:w="671" w:type="dxa"/>
          </w:tcPr>
          <w:p w14:paraId="2A7F3FF8"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0</w:t>
            </w:r>
          </w:p>
        </w:tc>
        <w:tc>
          <w:tcPr>
            <w:tcW w:w="671" w:type="dxa"/>
          </w:tcPr>
          <w:p w14:paraId="6EC5E38F"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0</w:t>
            </w:r>
          </w:p>
        </w:tc>
        <w:tc>
          <w:tcPr>
            <w:tcW w:w="671" w:type="dxa"/>
          </w:tcPr>
          <w:p w14:paraId="38B7D651"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0</w:t>
            </w:r>
          </w:p>
        </w:tc>
        <w:tc>
          <w:tcPr>
            <w:tcW w:w="671" w:type="dxa"/>
          </w:tcPr>
          <w:p w14:paraId="7FA5B485"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6.0</w:t>
            </w:r>
          </w:p>
        </w:tc>
        <w:tc>
          <w:tcPr>
            <w:tcW w:w="672" w:type="dxa"/>
          </w:tcPr>
          <w:p w14:paraId="130B3D04"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3.0</w:t>
            </w:r>
          </w:p>
        </w:tc>
        <w:tc>
          <w:tcPr>
            <w:tcW w:w="671" w:type="dxa"/>
          </w:tcPr>
          <w:p w14:paraId="31308F1B"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1.0</w:t>
            </w:r>
          </w:p>
        </w:tc>
        <w:tc>
          <w:tcPr>
            <w:tcW w:w="671" w:type="dxa"/>
          </w:tcPr>
          <w:p w14:paraId="2EEED1AE"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4.0</w:t>
            </w:r>
          </w:p>
        </w:tc>
        <w:tc>
          <w:tcPr>
            <w:tcW w:w="671" w:type="dxa"/>
          </w:tcPr>
          <w:p w14:paraId="1AEED602"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2.0</w:t>
            </w:r>
          </w:p>
        </w:tc>
        <w:tc>
          <w:tcPr>
            <w:tcW w:w="671" w:type="dxa"/>
          </w:tcPr>
          <w:p w14:paraId="5794BD61"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3.0</w:t>
            </w:r>
          </w:p>
        </w:tc>
        <w:tc>
          <w:tcPr>
            <w:tcW w:w="672" w:type="dxa"/>
          </w:tcPr>
          <w:p w14:paraId="003203FD" w14:textId="77777777" w:rsidR="004E5771" w:rsidRDefault="004E5771" w:rsidP="00656A03">
            <w:pPr>
              <w:jc w:val="center"/>
              <w:cnfStyle w:val="000000000000" w:firstRow="0" w:lastRow="0" w:firstColumn="0" w:lastColumn="0" w:oddVBand="0" w:evenVBand="0" w:oddHBand="0" w:evenHBand="0" w:firstRowFirstColumn="0" w:firstRowLastColumn="0" w:lastRowFirstColumn="0" w:lastRowLastColumn="0"/>
            </w:pPr>
            <w:r>
              <w:t>3.0</w:t>
            </w:r>
          </w:p>
        </w:tc>
      </w:tr>
    </w:tbl>
    <w:p w14:paraId="7674376E" w14:textId="77777777" w:rsidR="00974564" w:rsidRDefault="00974564" w:rsidP="004E5771"/>
    <w:p w14:paraId="2DA3DAA8" w14:textId="77777777" w:rsidR="0082439C" w:rsidRDefault="0082439C" w:rsidP="002377DA">
      <w:pPr>
        <w:rPr>
          <w:b/>
          <w:bCs/>
        </w:rPr>
      </w:pPr>
    </w:p>
    <w:p w14:paraId="0F4CC244" w14:textId="77777777" w:rsidR="0082439C" w:rsidRDefault="0082439C" w:rsidP="002377DA">
      <w:pPr>
        <w:rPr>
          <w:b/>
          <w:bCs/>
        </w:rPr>
      </w:pPr>
    </w:p>
    <w:p w14:paraId="704F4296" w14:textId="02083102" w:rsidR="004E5771" w:rsidRPr="0082439C" w:rsidRDefault="0082439C" w:rsidP="002377DA">
      <w:pPr>
        <w:rPr>
          <w:b/>
          <w:bCs/>
        </w:rPr>
      </w:pPr>
      <w:r w:rsidRPr="0082439C">
        <w:rPr>
          <w:b/>
          <w:bCs/>
        </w:rPr>
        <w:t>Additional References</w:t>
      </w:r>
    </w:p>
    <w:p w14:paraId="798D3DC2" w14:textId="77777777" w:rsidR="0082439C" w:rsidRDefault="0082439C" w:rsidP="0082439C">
      <w:r>
        <w:rPr>
          <w:rFonts w:ascii="Calibri" w:hAnsi="Calibri" w:cs="Calibri"/>
          <w:noProof/>
          <w:szCs w:val="24"/>
        </w:rPr>
        <w:t xml:space="preserve">14. </w:t>
      </w:r>
      <w:r w:rsidRPr="00AD4300">
        <w:rPr>
          <w:rFonts w:ascii="Calibri" w:hAnsi="Calibri" w:cs="Calibri"/>
          <w:noProof/>
          <w:szCs w:val="24"/>
        </w:rPr>
        <w:t xml:space="preserve">Republic of South Africa Government Gazette. [Cited October 12, 2020].  Available from: </w:t>
      </w:r>
      <w:r w:rsidRPr="00FF3CB6">
        <w:rPr>
          <w:rFonts w:ascii="Calibri" w:hAnsi="Calibri" w:cs="Calibri"/>
          <w:noProof/>
          <w:szCs w:val="24"/>
        </w:rPr>
        <w:t>https://www.sars.gov.za/Tax-Rates/Employers/Pages/Rates-per-kilometer.aspx</w:t>
      </w:r>
    </w:p>
    <w:p w14:paraId="2BD7315B" w14:textId="77777777" w:rsidR="0082439C" w:rsidRPr="00A8263D" w:rsidRDefault="0082439C" w:rsidP="002377DA"/>
    <w:sectPr w:rsidR="0082439C" w:rsidRPr="00A8263D" w:rsidSect="00234B5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94752"/>
    <w:multiLevelType w:val="hybridMultilevel"/>
    <w:tmpl w:val="61B8341A"/>
    <w:lvl w:ilvl="0" w:tplc="44366294">
      <w:start w:val="1"/>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CA3578"/>
    <w:multiLevelType w:val="hybridMultilevel"/>
    <w:tmpl w:val="FFC008A2"/>
    <w:lvl w:ilvl="0" w:tplc="937A53CA">
      <w:start w:val="4"/>
      <w:numFmt w:val="bullet"/>
      <w:lvlText w:val=""/>
      <w:lvlJc w:val="left"/>
      <w:pPr>
        <w:ind w:left="720" w:hanging="360"/>
      </w:pPr>
      <w:rPr>
        <w:rFonts w:ascii="Wingdings" w:eastAsiaTheme="minorHAnsi" w:hAnsi="Wingdings"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0A1E70"/>
    <w:multiLevelType w:val="hybridMultilevel"/>
    <w:tmpl w:val="1E8EAFEE"/>
    <w:lvl w:ilvl="0" w:tplc="A306A9DE">
      <w:start w:val="1"/>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A228C0"/>
    <w:multiLevelType w:val="hybridMultilevel"/>
    <w:tmpl w:val="E7B23156"/>
    <w:lvl w:ilvl="0" w:tplc="BC56DED4">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1B781A"/>
    <w:multiLevelType w:val="hybridMultilevel"/>
    <w:tmpl w:val="B7FCF39A"/>
    <w:lvl w:ilvl="0" w:tplc="8D2E947A">
      <w:numFmt w:val="bullet"/>
      <w:lvlText w:val=""/>
      <w:lvlJc w:val="left"/>
      <w:pPr>
        <w:ind w:left="1080" w:hanging="360"/>
      </w:pPr>
      <w:rPr>
        <w:rFonts w:ascii="Wingdings" w:eastAsiaTheme="minorHAnsi" w:hAnsi="Wingdings" w:cs="Arial"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C516C58"/>
    <w:multiLevelType w:val="hybridMultilevel"/>
    <w:tmpl w:val="2968C074"/>
    <w:lvl w:ilvl="0" w:tplc="BC6625D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0B6333"/>
    <w:multiLevelType w:val="hybridMultilevel"/>
    <w:tmpl w:val="0714D4C2"/>
    <w:lvl w:ilvl="0" w:tplc="051EAC92">
      <w:start w:val="1"/>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5862398">
    <w:abstractNumId w:val="3"/>
  </w:num>
  <w:num w:numId="2" w16cid:durableId="970793459">
    <w:abstractNumId w:val="5"/>
  </w:num>
  <w:num w:numId="3" w16cid:durableId="1239510872">
    <w:abstractNumId w:val="6"/>
  </w:num>
  <w:num w:numId="4" w16cid:durableId="954629948">
    <w:abstractNumId w:val="0"/>
  </w:num>
  <w:num w:numId="5" w16cid:durableId="1675835283">
    <w:abstractNumId w:val="2"/>
  </w:num>
  <w:num w:numId="6" w16cid:durableId="1615480511">
    <w:abstractNumId w:val="4"/>
  </w:num>
  <w:num w:numId="7" w16cid:durableId="6322934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A0NzM0NDAxNDcwNjJV0lEKTi0uzszPAykwrgUA2onEUSwAAAA="/>
  </w:docVars>
  <w:rsids>
    <w:rsidRoot w:val="00CF57AF"/>
    <w:rsid w:val="00006B62"/>
    <w:rsid w:val="0001091C"/>
    <w:rsid w:val="00011ECC"/>
    <w:rsid w:val="000126DF"/>
    <w:rsid w:val="000128C8"/>
    <w:rsid w:val="00015DBE"/>
    <w:rsid w:val="00021E31"/>
    <w:rsid w:val="0002794A"/>
    <w:rsid w:val="000309C5"/>
    <w:rsid w:val="00036224"/>
    <w:rsid w:val="000363E3"/>
    <w:rsid w:val="00043F8F"/>
    <w:rsid w:val="00044EB1"/>
    <w:rsid w:val="00046F57"/>
    <w:rsid w:val="0005184F"/>
    <w:rsid w:val="00052A49"/>
    <w:rsid w:val="00052B27"/>
    <w:rsid w:val="00053556"/>
    <w:rsid w:val="00063B21"/>
    <w:rsid w:val="000727A8"/>
    <w:rsid w:val="00073CE0"/>
    <w:rsid w:val="0008158F"/>
    <w:rsid w:val="000822FF"/>
    <w:rsid w:val="000824A9"/>
    <w:rsid w:val="00085479"/>
    <w:rsid w:val="00085540"/>
    <w:rsid w:val="00093AA0"/>
    <w:rsid w:val="000944BB"/>
    <w:rsid w:val="00094EE7"/>
    <w:rsid w:val="0009532D"/>
    <w:rsid w:val="000954A3"/>
    <w:rsid w:val="00096913"/>
    <w:rsid w:val="0009702A"/>
    <w:rsid w:val="000A1348"/>
    <w:rsid w:val="000A2146"/>
    <w:rsid w:val="000A5DC0"/>
    <w:rsid w:val="000B696D"/>
    <w:rsid w:val="000C2235"/>
    <w:rsid w:val="000C4827"/>
    <w:rsid w:val="000D00E9"/>
    <w:rsid w:val="000D049D"/>
    <w:rsid w:val="000D6A5A"/>
    <w:rsid w:val="000E12A8"/>
    <w:rsid w:val="000E16E6"/>
    <w:rsid w:val="000E171C"/>
    <w:rsid w:val="000E29AD"/>
    <w:rsid w:val="000E3A5B"/>
    <w:rsid w:val="000E71F8"/>
    <w:rsid w:val="000F1B21"/>
    <w:rsid w:val="00113A7A"/>
    <w:rsid w:val="001162AA"/>
    <w:rsid w:val="00121224"/>
    <w:rsid w:val="001218C9"/>
    <w:rsid w:val="0012617C"/>
    <w:rsid w:val="0013125A"/>
    <w:rsid w:val="001321CC"/>
    <w:rsid w:val="001336A5"/>
    <w:rsid w:val="00134043"/>
    <w:rsid w:val="00141913"/>
    <w:rsid w:val="0014496B"/>
    <w:rsid w:val="00146EF4"/>
    <w:rsid w:val="00147517"/>
    <w:rsid w:val="001550F4"/>
    <w:rsid w:val="00155C56"/>
    <w:rsid w:val="001601DF"/>
    <w:rsid w:val="00160F6E"/>
    <w:rsid w:val="00162F77"/>
    <w:rsid w:val="0016581C"/>
    <w:rsid w:val="00170FE5"/>
    <w:rsid w:val="0017241B"/>
    <w:rsid w:val="001737B3"/>
    <w:rsid w:val="001742BF"/>
    <w:rsid w:val="00175236"/>
    <w:rsid w:val="00181227"/>
    <w:rsid w:val="00182555"/>
    <w:rsid w:val="00197D93"/>
    <w:rsid w:val="001A1E16"/>
    <w:rsid w:val="001A784A"/>
    <w:rsid w:val="001B0CBC"/>
    <w:rsid w:val="001B2456"/>
    <w:rsid w:val="001C174D"/>
    <w:rsid w:val="001C22FC"/>
    <w:rsid w:val="001C5896"/>
    <w:rsid w:val="001D1C42"/>
    <w:rsid w:val="001D4E87"/>
    <w:rsid w:val="001E1007"/>
    <w:rsid w:val="001E228D"/>
    <w:rsid w:val="001E2FB7"/>
    <w:rsid w:val="001E4E15"/>
    <w:rsid w:val="001E511D"/>
    <w:rsid w:val="001F43FA"/>
    <w:rsid w:val="001F46C6"/>
    <w:rsid w:val="00201521"/>
    <w:rsid w:val="00202992"/>
    <w:rsid w:val="00207BD1"/>
    <w:rsid w:val="0022535D"/>
    <w:rsid w:val="002302A5"/>
    <w:rsid w:val="00232216"/>
    <w:rsid w:val="00234B54"/>
    <w:rsid w:val="002377DA"/>
    <w:rsid w:val="00237D54"/>
    <w:rsid w:val="002400DC"/>
    <w:rsid w:val="00244592"/>
    <w:rsid w:val="00244BD2"/>
    <w:rsid w:val="00244CD9"/>
    <w:rsid w:val="0024984F"/>
    <w:rsid w:val="002622B3"/>
    <w:rsid w:val="00263A46"/>
    <w:rsid w:val="00266517"/>
    <w:rsid w:val="00271F00"/>
    <w:rsid w:val="00274A17"/>
    <w:rsid w:val="002775E8"/>
    <w:rsid w:val="002812F9"/>
    <w:rsid w:val="002830AB"/>
    <w:rsid w:val="00296283"/>
    <w:rsid w:val="002975B4"/>
    <w:rsid w:val="002A0D2F"/>
    <w:rsid w:val="002B0BEA"/>
    <w:rsid w:val="002B367E"/>
    <w:rsid w:val="002B784B"/>
    <w:rsid w:val="002B7C8B"/>
    <w:rsid w:val="002C3A5A"/>
    <w:rsid w:val="002E0E24"/>
    <w:rsid w:val="002E469F"/>
    <w:rsid w:val="002E5899"/>
    <w:rsid w:val="002E756F"/>
    <w:rsid w:val="002E75A6"/>
    <w:rsid w:val="002F1BF8"/>
    <w:rsid w:val="002F7ADE"/>
    <w:rsid w:val="00303E91"/>
    <w:rsid w:val="003047B7"/>
    <w:rsid w:val="00310713"/>
    <w:rsid w:val="0031375A"/>
    <w:rsid w:val="00313844"/>
    <w:rsid w:val="003138D4"/>
    <w:rsid w:val="00315F5D"/>
    <w:rsid w:val="00316ACD"/>
    <w:rsid w:val="003230B0"/>
    <w:rsid w:val="00332CAC"/>
    <w:rsid w:val="00341070"/>
    <w:rsid w:val="00344228"/>
    <w:rsid w:val="003520F7"/>
    <w:rsid w:val="00352B61"/>
    <w:rsid w:val="00360D72"/>
    <w:rsid w:val="00360F7C"/>
    <w:rsid w:val="00361B29"/>
    <w:rsid w:val="003663C5"/>
    <w:rsid w:val="0037651F"/>
    <w:rsid w:val="0038152B"/>
    <w:rsid w:val="00381CE4"/>
    <w:rsid w:val="00385B36"/>
    <w:rsid w:val="00395CBE"/>
    <w:rsid w:val="003A03D0"/>
    <w:rsid w:val="003A17BF"/>
    <w:rsid w:val="003A286E"/>
    <w:rsid w:val="003A36B8"/>
    <w:rsid w:val="003B1803"/>
    <w:rsid w:val="003B2244"/>
    <w:rsid w:val="003B2A2E"/>
    <w:rsid w:val="003B7DA5"/>
    <w:rsid w:val="003C15E3"/>
    <w:rsid w:val="003C3CCC"/>
    <w:rsid w:val="003C4EB8"/>
    <w:rsid w:val="003C66A9"/>
    <w:rsid w:val="003D0724"/>
    <w:rsid w:val="003D3530"/>
    <w:rsid w:val="003E1718"/>
    <w:rsid w:val="003F2AE7"/>
    <w:rsid w:val="003F399B"/>
    <w:rsid w:val="003F4429"/>
    <w:rsid w:val="0040134A"/>
    <w:rsid w:val="00402D69"/>
    <w:rsid w:val="00403897"/>
    <w:rsid w:val="0040576A"/>
    <w:rsid w:val="00406280"/>
    <w:rsid w:val="0041432F"/>
    <w:rsid w:val="00415711"/>
    <w:rsid w:val="004160B8"/>
    <w:rsid w:val="00434F82"/>
    <w:rsid w:val="004368EE"/>
    <w:rsid w:val="00436FFC"/>
    <w:rsid w:val="00437B9B"/>
    <w:rsid w:val="00442EC9"/>
    <w:rsid w:val="004435CE"/>
    <w:rsid w:val="0044361E"/>
    <w:rsid w:val="00450A8B"/>
    <w:rsid w:val="0046195A"/>
    <w:rsid w:val="00467F4E"/>
    <w:rsid w:val="00470DAF"/>
    <w:rsid w:val="00471AD8"/>
    <w:rsid w:val="00471E44"/>
    <w:rsid w:val="00472409"/>
    <w:rsid w:val="004741A8"/>
    <w:rsid w:val="00476D41"/>
    <w:rsid w:val="00477CE9"/>
    <w:rsid w:val="00481F0F"/>
    <w:rsid w:val="004837F8"/>
    <w:rsid w:val="00484A20"/>
    <w:rsid w:val="00485858"/>
    <w:rsid w:val="00487AF4"/>
    <w:rsid w:val="0049052A"/>
    <w:rsid w:val="004B2C9D"/>
    <w:rsid w:val="004B354A"/>
    <w:rsid w:val="004B6D6D"/>
    <w:rsid w:val="004C004D"/>
    <w:rsid w:val="004D1F17"/>
    <w:rsid w:val="004E30F4"/>
    <w:rsid w:val="004E3289"/>
    <w:rsid w:val="004E562E"/>
    <w:rsid w:val="004E5771"/>
    <w:rsid w:val="004F3228"/>
    <w:rsid w:val="004F3B1E"/>
    <w:rsid w:val="004F68AA"/>
    <w:rsid w:val="004F71CC"/>
    <w:rsid w:val="004F75D8"/>
    <w:rsid w:val="004F7947"/>
    <w:rsid w:val="00501D3E"/>
    <w:rsid w:val="005048FF"/>
    <w:rsid w:val="005051F0"/>
    <w:rsid w:val="0050591B"/>
    <w:rsid w:val="005101F4"/>
    <w:rsid w:val="00510F23"/>
    <w:rsid w:val="005155C6"/>
    <w:rsid w:val="005241BE"/>
    <w:rsid w:val="00530B66"/>
    <w:rsid w:val="005426A0"/>
    <w:rsid w:val="005448D4"/>
    <w:rsid w:val="00544EFA"/>
    <w:rsid w:val="00551A98"/>
    <w:rsid w:val="00553B2D"/>
    <w:rsid w:val="0055465A"/>
    <w:rsid w:val="00563494"/>
    <w:rsid w:val="00563719"/>
    <w:rsid w:val="0057532A"/>
    <w:rsid w:val="00580869"/>
    <w:rsid w:val="00586150"/>
    <w:rsid w:val="005903EF"/>
    <w:rsid w:val="0059719F"/>
    <w:rsid w:val="005A36FE"/>
    <w:rsid w:val="005A3A54"/>
    <w:rsid w:val="005A4C6B"/>
    <w:rsid w:val="005B291C"/>
    <w:rsid w:val="005B2938"/>
    <w:rsid w:val="005B7A39"/>
    <w:rsid w:val="005C32DF"/>
    <w:rsid w:val="005C5582"/>
    <w:rsid w:val="005C59DB"/>
    <w:rsid w:val="005C70D2"/>
    <w:rsid w:val="005C7797"/>
    <w:rsid w:val="005D1341"/>
    <w:rsid w:val="005D2E58"/>
    <w:rsid w:val="005D30D2"/>
    <w:rsid w:val="005D47E7"/>
    <w:rsid w:val="005D66C3"/>
    <w:rsid w:val="005D7A21"/>
    <w:rsid w:val="005E6F9E"/>
    <w:rsid w:val="005E7BD6"/>
    <w:rsid w:val="005F5190"/>
    <w:rsid w:val="00602071"/>
    <w:rsid w:val="00607E62"/>
    <w:rsid w:val="00616582"/>
    <w:rsid w:val="00630608"/>
    <w:rsid w:val="00630F08"/>
    <w:rsid w:val="00631F3A"/>
    <w:rsid w:val="00637486"/>
    <w:rsid w:val="006420FD"/>
    <w:rsid w:val="00642550"/>
    <w:rsid w:val="00642CA2"/>
    <w:rsid w:val="006458A5"/>
    <w:rsid w:val="00645C1C"/>
    <w:rsid w:val="0064734B"/>
    <w:rsid w:val="00650742"/>
    <w:rsid w:val="00664C8F"/>
    <w:rsid w:val="00665034"/>
    <w:rsid w:val="006668AE"/>
    <w:rsid w:val="006672AB"/>
    <w:rsid w:val="006717EA"/>
    <w:rsid w:val="00673C36"/>
    <w:rsid w:val="00674574"/>
    <w:rsid w:val="006760B2"/>
    <w:rsid w:val="0067619C"/>
    <w:rsid w:val="006823ED"/>
    <w:rsid w:val="00683381"/>
    <w:rsid w:val="00686358"/>
    <w:rsid w:val="006910E3"/>
    <w:rsid w:val="00694596"/>
    <w:rsid w:val="0069790A"/>
    <w:rsid w:val="006A1E06"/>
    <w:rsid w:val="006A216B"/>
    <w:rsid w:val="006B10BF"/>
    <w:rsid w:val="006C1E35"/>
    <w:rsid w:val="006C203D"/>
    <w:rsid w:val="006C3A0E"/>
    <w:rsid w:val="006C564F"/>
    <w:rsid w:val="006C5B2E"/>
    <w:rsid w:val="006C5BBB"/>
    <w:rsid w:val="006C5CB1"/>
    <w:rsid w:val="006D2AD7"/>
    <w:rsid w:val="006D424B"/>
    <w:rsid w:val="006D4D26"/>
    <w:rsid w:val="006D66DB"/>
    <w:rsid w:val="006D7F95"/>
    <w:rsid w:val="006E0083"/>
    <w:rsid w:val="006E1DDC"/>
    <w:rsid w:val="006F2423"/>
    <w:rsid w:val="006F423A"/>
    <w:rsid w:val="006F4C4C"/>
    <w:rsid w:val="006F653A"/>
    <w:rsid w:val="007041EE"/>
    <w:rsid w:val="00707558"/>
    <w:rsid w:val="00710340"/>
    <w:rsid w:val="007226F2"/>
    <w:rsid w:val="00726CA2"/>
    <w:rsid w:val="007314F4"/>
    <w:rsid w:val="007406C5"/>
    <w:rsid w:val="00740D4A"/>
    <w:rsid w:val="00744862"/>
    <w:rsid w:val="00745D36"/>
    <w:rsid w:val="00745DD5"/>
    <w:rsid w:val="00755FC2"/>
    <w:rsid w:val="0075682A"/>
    <w:rsid w:val="00766408"/>
    <w:rsid w:val="007674DC"/>
    <w:rsid w:val="00771AC0"/>
    <w:rsid w:val="00780BBD"/>
    <w:rsid w:val="007840EF"/>
    <w:rsid w:val="0078704F"/>
    <w:rsid w:val="007903A2"/>
    <w:rsid w:val="00790B79"/>
    <w:rsid w:val="00791DAE"/>
    <w:rsid w:val="007946B2"/>
    <w:rsid w:val="00795354"/>
    <w:rsid w:val="007979A4"/>
    <w:rsid w:val="007A2F02"/>
    <w:rsid w:val="007A57C1"/>
    <w:rsid w:val="007B58DB"/>
    <w:rsid w:val="007B7052"/>
    <w:rsid w:val="007C41AB"/>
    <w:rsid w:val="007C4FED"/>
    <w:rsid w:val="007C682D"/>
    <w:rsid w:val="007D2F30"/>
    <w:rsid w:val="007D6919"/>
    <w:rsid w:val="007D7A61"/>
    <w:rsid w:val="007E3126"/>
    <w:rsid w:val="007E3304"/>
    <w:rsid w:val="007E66FE"/>
    <w:rsid w:val="007F04F5"/>
    <w:rsid w:val="007F76E7"/>
    <w:rsid w:val="007F775F"/>
    <w:rsid w:val="008034B3"/>
    <w:rsid w:val="008138E2"/>
    <w:rsid w:val="00815C77"/>
    <w:rsid w:val="00823B3E"/>
    <w:rsid w:val="0082439C"/>
    <w:rsid w:val="008250AE"/>
    <w:rsid w:val="00831EFF"/>
    <w:rsid w:val="008346D7"/>
    <w:rsid w:val="00835B71"/>
    <w:rsid w:val="008367C5"/>
    <w:rsid w:val="00840BAF"/>
    <w:rsid w:val="008419AD"/>
    <w:rsid w:val="008437E6"/>
    <w:rsid w:val="00843BB0"/>
    <w:rsid w:val="00847709"/>
    <w:rsid w:val="008649E3"/>
    <w:rsid w:val="008660C6"/>
    <w:rsid w:val="008817E3"/>
    <w:rsid w:val="0088254D"/>
    <w:rsid w:val="00883C1B"/>
    <w:rsid w:val="00890ED3"/>
    <w:rsid w:val="00892E91"/>
    <w:rsid w:val="008A0DF1"/>
    <w:rsid w:val="008A75A1"/>
    <w:rsid w:val="008A7B7A"/>
    <w:rsid w:val="008B2954"/>
    <w:rsid w:val="008B322E"/>
    <w:rsid w:val="008B5076"/>
    <w:rsid w:val="008C4F89"/>
    <w:rsid w:val="008C6054"/>
    <w:rsid w:val="008C62F6"/>
    <w:rsid w:val="008C7689"/>
    <w:rsid w:val="008D1605"/>
    <w:rsid w:val="008D53BC"/>
    <w:rsid w:val="008D6990"/>
    <w:rsid w:val="008E0C80"/>
    <w:rsid w:val="008E410A"/>
    <w:rsid w:val="008F281A"/>
    <w:rsid w:val="008F2882"/>
    <w:rsid w:val="008F29C7"/>
    <w:rsid w:val="008F331F"/>
    <w:rsid w:val="008F3699"/>
    <w:rsid w:val="008F398B"/>
    <w:rsid w:val="008F6580"/>
    <w:rsid w:val="00900C7F"/>
    <w:rsid w:val="0090274C"/>
    <w:rsid w:val="009032E2"/>
    <w:rsid w:val="00911ADA"/>
    <w:rsid w:val="00912362"/>
    <w:rsid w:val="009211DA"/>
    <w:rsid w:val="00922330"/>
    <w:rsid w:val="009273D1"/>
    <w:rsid w:val="00927A19"/>
    <w:rsid w:val="009348D0"/>
    <w:rsid w:val="00943CB6"/>
    <w:rsid w:val="009441F1"/>
    <w:rsid w:val="009501E1"/>
    <w:rsid w:val="009524AE"/>
    <w:rsid w:val="009526D3"/>
    <w:rsid w:val="00954565"/>
    <w:rsid w:val="009615FB"/>
    <w:rsid w:val="009619A8"/>
    <w:rsid w:val="00963547"/>
    <w:rsid w:val="00964655"/>
    <w:rsid w:val="00964CBF"/>
    <w:rsid w:val="00967DBC"/>
    <w:rsid w:val="00967EA4"/>
    <w:rsid w:val="0097227B"/>
    <w:rsid w:val="00973338"/>
    <w:rsid w:val="00974564"/>
    <w:rsid w:val="00975C3D"/>
    <w:rsid w:val="00976046"/>
    <w:rsid w:val="00977455"/>
    <w:rsid w:val="009957B2"/>
    <w:rsid w:val="00995980"/>
    <w:rsid w:val="0099756F"/>
    <w:rsid w:val="009A79DC"/>
    <w:rsid w:val="009B2804"/>
    <w:rsid w:val="009B555C"/>
    <w:rsid w:val="009C2C50"/>
    <w:rsid w:val="009D2081"/>
    <w:rsid w:val="009D76E9"/>
    <w:rsid w:val="009D77C2"/>
    <w:rsid w:val="009D78FB"/>
    <w:rsid w:val="009D7A0C"/>
    <w:rsid w:val="009E167F"/>
    <w:rsid w:val="009E1C9E"/>
    <w:rsid w:val="009E36E6"/>
    <w:rsid w:val="009E4D54"/>
    <w:rsid w:val="009E5490"/>
    <w:rsid w:val="009E5793"/>
    <w:rsid w:val="009F0187"/>
    <w:rsid w:val="009F1B64"/>
    <w:rsid w:val="009F2DEB"/>
    <w:rsid w:val="009F4744"/>
    <w:rsid w:val="00A03814"/>
    <w:rsid w:val="00A0499D"/>
    <w:rsid w:val="00A05B1F"/>
    <w:rsid w:val="00A076F1"/>
    <w:rsid w:val="00A140AB"/>
    <w:rsid w:val="00A1528F"/>
    <w:rsid w:val="00A16003"/>
    <w:rsid w:val="00A17698"/>
    <w:rsid w:val="00A17C25"/>
    <w:rsid w:val="00A3070A"/>
    <w:rsid w:val="00A332D7"/>
    <w:rsid w:val="00A3468B"/>
    <w:rsid w:val="00A3627D"/>
    <w:rsid w:val="00A363A2"/>
    <w:rsid w:val="00A378B2"/>
    <w:rsid w:val="00A40EFB"/>
    <w:rsid w:val="00A4112E"/>
    <w:rsid w:val="00A41367"/>
    <w:rsid w:val="00A5201A"/>
    <w:rsid w:val="00A53B8B"/>
    <w:rsid w:val="00A57FE4"/>
    <w:rsid w:val="00A61D38"/>
    <w:rsid w:val="00A64323"/>
    <w:rsid w:val="00A677F3"/>
    <w:rsid w:val="00A71549"/>
    <w:rsid w:val="00A71C1A"/>
    <w:rsid w:val="00A81809"/>
    <w:rsid w:val="00A8263D"/>
    <w:rsid w:val="00A832DF"/>
    <w:rsid w:val="00A87F24"/>
    <w:rsid w:val="00A92F15"/>
    <w:rsid w:val="00A96982"/>
    <w:rsid w:val="00A96F07"/>
    <w:rsid w:val="00A96F71"/>
    <w:rsid w:val="00AA160D"/>
    <w:rsid w:val="00AA36DE"/>
    <w:rsid w:val="00AA730D"/>
    <w:rsid w:val="00AB3830"/>
    <w:rsid w:val="00AD15FC"/>
    <w:rsid w:val="00AD1DE6"/>
    <w:rsid w:val="00AD36E6"/>
    <w:rsid w:val="00AD3B28"/>
    <w:rsid w:val="00AD40A4"/>
    <w:rsid w:val="00AE1090"/>
    <w:rsid w:val="00AF01A3"/>
    <w:rsid w:val="00AF2C19"/>
    <w:rsid w:val="00AF304E"/>
    <w:rsid w:val="00AF7F7B"/>
    <w:rsid w:val="00B0005F"/>
    <w:rsid w:val="00B07721"/>
    <w:rsid w:val="00B1020B"/>
    <w:rsid w:val="00B13382"/>
    <w:rsid w:val="00B13ABD"/>
    <w:rsid w:val="00B13F72"/>
    <w:rsid w:val="00B149B9"/>
    <w:rsid w:val="00B151C8"/>
    <w:rsid w:val="00B175D4"/>
    <w:rsid w:val="00B2016B"/>
    <w:rsid w:val="00B2283E"/>
    <w:rsid w:val="00B26F45"/>
    <w:rsid w:val="00B27254"/>
    <w:rsid w:val="00B30AA6"/>
    <w:rsid w:val="00B3160F"/>
    <w:rsid w:val="00B32360"/>
    <w:rsid w:val="00B35DC5"/>
    <w:rsid w:val="00B3683B"/>
    <w:rsid w:val="00B416F7"/>
    <w:rsid w:val="00B468F0"/>
    <w:rsid w:val="00B50585"/>
    <w:rsid w:val="00B5178C"/>
    <w:rsid w:val="00B51E57"/>
    <w:rsid w:val="00B54428"/>
    <w:rsid w:val="00B6289B"/>
    <w:rsid w:val="00B65FD4"/>
    <w:rsid w:val="00B669D4"/>
    <w:rsid w:val="00B678E8"/>
    <w:rsid w:val="00B67F0F"/>
    <w:rsid w:val="00B716BC"/>
    <w:rsid w:val="00B71924"/>
    <w:rsid w:val="00B71C7F"/>
    <w:rsid w:val="00B721F3"/>
    <w:rsid w:val="00B72315"/>
    <w:rsid w:val="00B72E4A"/>
    <w:rsid w:val="00B73E6F"/>
    <w:rsid w:val="00B762EA"/>
    <w:rsid w:val="00B823D7"/>
    <w:rsid w:val="00B836E3"/>
    <w:rsid w:val="00B8717F"/>
    <w:rsid w:val="00B873BE"/>
    <w:rsid w:val="00B90BFE"/>
    <w:rsid w:val="00B92032"/>
    <w:rsid w:val="00B9315C"/>
    <w:rsid w:val="00BA19DF"/>
    <w:rsid w:val="00BA710C"/>
    <w:rsid w:val="00BB0A52"/>
    <w:rsid w:val="00BB74F1"/>
    <w:rsid w:val="00BC0900"/>
    <w:rsid w:val="00BC28D3"/>
    <w:rsid w:val="00BC32BA"/>
    <w:rsid w:val="00BC3537"/>
    <w:rsid w:val="00BC739E"/>
    <w:rsid w:val="00BD35B4"/>
    <w:rsid w:val="00BD4F35"/>
    <w:rsid w:val="00BD7C4E"/>
    <w:rsid w:val="00BD7CE2"/>
    <w:rsid w:val="00BE76B6"/>
    <w:rsid w:val="00BE77EE"/>
    <w:rsid w:val="00C00195"/>
    <w:rsid w:val="00C01372"/>
    <w:rsid w:val="00C05131"/>
    <w:rsid w:val="00C058BF"/>
    <w:rsid w:val="00C05A2A"/>
    <w:rsid w:val="00C10B65"/>
    <w:rsid w:val="00C12AF5"/>
    <w:rsid w:val="00C1467E"/>
    <w:rsid w:val="00C20703"/>
    <w:rsid w:val="00C21BDC"/>
    <w:rsid w:val="00C2448B"/>
    <w:rsid w:val="00C25C33"/>
    <w:rsid w:val="00C27292"/>
    <w:rsid w:val="00C311D2"/>
    <w:rsid w:val="00C408B1"/>
    <w:rsid w:val="00C4555D"/>
    <w:rsid w:val="00C46B36"/>
    <w:rsid w:val="00C52781"/>
    <w:rsid w:val="00C52C54"/>
    <w:rsid w:val="00C53CC0"/>
    <w:rsid w:val="00C54E32"/>
    <w:rsid w:val="00C60346"/>
    <w:rsid w:val="00C62CB2"/>
    <w:rsid w:val="00C6720E"/>
    <w:rsid w:val="00C72715"/>
    <w:rsid w:val="00C751FF"/>
    <w:rsid w:val="00C85BF4"/>
    <w:rsid w:val="00C9070A"/>
    <w:rsid w:val="00C936FA"/>
    <w:rsid w:val="00C94940"/>
    <w:rsid w:val="00C96CC7"/>
    <w:rsid w:val="00C97866"/>
    <w:rsid w:val="00CA0071"/>
    <w:rsid w:val="00CA116C"/>
    <w:rsid w:val="00CA6EB7"/>
    <w:rsid w:val="00CB13B8"/>
    <w:rsid w:val="00CB1F8A"/>
    <w:rsid w:val="00CB4A72"/>
    <w:rsid w:val="00CB5AA3"/>
    <w:rsid w:val="00CB6EE6"/>
    <w:rsid w:val="00CC004D"/>
    <w:rsid w:val="00CC5EB2"/>
    <w:rsid w:val="00CC749E"/>
    <w:rsid w:val="00CD54BE"/>
    <w:rsid w:val="00CD6C76"/>
    <w:rsid w:val="00CF4E1B"/>
    <w:rsid w:val="00CF5128"/>
    <w:rsid w:val="00CF52E7"/>
    <w:rsid w:val="00CF57AF"/>
    <w:rsid w:val="00CF6418"/>
    <w:rsid w:val="00D0179B"/>
    <w:rsid w:val="00D1272F"/>
    <w:rsid w:val="00D12F25"/>
    <w:rsid w:val="00D152C8"/>
    <w:rsid w:val="00D1742E"/>
    <w:rsid w:val="00D42774"/>
    <w:rsid w:val="00D432D7"/>
    <w:rsid w:val="00D50C77"/>
    <w:rsid w:val="00D61992"/>
    <w:rsid w:val="00D621AC"/>
    <w:rsid w:val="00D62E60"/>
    <w:rsid w:val="00D65581"/>
    <w:rsid w:val="00D67890"/>
    <w:rsid w:val="00D70FDA"/>
    <w:rsid w:val="00D72214"/>
    <w:rsid w:val="00D735BE"/>
    <w:rsid w:val="00D735C7"/>
    <w:rsid w:val="00D75CE3"/>
    <w:rsid w:val="00D83EE6"/>
    <w:rsid w:val="00D90BFF"/>
    <w:rsid w:val="00DA6634"/>
    <w:rsid w:val="00DA7080"/>
    <w:rsid w:val="00DC0AE9"/>
    <w:rsid w:val="00DC5E2D"/>
    <w:rsid w:val="00DC61B5"/>
    <w:rsid w:val="00DD29BA"/>
    <w:rsid w:val="00DD2E80"/>
    <w:rsid w:val="00DD67EC"/>
    <w:rsid w:val="00DD6B58"/>
    <w:rsid w:val="00DD6E56"/>
    <w:rsid w:val="00DF1042"/>
    <w:rsid w:val="00DF1DA3"/>
    <w:rsid w:val="00DF4CB6"/>
    <w:rsid w:val="00E03386"/>
    <w:rsid w:val="00E04367"/>
    <w:rsid w:val="00E05C2C"/>
    <w:rsid w:val="00E06117"/>
    <w:rsid w:val="00E10BB3"/>
    <w:rsid w:val="00E10CE8"/>
    <w:rsid w:val="00E13639"/>
    <w:rsid w:val="00E209D1"/>
    <w:rsid w:val="00E2240F"/>
    <w:rsid w:val="00E234F3"/>
    <w:rsid w:val="00E239F1"/>
    <w:rsid w:val="00E2435B"/>
    <w:rsid w:val="00E2739F"/>
    <w:rsid w:val="00E31FDD"/>
    <w:rsid w:val="00E378FE"/>
    <w:rsid w:val="00E40AA2"/>
    <w:rsid w:val="00E423AA"/>
    <w:rsid w:val="00E50CD4"/>
    <w:rsid w:val="00E52354"/>
    <w:rsid w:val="00E5486E"/>
    <w:rsid w:val="00E56B68"/>
    <w:rsid w:val="00E66E1E"/>
    <w:rsid w:val="00E7181D"/>
    <w:rsid w:val="00E719CC"/>
    <w:rsid w:val="00E72898"/>
    <w:rsid w:val="00E77B6A"/>
    <w:rsid w:val="00E80F74"/>
    <w:rsid w:val="00E815E2"/>
    <w:rsid w:val="00E835E6"/>
    <w:rsid w:val="00E84502"/>
    <w:rsid w:val="00E87822"/>
    <w:rsid w:val="00E95106"/>
    <w:rsid w:val="00E97E39"/>
    <w:rsid w:val="00EA62C7"/>
    <w:rsid w:val="00EB1E66"/>
    <w:rsid w:val="00EB595C"/>
    <w:rsid w:val="00EB6F1A"/>
    <w:rsid w:val="00EB72F7"/>
    <w:rsid w:val="00EC13E3"/>
    <w:rsid w:val="00EC2E2C"/>
    <w:rsid w:val="00EC3A16"/>
    <w:rsid w:val="00EC5795"/>
    <w:rsid w:val="00ED0241"/>
    <w:rsid w:val="00ED14AF"/>
    <w:rsid w:val="00ED1DBF"/>
    <w:rsid w:val="00ED3440"/>
    <w:rsid w:val="00ED5662"/>
    <w:rsid w:val="00EE1F10"/>
    <w:rsid w:val="00EE54A1"/>
    <w:rsid w:val="00EE7839"/>
    <w:rsid w:val="00EF0535"/>
    <w:rsid w:val="00EF0CAE"/>
    <w:rsid w:val="00EF7796"/>
    <w:rsid w:val="00F01347"/>
    <w:rsid w:val="00F045DB"/>
    <w:rsid w:val="00F10B41"/>
    <w:rsid w:val="00F17A23"/>
    <w:rsid w:val="00F23808"/>
    <w:rsid w:val="00F23A44"/>
    <w:rsid w:val="00F2780F"/>
    <w:rsid w:val="00F3628B"/>
    <w:rsid w:val="00F42186"/>
    <w:rsid w:val="00F43112"/>
    <w:rsid w:val="00F5460D"/>
    <w:rsid w:val="00F62015"/>
    <w:rsid w:val="00F64680"/>
    <w:rsid w:val="00F65D08"/>
    <w:rsid w:val="00F67002"/>
    <w:rsid w:val="00F7188C"/>
    <w:rsid w:val="00F71BDA"/>
    <w:rsid w:val="00F728B5"/>
    <w:rsid w:val="00F778C9"/>
    <w:rsid w:val="00F87518"/>
    <w:rsid w:val="00F8799C"/>
    <w:rsid w:val="00F95968"/>
    <w:rsid w:val="00FA365B"/>
    <w:rsid w:val="00FA41AC"/>
    <w:rsid w:val="00FA71D6"/>
    <w:rsid w:val="00FB255B"/>
    <w:rsid w:val="00FC2A11"/>
    <w:rsid w:val="00FC3609"/>
    <w:rsid w:val="00FC74FE"/>
    <w:rsid w:val="00FD2027"/>
    <w:rsid w:val="00FD43AF"/>
    <w:rsid w:val="00FE0F84"/>
    <w:rsid w:val="00FE6E32"/>
    <w:rsid w:val="00FE7866"/>
    <w:rsid w:val="00FF6573"/>
    <w:rsid w:val="00FF7864"/>
    <w:rsid w:val="01E582FF"/>
    <w:rsid w:val="0229FAA0"/>
    <w:rsid w:val="02C22124"/>
    <w:rsid w:val="03112D0B"/>
    <w:rsid w:val="0328EBE4"/>
    <w:rsid w:val="042CED8F"/>
    <w:rsid w:val="057471EA"/>
    <w:rsid w:val="0804D1F9"/>
    <w:rsid w:val="096C6F36"/>
    <w:rsid w:val="0B9F2F44"/>
    <w:rsid w:val="0CB0F038"/>
    <w:rsid w:val="0CD0465B"/>
    <w:rsid w:val="0D50114F"/>
    <w:rsid w:val="0D6D1CC2"/>
    <w:rsid w:val="0D9EB446"/>
    <w:rsid w:val="0E00D6B3"/>
    <w:rsid w:val="0F723FDF"/>
    <w:rsid w:val="0FCCBA15"/>
    <w:rsid w:val="10960F3C"/>
    <w:rsid w:val="11637FCB"/>
    <w:rsid w:val="11AE4AB3"/>
    <w:rsid w:val="12A52FA3"/>
    <w:rsid w:val="12D7BBF9"/>
    <w:rsid w:val="12D803A0"/>
    <w:rsid w:val="12F85274"/>
    <w:rsid w:val="1356C06D"/>
    <w:rsid w:val="14B242D3"/>
    <w:rsid w:val="1576EDC2"/>
    <w:rsid w:val="159A61AE"/>
    <w:rsid w:val="167BF36E"/>
    <w:rsid w:val="16835236"/>
    <w:rsid w:val="17E9D25F"/>
    <w:rsid w:val="181E38E4"/>
    <w:rsid w:val="18A66BEF"/>
    <w:rsid w:val="19A9B515"/>
    <w:rsid w:val="19F57420"/>
    <w:rsid w:val="1A0A0409"/>
    <w:rsid w:val="1A97DAB6"/>
    <w:rsid w:val="1ACFB1F8"/>
    <w:rsid w:val="1C37DDC0"/>
    <w:rsid w:val="1CC8BDC4"/>
    <w:rsid w:val="1DE89D2B"/>
    <w:rsid w:val="1FA67D6E"/>
    <w:rsid w:val="200952DC"/>
    <w:rsid w:val="20352303"/>
    <w:rsid w:val="21118E7A"/>
    <w:rsid w:val="226CC5BA"/>
    <w:rsid w:val="22E1A644"/>
    <w:rsid w:val="2355FB4A"/>
    <w:rsid w:val="23588F92"/>
    <w:rsid w:val="24B3507A"/>
    <w:rsid w:val="24CEF29D"/>
    <w:rsid w:val="255F2866"/>
    <w:rsid w:val="257CF070"/>
    <w:rsid w:val="2688FEAA"/>
    <w:rsid w:val="26DFA540"/>
    <w:rsid w:val="281F0E35"/>
    <w:rsid w:val="28BF7071"/>
    <w:rsid w:val="29F0C77C"/>
    <w:rsid w:val="2A163B74"/>
    <w:rsid w:val="2A58F67A"/>
    <w:rsid w:val="2B137998"/>
    <w:rsid w:val="2B2067BB"/>
    <w:rsid w:val="2B2D079A"/>
    <w:rsid w:val="2BC7F2D7"/>
    <w:rsid w:val="2BFED729"/>
    <w:rsid w:val="2C546258"/>
    <w:rsid w:val="2DEFA167"/>
    <w:rsid w:val="2DFD0E30"/>
    <w:rsid w:val="2F3191CB"/>
    <w:rsid w:val="2F492682"/>
    <w:rsid w:val="2FB167A6"/>
    <w:rsid w:val="30129778"/>
    <w:rsid w:val="30281F1C"/>
    <w:rsid w:val="32B8582D"/>
    <w:rsid w:val="3315162B"/>
    <w:rsid w:val="335A3C1A"/>
    <w:rsid w:val="3379572E"/>
    <w:rsid w:val="34465495"/>
    <w:rsid w:val="345CE1D2"/>
    <w:rsid w:val="34C472F2"/>
    <w:rsid w:val="35291748"/>
    <w:rsid w:val="3564CDD5"/>
    <w:rsid w:val="3565BF48"/>
    <w:rsid w:val="35B6BD0C"/>
    <w:rsid w:val="36AB751C"/>
    <w:rsid w:val="36BBE53D"/>
    <w:rsid w:val="371C8709"/>
    <w:rsid w:val="3738F967"/>
    <w:rsid w:val="39819971"/>
    <w:rsid w:val="39F7FBBB"/>
    <w:rsid w:val="3A6DADC7"/>
    <w:rsid w:val="3BF3968D"/>
    <w:rsid w:val="3D3310D6"/>
    <w:rsid w:val="3D5F7797"/>
    <w:rsid w:val="3F390D09"/>
    <w:rsid w:val="4048B498"/>
    <w:rsid w:val="40667190"/>
    <w:rsid w:val="406D3ABE"/>
    <w:rsid w:val="4073D5E8"/>
    <w:rsid w:val="407749C5"/>
    <w:rsid w:val="409A5560"/>
    <w:rsid w:val="40EF1586"/>
    <w:rsid w:val="41338FDD"/>
    <w:rsid w:val="41596012"/>
    <w:rsid w:val="41D434B0"/>
    <w:rsid w:val="429A9F1C"/>
    <w:rsid w:val="43122C63"/>
    <w:rsid w:val="43228D46"/>
    <w:rsid w:val="4326B7A5"/>
    <w:rsid w:val="4371E958"/>
    <w:rsid w:val="4508BBAF"/>
    <w:rsid w:val="455AE3CB"/>
    <w:rsid w:val="457054E1"/>
    <w:rsid w:val="46E2B7B6"/>
    <w:rsid w:val="46E6A875"/>
    <w:rsid w:val="47315552"/>
    <w:rsid w:val="47357DA0"/>
    <w:rsid w:val="481EF76E"/>
    <w:rsid w:val="486A94CB"/>
    <w:rsid w:val="4879DFE1"/>
    <w:rsid w:val="4919D84D"/>
    <w:rsid w:val="492FDB19"/>
    <w:rsid w:val="4990F854"/>
    <w:rsid w:val="49F6982B"/>
    <w:rsid w:val="4A057B02"/>
    <w:rsid w:val="4B632016"/>
    <w:rsid w:val="4CE95DA2"/>
    <w:rsid w:val="4D191223"/>
    <w:rsid w:val="4E436832"/>
    <w:rsid w:val="4FD97E6B"/>
    <w:rsid w:val="5002166E"/>
    <w:rsid w:val="521AA973"/>
    <w:rsid w:val="52449268"/>
    <w:rsid w:val="52564EDF"/>
    <w:rsid w:val="52905AA6"/>
    <w:rsid w:val="54930721"/>
    <w:rsid w:val="549587DF"/>
    <w:rsid w:val="56874E6D"/>
    <w:rsid w:val="58395E70"/>
    <w:rsid w:val="588E17F3"/>
    <w:rsid w:val="593EAF8B"/>
    <w:rsid w:val="5AEAC8CC"/>
    <w:rsid w:val="5C16AB9E"/>
    <w:rsid w:val="5C9B38D4"/>
    <w:rsid w:val="5D364F5E"/>
    <w:rsid w:val="5D472071"/>
    <w:rsid w:val="5DAA4B34"/>
    <w:rsid w:val="5DCFBBBA"/>
    <w:rsid w:val="5E14CBFB"/>
    <w:rsid w:val="5E73B6C4"/>
    <w:rsid w:val="5FA8C855"/>
    <w:rsid w:val="5FF78E8A"/>
    <w:rsid w:val="60156214"/>
    <w:rsid w:val="602F021C"/>
    <w:rsid w:val="606E44A7"/>
    <w:rsid w:val="61345B23"/>
    <w:rsid w:val="6198DA02"/>
    <w:rsid w:val="624DAE3E"/>
    <w:rsid w:val="63D1AECF"/>
    <w:rsid w:val="64AD4B4F"/>
    <w:rsid w:val="652251E8"/>
    <w:rsid w:val="658B102D"/>
    <w:rsid w:val="65E85771"/>
    <w:rsid w:val="66095198"/>
    <w:rsid w:val="663AACFD"/>
    <w:rsid w:val="66B2396C"/>
    <w:rsid w:val="6B1DE8C9"/>
    <w:rsid w:val="6B9A574E"/>
    <w:rsid w:val="6BFD2AB3"/>
    <w:rsid w:val="6CC5FC86"/>
    <w:rsid w:val="6CD84706"/>
    <w:rsid w:val="6D6A0CEE"/>
    <w:rsid w:val="6D902FDA"/>
    <w:rsid w:val="6D9F0688"/>
    <w:rsid w:val="70056CE8"/>
    <w:rsid w:val="7029310D"/>
    <w:rsid w:val="70529A21"/>
    <w:rsid w:val="707A6231"/>
    <w:rsid w:val="70928607"/>
    <w:rsid w:val="7261D43B"/>
    <w:rsid w:val="727F9F4C"/>
    <w:rsid w:val="7387216B"/>
    <w:rsid w:val="73E4A936"/>
    <w:rsid w:val="7418A840"/>
    <w:rsid w:val="748417C3"/>
    <w:rsid w:val="74943038"/>
    <w:rsid w:val="75C6309F"/>
    <w:rsid w:val="76A79CF3"/>
    <w:rsid w:val="77397BFD"/>
    <w:rsid w:val="77B82243"/>
    <w:rsid w:val="7843207C"/>
    <w:rsid w:val="78586104"/>
    <w:rsid w:val="78F5B23D"/>
    <w:rsid w:val="793EB726"/>
    <w:rsid w:val="7951C513"/>
    <w:rsid w:val="7A486281"/>
    <w:rsid w:val="7AA2C09A"/>
    <w:rsid w:val="7AA3DCA8"/>
    <w:rsid w:val="7AB9BFBF"/>
    <w:rsid w:val="7BA48C9E"/>
    <w:rsid w:val="7BE2A785"/>
    <w:rsid w:val="7C06866D"/>
    <w:rsid w:val="7E013A4D"/>
    <w:rsid w:val="7E013A77"/>
    <w:rsid w:val="7EF5EC10"/>
    <w:rsid w:val="7F851868"/>
    <w:rsid w:val="7FDEC712"/>
    <w:rsid w:val="7FE55D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55A72"/>
  <w15:chartTrackingRefBased/>
  <w15:docId w15:val="{654BA1EE-D38D-47EF-8675-7266DB646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25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25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7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7AF"/>
    <w:rPr>
      <w:rFonts w:ascii="Segoe UI" w:hAnsi="Segoe UI" w:cs="Segoe UI"/>
      <w:sz w:val="18"/>
      <w:szCs w:val="18"/>
    </w:rPr>
  </w:style>
  <w:style w:type="paragraph" w:styleId="HTMLPreformatted">
    <w:name w:val="HTML Preformatted"/>
    <w:basedOn w:val="Normal"/>
    <w:link w:val="HTMLPreformattedChar"/>
    <w:uiPriority w:val="99"/>
    <w:semiHidden/>
    <w:unhideWhenUsed/>
    <w:rsid w:val="003442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4228"/>
    <w:rPr>
      <w:rFonts w:ascii="Courier New" w:eastAsia="Times New Roman" w:hAnsi="Courier New" w:cs="Courier New"/>
      <w:sz w:val="20"/>
      <w:szCs w:val="20"/>
    </w:rPr>
  </w:style>
  <w:style w:type="character" w:customStyle="1" w:styleId="gnkrckgcmsb">
    <w:name w:val="gnkrckgcmsb"/>
    <w:basedOn w:val="DefaultParagraphFont"/>
    <w:rsid w:val="00344228"/>
  </w:style>
  <w:style w:type="character" w:customStyle="1" w:styleId="gnkrckgcmrb">
    <w:name w:val="gnkrckgcmrb"/>
    <w:basedOn w:val="DefaultParagraphFont"/>
    <w:rsid w:val="00344228"/>
  </w:style>
  <w:style w:type="character" w:customStyle="1" w:styleId="gnkrckgcgsb">
    <w:name w:val="gnkrckgcgsb"/>
    <w:basedOn w:val="DefaultParagraphFont"/>
    <w:rsid w:val="00344228"/>
  </w:style>
  <w:style w:type="paragraph" w:styleId="ListParagraph">
    <w:name w:val="List Paragraph"/>
    <w:basedOn w:val="Normal"/>
    <w:uiPriority w:val="34"/>
    <w:qFormat/>
    <w:rsid w:val="00234B54"/>
    <w:pPr>
      <w:ind w:left="720"/>
      <w:contextualSpacing/>
    </w:pPr>
  </w:style>
  <w:style w:type="character" w:styleId="CommentReference">
    <w:name w:val="annotation reference"/>
    <w:basedOn w:val="DefaultParagraphFont"/>
    <w:uiPriority w:val="99"/>
    <w:semiHidden/>
    <w:unhideWhenUsed/>
    <w:rsid w:val="00BC0900"/>
    <w:rPr>
      <w:sz w:val="16"/>
      <w:szCs w:val="16"/>
    </w:rPr>
  </w:style>
  <w:style w:type="paragraph" w:styleId="CommentText">
    <w:name w:val="annotation text"/>
    <w:basedOn w:val="Normal"/>
    <w:link w:val="CommentTextChar"/>
    <w:uiPriority w:val="99"/>
    <w:semiHidden/>
    <w:unhideWhenUsed/>
    <w:rsid w:val="00BC0900"/>
    <w:pPr>
      <w:spacing w:line="240" w:lineRule="auto"/>
    </w:pPr>
    <w:rPr>
      <w:sz w:val="20"/>
      <w:szCs w:val="20"/>
    </w:rPr>
  </w:style>
  <w:style w:type="character" w:customStyle="1" w:styleId="CommentTextChar">
    <w:name w:val="Comment Text Char"/>
    <w:basedOn w:val="DefaultParagraphFont"/>
    <w:link w:val="CommentText"/>
    <w:uiPriority w:val="99"/>
    <w:semiHidden/>
    <w:rsid w:val="00BC0900"/>
    <w:rPr>
      <w:sz w:val="20"/>
      <w:szCs w:val="20"/>
    </w:rPr>
  </w:style>
  <w:style w:type="paragraph" w:styleId="CommentSubject">
    <w:name w:val="annotation subject"/>
    <w:basedOn w:val="CommentText"/>
    <w:next w:val="CommentText"/>
    <w:link w:val="CommentSubjectChar"/>
    <w:uiPriority w:val="99"/>
    <w:semiHidden/>
    <w:unhideWhenUsed/>
    <w:rsid w:val="00BC0900"/>
    <w:rPr>
      <w:b/>
      <w:bCs/>
    </w:rPr>
  </w:style>
  <w:style w:type="character" w:customStyle="1" w:styleId="CommentSubjectChar">
    <w:name w:val="Comment Subject Char"/>
    <w:basedOn w:val="CommentTextChar"/>
    <w:link w:val="CommentSubject"/>
    <w:uiPriority w:val="99"/>
    <w:semiHidden/>
    <w:rsid w:val="00BC0900"/>
    <w:rPr>
      <w:b/>
      <w:bCs/>
      <w:sz w:val="20"/>
      <w:szCs w:val="20"/>
    </w:rPr>
  </w:style>
  <w:style w:type="character" w:customStyle="1" w:styleId="Heading2Char">
    <w:name w:val="Heading 2 Char"/>
    <w:basedOn w:val="DefaultParagraphFont"/>
    <w:link w:val="Heading2"/>
    <w:uiPriority w:val="9"/>
    <w:rsid w:val="0088254D"/>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8254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649E3"/>
    <w:rPr>
      <w:color w:val="0000FF"/>
      <w:u w:val="single"/>
    </w:rPr>
  </w:style>
  <w:style w:type="character" w:customStyle="1" w:styleId="UnresolvedMention1">
    <w:name w:val="Unresolved Mention1"/>
    <w:basedOn w:val="DefaultParagraphFont"/>
    <w:uiPriority w:val="99"/>
    <w:semiHidden/>
    <w:unhideWhenUsed/>
    <w:rsid w:val="00CF4E1B"/>
    <w:rPr>
      <w:color w:val="605E5C"/>
      <w:shd w:val="clear" w:color="auto" w:fill="E1DFDD"/>
    </w:rPr>
  </w:style>
  <w:style w:type="character" w:styleId="PlaceholderText">
    <w:name w:val="Placeholder Text"/>
    <w:basedOn w:val="DefaultParagraphFont"/>
    <w:uiPriority w:val="99"/>
    <w:semiHidden/>
    <w:rsid w:val="002C3A5A"/>
    <w:rPr>
      <w:color w:val="808080"/>
    </w:rPr>
  </w:style>
  <w:style w:type="table" w:styleId="TableGrid">
    <w:name w:val="Table Grid"/>
    <w:basedOn w:val="TableNormal"/>
    <w:uiPriority w:val="39"/>
    <w:rsid w:val="00766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766408"/>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normaltextrun">
    <w:name w:val="normaltextrun"/>
    <w:basedOn w:val="DefaultParagraphFont"/>
    <w:rsid w:val="00B151C8"/>
  </w:style>
  <w:style w:type="paragraph" w:styleId="Revision">
    <w:name w:val="Revision"/>
    <w:hidden/>
    <w:uiPriority w:val="99"/>
    <w:semiHidden/>
    <w:rsid w:val="000953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7154">
      <w:bodyDiv w:val="1"/>
      <w:marLeft w:val="0"/>
      <w:marRight w:val="0"/>
      <w:marTop w:val="0"/>
      <w:marBottom w:val="0"/>
      <w:divBdr>
        <w:top w:val="none" w:sz="0" w:space="0" w:color="auto"/>
        <w:left w:val="none" w:sz="0" w:space="0" w:color="auto"/>
        <w:bottom w:val="none" w:sz="0" w:space="0" w:color="auto"/>
        <w:right w:val="none" w:sz="0" w:space="0" w:color="auto"/>
      </w:divBdr>
    </w:div>
    <w:div w:id="971331566">
      <w:bodyDiv w:val="1"/>
      <w:marLeft w:val="0"/>
      <w:marRight w:val="0"/>
      <w:marTop w:val="0"/>
      <w:marBottom w:val="0"/>
      <w:divBdr>
        <w:top w:val="none" w:sz="0" w:space="0" w:color="auto"/>
        <w:left w:val="none" w:sz="0" w:space="0" w:color="auto"/>
        <w:bottom w:val="none" w:sz="0" w:space="0" w:color="auto"/>
        <w:right w:val="none" w:sz="0" w:space="0" w:color="auto"/>
      </w:divBdr>
      <w:divsChild>
        <w:div w:id="951672960">
          <w:marLeft w:val="0"/>
          <w:marRight w:val="0"/>
          <w:marTop w:val="0"/>
          <w:marBottom w:val="0"/>
          <w:divBdr>
            <w:top w:val="none" w:sz="0" w:space="0" w:color="auto"/>
            <w:left w:val="none" w:sz="0" w:space="0" w:color="auto"/>
            <w:bottom w:val="none" w:sz="0" w:space="0" w:color="auto"/>
            <w:right w:val="none" w:sz="0" w:space="0" w:color="auto"/>
          </w:divBdr>
        </w:div>
        <w:div w:id="990451629">
          <w:marLeft w:val="0"/>
          <w:marRight w:val="0"/>
          <w:marTop w:val="0"/>
          <w:marBottom w:val="0"/>
          <w:divBdr>
            <w:top w:val="none" w:sz="0" w:space="0" w:color="auto"/>
            <w:left w:val="none" w:sz="0" w:space="0" w:color="auto"/>
            <w:bottom w:val="none" w:sz="0" w:space="0" w:color="auto"/>
            <w:right w:val="none" w:sz="0" w:space="0" w:color="auto"/>
          </w:divBdr>
        </w:div>
        <w:div w:id="1226334069">
          <w:marLeft w:val="0"/>
          <w:marRight w:val="0"/>
          <w:marTop w:val="0"/>
          <w:marBottom w:val="0"/>
          <w:divBdr>
            <w:top w:val="none" w:sz="0" w:space="0" w:color="auto"/>
            <w:left w:val="none" w:sz="0" w:space="0" w:color="auto"/>
            <w:bottom w:val="none" w:sz="0" w:space="0" w:color="auto"/>
            <w:right w:val="none" w:sz="0" w:space="0" w:color="auto"/>
          </w:divBdr>
        </w:div>
        <w:div w:id="757748917">
          <w:marLeft w:val="0"/>
          <w:marRight w:val="0"/>
          <w:marTop w:val="0"/>
          <w:marBottom w:val="0"/>
          <w:divBdr>
            <w:top w:val="none" w:sz="0" w:space="0" w:color="auto"/>
            <w:left w:val="none" w:sz="0" w:space="0" w:color="auto"/>
            <w:bottom w:val="none" w:sz="0" w:space="0" w:color="auto"/>
            <w:right w:val="none" w:sz="0" w:space="0" w:color="auto"/>
          </w:divBdr>
        </w:div>
        <w:div w:id="1305311746">
          <w:marLeft w:val="0"/>
          <w:marRight w:val="0"/>
          <w:marTop w:val="0"/>
          <w:marBottom w:val="0"/>
          <w:divBdr>
            <w:top w:val="none" w:sz="0" w:space="0" w:color="auto"/>
            <w:left w:val="none" w:sz="0" w:space="0" w:color="auto"/>
            <w:bottom w:val="none" w:sz="0" w:space="0" w:color="auto"/>
            <w:right w:val="none" w:sz="0" w:space="0" w:color="auto"/>
          </w:divBdr>
        </w:div>
        <w:div w:id="1191577298">
          <w:marLeft w:val="0"/>
          <w:marRight w:val="0"/>
          <w:marTop w:val="0"/>
          <w:marBottom w:val="0"/>
          <w:divBdr>
            <w:top w:val="none" w:sz="0" w:space="0" w:color="auto"/>
            <w:left w:val="none" w:sz="0" w:space="0" w:color="auto"/>
            <w:bottom w:val="none" w:sz="0" w:space="0" w:color="auto"/>
            <w:right w:val="none" w:sz="0" w:space="0" w:color="auto"/>
          </w:divBdr>
        </w:div>
        <w:div w:id="936794897">
          <w:marLeft w:val="0"/>
          <w:marRight w:val="0"/>
          <w:marTop w:val="0"/>
          <w:marBottom w:val="0"/>
          <w:divBdr>
            <w:top w:val="none" w:sz="0" w:space="0" w:color="auto"/>
            <w:left w:val="none" w:sz="0" w:space="0" w:color="auto"/>
            <w:bottom w:val="none" w:sz="0" w:space="0" w:color="auto"/>
            <w:right w:val="none" w:sz="0" w:space="0" w:color="auto"/>
          </w:divBdr>
        </w:div>
        <w:div w:id="766656675">
          <w:marLeft w:val="0"/>
          <w:marRight w:val="0"/>
          <w:marTop w:val="0"/>
          <w:marBottom w:val="0"/>
          <w:divBdr>
            <w:top w:val="none" w:sz="0" w:space="0" w:color="auto"/>
            <w:left w:val="none" w:sz="0" w:space="0" w:color="auto"/>
            <w:bottom w:val="none" w:sz="0" w:space="0" w:color="auto"/>
            <w:right w:val="none" w:sz="0" w:space="0" w:color="auto"/>
          </w:divBdr>
        </w:div>
      </w:divsChild>
    </w:div>
    <w:div w:id="1205799730">
      <w:bodyDiv w:val="1"/>
      <w:marLeft w:val="0"/>
      <w:marRight w:val="0"/>
      <w:marTop w:val="0"/>
      <w:marBottom w:val="0"/>
      <w:divBdr>
        <w:top w:val="none" w:sz="0" w:space="0" w:color="auto"/>
        <w:left w:val="none" w:sz="0" w:space="0" w:color="auto"/>
        <w:bottom w:val="none" w:sz="0" w:space="0" w:color="auto"/>
        <w:right w:val="none" w:sz="0" w:space="0" w:color="auto"/>
      </w:divBdr>
    </w:div>
    <w:div w:id="1222211898">
      <w:bodyDiv w:val="1"/>
      <w:marLeft w:val="0"/>
      <w:marRight w:val="0"/>
      <w:marTop w:val="0"/>
      <w:marBottom w:val="0"/>
      <w:divBdr>
        <w:top w:val="none" w:sz="0" w:space="0" w:color="auto"/>
        <w:left w:val="none" w:sz="0" w:space="0" w:color="auto"/>
        <w:bottom w:val="none" w:sz="0" w:space="0" w:color="auto"/>
        <w:right w:val="none" w:sz="0" w:space="0" w:color="auto"/>
      </w:divBdr>
    </w:div>
    <w:div w:id="1541817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E171F0769D43499BC8B838328EF5AE" ma:contentTypeVersion="13" ma:contentTypeDescription="Create a new document." ma:contentTypeScope="" ma:versionID="c2c583f364a811b6b1849b11b1b83e97">
  <xsd:schema xmlns:xsd="http://www.w3.org/2001/XMLSchema" xmlns:xs="http://www.w3.org/2001/XMLSchema" xmlns:p="http://schemas.microsoft.com/office/2006/metadata/properties" xmlns:ns3="b67209fe-5e25-4718-9c96-6573b0e98fec" xmlns:ns4="ebeb9658-3643-4f70-8050-f3ec32d488b5" targetNamespace="http://schemas.microsoft.com/office/2006/metadata/properties" ma:root="true" ma:fieldsID="175d3d0f24a3d21053bc273875b00cf4" ns3:_="" ns4:_="">
    <xsd:import namespace="b67209fe-5e25-4718-9c96-6573b0e98fec"/>
    <xsd:import namespace="ebeb9658-3643-4f70-8050-f3ec32d488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7209fe-5e25-4718-9c96-6573b0e98fe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eb9658-3643-4f70-8050-f3ec32d488b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DFD9FB-38F9-4127-BBC3-CCE35C09BE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7209fe-5e25-4718-9c96-6573b0e98fec"/>
    <ds:schemaRef ds:uri="ebeb9658-3643-4f70-8050-f3ec32d488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20A12E-327F-4573-A77B-EEAE7C8E0F29}">
  <ds:schemaRefs>
    <ds:schemaRef ds:uri="http://schemas.openxmlformats.org/officeDocument/2006/bibliography"/>
  </ds:schemaRefs>
</ds:datastoreItem>
</file>

<file path=customXml/itemProps3.xml><?xml version="1.0" encoding="utf-8"?>
<ds:datastoreItem xmlns:ds="http://schemas.openxmlformats.org/officeDocument/2006/customXml" ds:itemID="{F48EA9EC-6071-4230-BB78-42DD70CCB6F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AE40B-2348-4DF8-9023-F4234745A5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Hagedorn</dc:creator>
  <cp:keywords/>
  <dc:description/>
  <cp:lastModifiedBy>Brittany Hagedorn</cp:lastModifiedBy>
  <cp:revision>2</cp:revision>
  <dcterms:created xsi:type="dcterms:W3CDTF">2023-01-10T19:21:00Z</dcterms:created>
  <dcterms:modified xsi:type="dcterms:W3CDTF">2023-01-1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1d06e3-83fe-31ab-8bad-0b873b62edf8</vt:lpwstr>
  </property>
  <property fmtid="{D5CDD505-2E9C-101B-9397-08002B2CF9AE}" pid="24" name="Mendeley Citation Style_1">
    <vt:lpwstr>http://www.zotero.org/styles/nature</vt:lpwstr>
  </property>
  <property fmtid="{D5CDD505-2E9C-101B-9397-08002B2CF9AE}" pid="25" name="ContentTypeId">
    <vt:lpwstr>0x01010087E171F0769D43499BC8B838328EF5AE</vt:lpwstr>
  </property>
</Properties>
</file>